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75EDA" w14:textId="4FC184B7" w:rsidR="00BF325B" w:rsidRPr="007F7171" w:rsidRDefault="007F7171" w:rsidP="003D2B44">
      <w:pPr>
        <w:pStyle w:val="CitaviBibliographyEntry"/>
        <w:spacing w:line="480" w:lineRule="auto"/>
        <w:jc w:val="both"/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b/>
          <w:smallCaps/>
          <w:sz w:val="30"/>
          <w:szCs w:val="20"/>
          <w:lang w:val="en-GB" w:eastAsia="de-DE"/>
        </w:rPr>
        <w:t xml:space="preserve">Supplementary </w:t>
      </w:r>
      <w:r w:rsidR="00041A6C">
        <w:rPr>
          <w:rFonts w:ascii="Times New Roman" w:eastAsia="Times New Roman" w:hAnsi="Times New Roman" w:cs="Times New Roman"/>
          <w:b/>
          <w:smallCaps/>
          <w:sz w:val="30"/>
          <w:szCs w:val="20"/>
          <w:lang w:val="en-GB" w:eastAsia="de-DE"/>
        </w:rPr>
        <w:t>Data</w:t>
      </w:r>
    </w:p>
    <w:p w14:paraId="7FC1C79C" w14:textId="77777777" w:rsidR="00DC41B3" w:rsidRDefault="00DC41B3" w:rsidP="003D2B44">
      <w:pPr>
        <w:spacing w:before="240"/>
        <w:rPr>
          <w:b/>
          <w:i/>
          <w:iCs/>
          <w:lang w:val="en-US"/>
        </w:rPr>
      </w:pPr>
    </w:p>
    <w:p w14:paraId="4813A654" w14:textId="556DB566" w:rsidR="00DC41B3" w:rsidRDefault="00493F3D" w:rsidP="003D2B44">
      <w:pPr>
        <w:spacing w:line="360" w:lineRule="auto"/>
        <w:rPr>
          <w:b/>
          <w:lang w:val="en-US"/>
        </w:rPr>
      </w:pPr>
      <w:r>
        <w:rPr>
          <w:b/>
          <w:i/>
          <w:iCs/>
          <w:lang w:val="en-US"/>
        </w:rPr>
        <w:t xml:space="preserve">  </w:t>
      </w:r>
      <w:r w:rsidR="00DC41B3" w:rsidRPr="00EA6A2B">
        <w:rPr>
          <w:b/>
          <w:i/>
          <w:iCs/>
          <w:lang w:val="en-US"/>
        </w:rPr>
        <w:t xml:space="preserve">Supp. Fig. </w:t>
      </w:r>
      <w:r w:rsidR="00DC41B3">
        <w:rPr>
          <w:b/>
          <w:i/>
          <w:iCs/>
          <w:lang w:val="en-US"/>
        </w:rPr>
        <w:t>S1A</w:t>
      </w:r>
    </w:p>
    <w:p w14:paraId="34E0CBB1" w14:textId="77777777" w:rsidR="00DC41B3" w:rsidRPr="003D2B44" w:rsidRDefault="00DC41B3" w:rsidP="003D2B44">
      <w:pPr>
        <w:pStyle w:val="Beschriftung"/>
        <w:spacing w:line="360" w:lineRule="auto"/>
        <w:jc w:val="both"/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</w:pPr>
    </w:p>
    <w:p w14:paraId="2EF323B6" w14:textId="77777777" w:rsidR="00DC41B3" w:rsidRPr="003D2B44" w:rsidRDefault="00DC41B3" w:rsidP="001F60E9">
      <w:pPr>
        <w:pStyle w:val="Beschriftung"/>
        <w:ind w:left="567" w:right="567"/>
        <w:jc w:val="both"/>
        <w:rPr>
          <w:color w:val="000000" w:themeColor="text1"/>
          <w:lang w:val="en-US"/>
        </w:rPr>
      </w:pPr>
      <w:r w:rsidRPr="003D2B44">
        <w:rPr>
          <w:rFonts w:ascii="Times New Roman" w:hAnsi="Times New Roman" w:cs="Times New Roman"/>
          <w:b/>
          <w:bCs/>
          <w:iCs w:val="0"/>
          <w:color w:val="000000" w:themeColor="text1"/>
          <w:sz w:val="22"/>
          <w:szCs w:val="22"/>
          <w:lang w:val="en-US"/>
        </w:rPr>
        <w:t>Alignment of sequencing data:</w:t>
      </w:r>
    </w:p>
    <w:p w14:paraId="6758CF78" w14:textId="5021F7C8" w:rsidR="00DC41B3" w:rsidRPr="00DC41B3" w:rsidRDefault="00DC41B3" w:rsidP="001F60E9">
      <w:pPr>
        <w:pStyle w:val="Beschriftung"/>
        <w:keepNext/>
        <w:ind w:left="567" w:right="567"/>
      </w:pPr>
      <w:r>
        <w:rPr>
          <w:rFonts w:ascii="Times New Roman" w:hAnsi="Times New Roman" w:cs="Times New Roman"/>
          <w:i w:val="0"/>
          <w:noProof/>
          <w:sz w:val="24"/>
          <w:szCs w:val="24"/>
          <w:lang w:eastAsia="de-DE"/>
        </w:rPr>
        <w:drawing>
          <wp:inline distT="0" distB="0" distL="0" distR="0" wp14:anchorId="48A44CE5" wp14:editId="02ECC958">
            <wp:extent cx="5240216" cy="940951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 Fig 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817" cy="958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B8899" w14:textId="021B7BD8" w:rsidR="00DC41B3" w:rsidRPr="00301A59" w:rsidRDefault="00DC41B3" w:rsidP="00301A59">
      <w:pPr>
        <w:pStyle w:val="Beschriftung"/>
        <w:tabs>
          <w:tab w:val="left" w:pos="3544"/>
          <w:tab w:val="left" w:pos="3686"/>
          <w:tab w:val="left" w:pos="4962"/>
          <w:tab w:val="left" w:pos="5245"/>
          <w:tab w:val="left" w:pos="8222"/>
        </w:tabs>
        <w:spacing w:before="120" w:after="120"/>
        <w:ind w:left="567" w:right="141"/>
        <w:jc w:val="both"/>
        <w:rPr>
          <w:rFonts w:ascii="Arial" w:hAnsi="Arial" w:cs="Arial"/>
          <w:i w:val="0"/>
          <w:iCs w:val="0"/>
          <w:lang w:val="en-US"/>
        </w:rPr>
      </w:pPr>
      <w:r w:rsidRPr="003D2B44">
        <w:rPr>
          <w:rFonts w:ascii="Times New Roman" w:hAnsi="Times New Roman" w:cs="Times New Roman"/>
          <w:b/>
          <w:bCs/>
          <w:iCs w:val="0"/>
          <w:color w:val="000000" w:themeColor="text1"/>
          <w:sz w:val="22"/>
          <w:szCs w:val="22"/>
          <w:lang w:val="en-US"/>
        </w:rPr>
        <w:t xml:space="preserve">Primers used for sequencing: </w:t>
      </w:r>
      <w:r>
        <w:rPr>
          <w:rFonts w:ascii="Times New Roman" w:hAnsi="Times New Roman" w:cs="Times New Roman"/>
          <w:b/>
          <w:bCs/>
          <w:iCs w:val="0"/>
          <w:sz w:val="22"/>
          <w:szCs w:val="22"/>
          <w:lang w:val="en-US"/>
        </w:rPr>
        <w:tab/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Primer 1 s: </w:t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  <w:t>5’</w:t>
      </w:r>
      <w:r w:rsidR="00474A46"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CAGCCCTCACTCCTTCTCTAG </w:t>
      </w:r>
      <w:r w:rsidR="00474A46"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3’ </w:t>
      </w:r>
    </w:p>
    <w:p w14:paraId="6E242AA0" w14:textId="1E994C3B" w:rsidR="00DC41B3" w:rsidRPr="00301A59" w:rsidRDefault="00DC41B3" w:rsidP="00301A59">
      <w:pPr>
        <w:pStyle w:val="Beschriftung"/>
        <w:tabs>
          <w:tab w:val="left" w:pos="3544"/>
          <w:tab w:val="left" w:pos="3686"/>
          <w:tab w:val="left" w:pos="4962"/>
          <w:tab w:val="left" w:pos="5245"/>
          <w:tab w:val="left" w:pos="8222"/>
        </w:tabs>
        <w:spacing w:after="0" w:line="360" w:lineRule="auto"/>
        <w:ind w:left="3544" w:right="141"/>
        <w:jc w:val="both"/>
        <w:rPr>
          <w:rFonts w:ascii="Arial" w:hAnsi="Arial" w:cs="Arial"/>
          <w:i w:val="0"/>
          <w:iCs w:val="0"/>
          <w:sz w:val="20"/>
          <w:szCs w:val="20"/>
          <w:lang w:val="en-US"/>
        </w:rPr>
      </w:pP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Primer 2 s: </w:t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  <w:t xml:space="preserve">5’ </w:t>
      </w:r>
      <w:r w:rsidR="00474A46"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TGACAAGCCTTCTGCTCTGT </w:t>
      </w:r>
      <w:r w:rsidR="00474A46"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3’ </w:t>
      </w:r>
    </w:p>
    <w:p w14:paraId="7C841C2E" w14:textId="7A0E3C7C" w:rsidR="00DC41B3" w:rsidRPr="00301A59" w:rsidRDefault="00DC41B3" w:rsidP="00301A59">
      <w:pPr>
        <w:pStyle w:val="Beschriftung"/>
        <w:tabs>
          <w:tab w:val="left" w:pos="3544"/>
          <w:tab w:val="left" w:pos="3686"/>
          <w:tab w:val="left" w:pos="4962"/>
          <w:tab w:val="left" w:pos="5245"/>
          <w:tab w:val="left" w:pos="8222"/>
        </w:tabs>
        <w:spacing w:after="0" w:line="360" w:lineRule="auto"/>
        <w:ind w:left="3544" w:right="141"/>
        <w:jc w:val="both"/>
        <w:rPr>
          <w:rFonts w:ascii="Arial" w:hAnsi="Arial" w:cs="Arial"/>
          <w:i w:val="0"/>
          <w:iCs w:val="0"/>
          <w:sz w:val="20"/>
          <w:szCs w:val="20"/>
          <w:lang w:val="en-US"/>
        </w:rPr>
      </w:pP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Primer 3 s: </w:t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  <w:t xml:space="preserve">5’ </w:t>
      </w:r>
      <w:r w:rsidR="00474A46"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GGAAATAACAGGCTCCACCT </w:t>
      </w:r>
      <w:r w:rsidR="00474A46"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>3’</w:t>
      </w:r>
    </w:p>
    <w:p w14:paraId="733A0BD1" w14:textId="0F336513" w:rsidR="00DC41B3" w:rsidRPr="00301A59" w:rsidRDefault="00DC41B3" w:rsidP="00301A59">
      <w:pPr>
        <w:pStyle w:val="Beschriftung"/>
        <w:tabs>
          <w:tab w:val="left" w:pos="3544"/>
          <w:tab w:val="left" w:pos="3686"/>
          <w:tab w:val="left" w:pos="4962"/>
          <w:tab w:val="left" w:pos="5245"/>
          <w:tab w:val="left" w:pos="8222"/>
        </w:tabs>
        <w:spacing w:after="0" w:line="360" w:lineRule="auto"/>
        <w:ind w:left="3544" w:right="141"/>
        <w:jc w:val="both"/>
        <w:rPr>
          <w:rFonts w:ascii="Arial" w:hAnsi="Arial" w:cs="Arial"/>
          <w:i w:val="0"/>
          <w:iCs w:val="0"/>
          <w:sz w:val="20"/>
          <w:szCs w:val="20"/>
          <w:lang w:val="en-US"/>
        </w:rPr>
      </w:pP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Primer 1 as: </w:t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  <w:t xml:space="preserve">5’ </w:t>
      </w:r>
      <w:r w:rsidR="00474A46"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GCTAGCTTGCCAAACCTACA </w:t>
      </w:r>
      <w:r w:rsidR="00474A46"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3’ </w:t>
      </w:r>
    </w:p>
    <w:p w14:paraId="14E43B8D" w14:textId="41B93F7A" w:rsidR="00DC41B3" w:rsidRPr="00301A59" w:rsidRDefault="00DC41B3" w:rsidP="00301A59">
      <w:pPr>
        <w:pStyle w:val="Beschriftung"/>
        <w:tabs>
          <w:tab w:val="left" w:pos="3544"/>
          <w:tab w:val="left" w:pos="3686"/>
          <w:tab w:val="left" w:pos="4962"/>
          <w:tab w:val="left" w:pos="5245"/>
          <w:tab w:val="left" w:pos="8222"/>
        </w:tabs>
        <w:spacing w:after="0" w:line="360" w:lineRule="auto"/>
        <w:ind w:left="3544" w:right="141"/>
        <w:jc w:val="both"/>
        <w:rPr>
          <w:rFonts w:ascii="Arial" w:hAnsi="Arial" w:cs="Arial"/>
          <w:i w:val="0"/>
          <w:iCs w:val="0"/>
          <w:sz w:val="20"/>
          <w:szCs w:val="20"/>
          <w:lang w:val="en-US"/>
        </w:rPr>
      </w:pP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Primer 2 as: </w:t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  <w:t xml:space="preserve">5’ </w:t>
      </w:r>
      <w:r w:rsidR="00474A46"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CCTCCGCCATCTTATCTTTC </w:t>
      </w:r>
      <w:r w:rsidR="00474A46"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ab/>
      </w:r>
      <w:r w:rsidRPr="00301A59">
        <w:rPr>
          <w:rFonts w:ascii="Arial" w:hAnsi="Arial" w:cs="Arial"/>
          <w:i w:val="0"/>
          <w:iCs w:val="0"/>
          <w:sz w:val="20"/>
          <w:szCs w:val="20"/>
          <w:lang w:val="en-US"/>
        </w:rPr>
        <w:t>3’</w:t>
      </w:r>
    </w:p>
    <w:p w14:paraId="12CD55FC" w14:textId="77777777" w:rsidR="00DC41B3" w:rsidRDefault="00DC41B3" w:rsidP="00301A59">
      <w:pPr>
        <w:ind w:left="567" w:right="141"/>
        <w:rPr>
          <w:b/>
          <w:i/>
          <w:iCs/>
          <w:lang w:val="en-US"/>
        </w:rPr>
      </w:pPr>
    </w:p>
    <w:p w14:paraId="6A685C24" w14:textId="77777777" w:rsidR="00DC41B3" w:rsidRDefault="00DC41B3" w:rsidP="003D2B44">
      <w:pPr>
        <w:spacing w:line="276" w:lineRule="auto"/>
        <w:ind w:left="567" w:right="567"/>
        <w:rPr>
          <w:b/>
          <w:i/>
          <w:iCs/>
          <w:lang w:val="en-US"/>
        </w:rPr>
      </w:pPr>
    </w:p>
    <w:p w14:paraId="40A3C8BD" w14:textId="40D55BBB" w:rsidR="00DC41B3" w:rsidRDefault="00493F3D" w:rsidP="003D2B44">
      <w:pPr>
        <w:spacing w:line="276" w:lineRule="auto"/>
        <w:ind w:right="567"/>
        <w:rPr>
          <w:b/>
          <w:lang w:val="en-US"/>
        </w:rPr>
      </w:pPr>
      <w:r>
        <w:rPr>
          <w:b/>
          <w:i/>
          <w:iCs/>
          <w:lang w:val="en-US"/>
        </w:rPr>
        <w:t xml:space="preserve">  </w:t>
      </w:r>
      <w:r w:rsidR="00DC41B3" w:rsidRPr="00EA6A2B">
        <w:rPr>
          <w:b/>
          <w:i/>
          <w:iCs/>
          <w:lang w:val="en-US"/>
        </w:rPr>
        <w:t xml:space="preserve">Supp. Fig. </w:t>
      </w:r>
      <w:r w:rsidR="00DC41B3">
        <w:rPr>
          <w:b/>
          <w:i/>
          <w:iCs/>
          <w:lang w:val="en-US"/>
        </w:rPr>
        <w:t>S1B</w:t>
      </w:r>
    </w:p>
    <w:p w14:paraId="6658D792" w14:textId="77777777" w:rsidR="00DC41B3" w:rsidRPr="00C8266A" w:rsidRDefault="00DC41B3" w:rsidP="003D2B44">
      <w:pPr>
        <w:pStyle w:val="Beschriftung"/>
        <w:spacing w:line="276" w:lineRule="auto"/>
        <w:ind w:left="567" w:right="567"/>
        <w:jc w:val="both"/>
        <w:rPr>
          <w:rFonts w:ascii="Times New Roman" w:hAnsi="Times New Roman" w:cs="Times New Roman"/>
          <w:iCs w:val="0"/>
          <w:sz w:val="22"/>
          <w:szCs w:val="22"/>
          <w:lang w:val="en-US"/>
        </w:rPr>
      </w:pPr>
    </w:p>
    <w:p w14:paraId="7952DEDE" w14:textId="77777777" w:rsidR="00DC41B3" w:rsidRPr="003D2B44" w:rsidRDefault="00DC41B3" w:rsidP="001F60E9">
      <w:pPr>
        <w:pStyle w:val="Beschriftung"/>
        <w:ind w:left="567" w:right="567"/>
        <w:jc w:val="both"/>
        <w:rPr>
          <w:rFonts w:ascii="Times New Roman" w:hAnsi="Times New Roman" w:cs="Times New Roman"/>
          <w:b/>
          <w:bCs/>
          <w:iCs w:val="0"/>
          <w:color w:val="000000" w:themeColor="text1"/>
          <w:sz w:val="22"/>
          <w:szCs w:val="22"/>
          <w:lang w:val="en-US"/>
        </w:rPr>
      </w:pPr>
      <w:r w:rsidRPr="003D2B44">
        <w:rPr>
          <w:rFonts w:ascii="Times New Roman" w:hAnsi="Times New Roman" w:cs="Times New Roman"/>
          <w:b/>
          <w:bCs/>
          <w:iCs w:val="0"/>
          <w:color w:val="000000" w:themeColor="text1"/>
          <w:sz w:val="22"/>
          <w:szCs w:val="22"/>
          <w:lang w:val="en-US"/>
        </w:rPr>
        <w:t xml:space="preserve">Primers and probes used for 2 different ddPCR assays: </w:t>
      </w:r>
    </w:p>
    <w:p w14:paraId="7B3CDAE3" w14:textId="77777777" w:rsidR="00DC41B3" w:rsidRPr="00706AF2" w:rsidRDefault="00DC41B3" w:rsidP="001F60E9">
      <w:pPr>
        <w:ind w:left="1416" w:right="567"/>
        <w:rPr>
          <w:iCs/>
          <w:lang w:val="en-US"/>
        </w:rPr>
      </w:pPr>
    </w:p>
    <w:p w14:paraId="68A63A90" w14:textId="50F4DB8E" w:rsidR="00DC41B3" w:rsidRPr="00301A59" w:rsidRDefault="00DC41B3" w:rsidP="001F60E9">
      <w:pPr>
        <w:spacing w:before="240" w:after="200" w:line="480" w:lineRule="auto"/>
        <w:ind w:left="1416" w:right="567"/>
        <w:contextualSpacing/>
        <w:jc w:val="both"/>
        <w:rPr>
          <w:rFonts w:ascii="Arial" w:hAnsi="Arial" w:cs="Arial"/>
          <w:lang w:val="en-US"/>
        </w:rPr>
      </w:pPr>
      <w:r w:rsidRPr="00301A59">
        <w:rPr>
          <w:rFonts w:ascii="Arial" w:hAnsi="Arial" w:cs="Arial"/>
          <w:sz w:val="22"/>
          <w:szCs w:val="22"/>
          <w:lang w:val="en-US"/>
        </w:rPr>
        <w:t xml:space="preserve">Primer-Probe-Assay </w:t>
      </w:r>
      <w:r w:rsidRPr="00301A59">
        <w:rPr>
          <w:rFonts w:ascii="Arial" w:hAnsi="Arial" w:cs="Arial"/>
          <w:b/>
          <w:bCs/>
          <w:sz w:val="22"/>
          <w:szCs w:val="22"/>
          <w:lang w:val="en-US"/>
        </w:rPr>
        <w:t>FMC63-28Z-1</w:t>
      </w:r>
      <w:r w:rsidR="001F60E9" w:rsidRPr="00301A59">
        <w:rPr>
          <w:rFonts w:ascii="Arial" w:hAnsi="Arial" w:cs="Arial"/>
          <w:sz w:val="22"/>
          <w:szCs w:val="22"/>
          <w:lang w:val="en-US"/>
        </w:rPr>
        <w:t>:</w:t>
      </w:r>
      <w:r w:rsidRPr="00301A5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301A59">
        <w:rPr>
          <w:rFonts w:ascii="Arial" w:hAnsi="Arial" w:cs="Arial"/>
          <w:b/>
          <w:bCs/>
          <w:lang w:val="en-US"/>
        </w:rPr>
        <w:tab/>
      </w:r>
      <w:r w:rsidRPr="00301A59">
        <w:rPr>
          <w:rFonts w:ascii="Arial" w:hAnsi="Arial" w:cs="Arial"/>
          <w:lang w:val="en-US"/>
        </w:rPr>
        <w:tab/>
      </w:r>
    </w:p>
    <w:p w14:paraId="4C218924" w14:textId="77777777" w:rsidR="00DC41B3" w:rsidRPr="00301A59" w:rsidRDefault="00DC41B3" w:rsidP="00301A59">
      <w:pPr>
        <w:spacing w:line="360" w:lineRule="auto"/>
        <w:ind w:left="2124" w:right="567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301A59">
        <w:rPr>
          <w:rFonts w:ascii="Arial" w:hAnsi="Arial" w:cs="Arial"/>
          <w:sz w:val="22"/>
          <w:szCs w:val="22"/>
          <w:lang w:val="en-US"/>
        </w:rPr>
        <w:t xml:space="preserve">F </w:t>
      </w:r>
      <w:r w:rsidRPr="00301A59">
        <w:rPr>
          <w:rFonts w:ascii="Arial" w:hAnsi="Arial" w:cs="Arial"/>
          <w:sz w:val="22"/>
          <w:szCs w:val="22"/>
          <w:lang w:val="en-US"/>
        </w:rPr>
        <w:tab/>
        <w:t>5’ TGGAAATAACAGGCTCCACC 3’</w:t>
      </w:r>
    </w:p>
    <w:p w14:paraId="3D971A52" w14:textId="77777777" w:rsidR="00DC41B3" w:rsidRPr="00301A59" w:rsidRDefault="00DC41B3" w:rsidP="00301A59">
      <w:pPr>
        <w:spacing w:line="360" w:lineRule="auto"/>
        <w:ind w:left="2124" w:right="567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301A59">
        <w:rPr>
          <w:rFonts w:ascii="Arial" w:hAnsi="Arial" w:cs="Arial"/>
          <w:sz w:val="22"/>
          <w:szCs w:val="22"/>
          <w:lang w:val="en-US"/>
        </w:rPr>
        <w:t xml:space="preserve">R </w:t>
      </w:r>
      <w:r w:rsidRPr="00301A59">
        <w:rPr>
          <w:rFonts w:ascii="Arial" w:hAnsi="Arial" w:cs="Arial"/>
          <w:sz w:val="22"/>
          <w:szCs w:val="22"/>
          <w:lang w:val="en-US"/>
        </w:rPr>
        <w:tab/>
        <w:t>5’ CAGCTTACACCATAGTCGGG 3’</w:t>
      </w:r>
    </w:p>
    <w:p w14:paraId="68D9995F" w14:textId="7AC50049" w:rsidR="00DC41B3" w:rsidRPr="00301A59" w:rsidRDefault="00DC41B3" w:rsidP="00301A59">
      <w:pPr>
        <w:spacing w:line="360" w:lineRule="auto"/>
        <w:ind w:left="2124" w:right="567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301A59">
        <w:rPr>
          <w:rFonts w:ascii="Arial" w:hAnsi="Arial" w:cs="Arial"/>
          <w:sz w:val="22"/>
          <w:szCs w:val="22"/>
          <w:lang w:val="en-US"/>
        </w:rPr>
        <w:t xml:space="preserve">P </w:t>
      </w:r>
      <w:r w:rsidRPr="00301A59">
        <w:rPr>
          <w:rFonts w:ascii="Arial" w:hAnsi="Arial" w:cs="Arial"/>
          <w:sz w:val="22"/>
          <w:szCs w:val="22"/>
          <w:lang w:val="en-US"/>
        </w:rPr>
        <w:tab/>
        <w:t>FAM 5’ TCCACCAAGGGCGAGGTGAAACTGCA 3</w:t>
      </w:r>
      <w:proofErr w:type="gramStart"/>
      <w:r w:rsidRPr="00301A59">
        <w:rPr>
          <w:rFonts w:ascii="Arial" w:hAnsi="Arial" w:cs="Arial"/>
          <w:sz w:val="22"/>
          <w:szCs w:val="22"/>
          <w:lang w:val="en-US"/>
        </w:rPr>
        <w:t xml:space="preserve">’ </w:t>
      </w:r>
      <w:r w:rsidR="00474A46">
        <w:rPr>
          <w:rFonts w:ascii="Arial" w:hAnsi="Arial" w:cs="Arial"/>
          <w:sz w:val="22"/>
          <w:szCs w:val="22"/>
          <w:lang w:val="en-US"/>
        </w:rPr>
        <w:t xml:space="preserve"> </w:t>
      </w:r>
      <w:r w:rsidRPr="00301A59">
        <w:rPr>
          <w:rFonts w:ascii="Arial" w:hAnsi="Arial" w:cs="Arial"/>
          <w:sz w:val="22"/>
          <w:szCs w:val="22"/>
          <w:lang w:val="en-US"/>
        </w:rPr>
        <w:t>MGB</w:t>
      </w:r>
      <w:proofErr w:type="gramEnd"/>
    </w:p>
    <w:p w14:paraId="7EDDCCB1" w14:textId="77777777" w:rsidR="00DC41B3" w:rsidRDefault="00DC41B3" w:rsidP="00301A59">
      <w:pPr>
        <w:spacing w:after="200" w:line="480" w:lineRule="auto"/>
        <w:ind w:left="2124" w:right="567"/>
        <w:contextualSpacing/>
        <w:jc w:val="both"/>
        <w:rPr>
          <w:lang w:val="en-US"/>
        </w:rPr>
      </w:pPr>
    </w:p>
    <w:p w14:paraId="1E0293D2" w14:textId="5C97C555" w:rsidR="00DC41B3" w:rsidRPr="00301A59" w:rsidRDefault="00DC41B3" w:rsidP="001F60E9">
      <w:pPr>
        <w:spacing w:before="480" w:after="200" w:line="480" w:lineRule="auto"/>
        <w:ind w:left="1416" w:right="567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301A59">
        <w:rPr>
          <w:rFonts w:ascii="Arial" w:hAnsi="Arial" w:cs="Arial"/>
          <w:sz w:val="22"/>
          <w:szCs w:val="22"/>
          <w:lang w:val="en-US"/>
        </w:rPr>
        <w:t xml:space="preserve">Primer-Probe-Assay </w:t>
      </w:r>
      <w:r w:rsidRPr="00301A59">
        <w:rPr>
          <w:rFonts w:ascii="Arial" w:hAnsi="Arial" w:cs="Arial"/>
          <w:b/>
          <w:bCs/>
          <w:sz w:val="22"/>
          <w:szCs w:val="22"/>
          <w:lang w:val="en-US"/>
        </w:rPr>
        <w:t>FMC63-28Z-2</w:t>
      </w:r>
      <w:r w:rsidR="001F60E9" w:rsidRPr="00301A59">
        <w:rPr>
          <w:rFonts w:ascii="Arial" w:hAnsi="Arial" w:cs="Arial"/>
          <w:sz w:val="22"/>
          <w:szCs w:val="22"/>
          <w:lang w:val="en-US"/>
        </w:rPr>
        <w:t>:</w:t>
      </w:r>
    </w:p>
    <w:p w14:paraId="63ED99F5" w14:textId="77777777" w:rsidR="00DC41B3" w:rsidRPr="00301A59" w:rsidRDefault="00DC41B3" w:rsidP="00301A59">
      <w:pPr>
        <w:spacing w:line="360" w:lineRule="auto"/>
        <w:ind w:left="2124" w:right="567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301A59">
        <w:rPr>
          <w:rFonts w:ascii="Arial" w:hAnsi="Arial" w:cs="Arial"/>
          <w:sz w:val="22"/>
          <w:szCs w:val="22"/>
          <w:lang w:val="en-US"/>
        </w:rPr>
        <w:t xml:space="preserve">F </w:t>
      </w:r>
      <w:r w:rsidRPr="00301A59">
        <w:rPr>
          <w:rFonts w:ascii="Arial" w:hAnsi="Arial" w:cs="Arial"/>
          <w:sz w:val="22"/>
          <w:szCs w:val="22"/>
          <w:lang w:val="en-US"/>
        </w:rPr>
        <w:tab/>
        <w:t>5’ AACAGGGTAATACGCTTCCG 3’</w:t>
      </w:r>
    </w:p>
    <w:p w14:paraId="2D382E76" w14:textId="77777777" w:rsidR="00DC41B3" w:rsidRPr="00301A59" w:rsidRDefault="00DC41B3" w:rsidP="00301A59">
      <w:pPr>
        <w:spacing w:line="360" w:lineRule="auto"/>
        <w:ind w:left="2124" w:right="567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301A59">
        <w:rPr>
          <w:rFonts w:ascii="Arial" w:hAnsi="Arial" w:cs="Arial"/>
          <w:sz w:val="22"/>
          <w:szCs w:val="22"/>
          <w:lang w:val="en-US"/>
        </w:rPr>
        <w:t xml:space="preserve">R </w:t>
      </w:r>
      <w:r w:rsidRPr="00301A59">
        <w:rPr>
          <w:rFonts w:ascii="Arial" w:hAnsi="Arial" w:cs="Arial"/>
          <w:sz w:val="22"/>
          <w:szCs w:val="22"/>
          <w:lang w:val="en-US"/>
        </w:rPr>
        <w:tab/>
        <w:t>5’ CCAGCTTACACCATAGTCGG 3’</w:t>
      </w:r>
    </w:p>
    <w:p w14:paraId="5F5B3244" w14:textId="77777777" w:rsidR="00DC41B3" w:rsidRPr="00301A59" w:rsidRDefault="00DC41B3" w:rsidP="00301A59">
      <w:pPr>
        <w:spacing w:line="360" w:lineRule="auto"/>
        <w:ind w:left="2124" w:right="567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301A59">
        <w:rPr>
          <w:rFonts w:ascii="Arial" w:hAnsi="Arial" w:cs="Arial"/>
          <w:sz w:val="22"/>
          <w:szCs w:val="22"/>
          <w:lang w:val="en-US"/>
        </w:rPr>
        <w:t xml:space="preserve">P </w:t>
      </w:r>
      <w:r w:rsidRPr="00301A59">
        <w:rPr>
          <w:rFonts w:ascii="Arial" w:hAnsi="Arial" w:cs="Arial"/>
          <w:sz w:val="22"/>
          <w:szCs w:val="22"/>
          <w:lang w:val="en-US"/>
        </w:rPr>
        <w:tab/>
        <w:t>FAM 5’ ACCTGGCCTGGTGGCGCCCT 3’ MGB</w:t>
      </w:r>
    </w:p>
    <w:p w14:paraId="07743747" w14:textId="77777777" w:rsidR="00BF325B" w:rsidRDefault="00BF325B" w:rsidP="00301A59">
      <w:pPr>
        <w:pStyle w:val="Beschriftung"/>
        <w:spacing w:before="240" w:after="0" w:line="480" w:lineRule="auto"/>
        <w:ind w:left="1275" w:right="567"/>
        <w:jc w:val="both"/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</w:pPr>
    </w:p>
    <w:p w14:paraId="79759C81" w14:textId="3001F4EE" w:rsidR="003D2B44" w:rsidRPr="003D2B44" w:rsidRDefault="00BF325B" w:rsidP="003D2B44">
      <w:pPr>
        <w:pStyle w:val="Beschriftung"/>
        <w:spacing w:before="240" w:after="0" w:line="480" w:lineRule="auto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891346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1</w:t>
      </w:r>
      <w:r w:rsidRPr="00891346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:</w:t>
      </w:r>
      <w:r w:rsidRPr="0089134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7F717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proofErr w:type="gramStart"/>
      <w:r w:rsidR="00706AF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A</w:t>
      </w:r>
      <w:proofErr w:type="gramEnd"/>
      <w:r w:rsidR="00706AF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706AF2" w:rsidRPr="00041A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Alignment of </w:t>
      </w:r>
      <w:r w:rsidR="007F7171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the </w:t>
      </w:r>
      <w:r w:rsidR="00706AF2" w:rsidRPr="00041A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target sequence and </w:t>
      </w:r>
      <w:r w:rsidR="007F7171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all </w:t>
      </w:r>
      <w:r w:rsidR="00706AF2" w:rsidRPr="00041A6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primers</w:t>
      </w:r>
      <w:r w:rsidR="00706AF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706AF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used for sequencing.  </w:t>
      </w:r>
      <w:r w:rsidR="00706AF2" w:rsidRPr="00041A6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  <w:t xml:space="preserve">B </w:t>
      </w:r>
      <w:r w:rsidR="00706AF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equences of primers and probes used for two different ddPCR assays for CAR quantification.</w:t>
      </w:r>
      <w:r w:rsidR="003D2B44">
        <w:rPr>
          <w:b/>
          <w:i w:val="0"/>
          <w:iCs w:val="0"/>
          <w:lang w:val="en-US"/>
        </w:rPr>
        <w:br w:type="page"/>
      </w:r>
    </w:p>
    <w:p w14:paraId="545EDB3F" w14:textId="5A977630" w:rsidR="001F60E9" w:rsidRPr="00EA6A2B" w:rsidRDefault="00493F3D" w:rsidP="001F60E9">
      <w:pPr>
        <w:spacing w:after="160" w:line="259" w:lineRule="auto"/>
        <w:rPr>
          <w:b/>
          <w:i/>
          <w:iCs/>
          <w:lang w:val="en-US"/>
        </w:rPr>
      </w:pPr>
      <w:r>
        <w:rPr>
          <w:b/>
          <w:i/>
          <w:iCs/>
          <w:lang w:val="en-US"/>
        </w:rPr>
        <w:lastRenderedPageBreak/>
        <w:t xml:space="preserve">  </w:t>
      </w:r>
      <w:r w:rsidR="001F60E9" w:rsidRPr="00EA6A2B">
        <w:rPr>
          <w:b/>
          <w:i/>
          <w:iCs/>
          <w:lang w:val="en-US"/>
        </w:rPr>
        <w:t xml:space="preserve">Supp. </w:t>
      </w:r>
      <w:r w:rsidR="001F60E9">
        <w:rPr>
          <w:b/>
          <w:i/>
          <w:iCs/>
          <w:lang w:val="en-US"/>
        </w:rPr>
        <w:t>Fig. S2</w:t>
      </w:r>
    </w:p>
    <w:p w14:paraId="560DF0A7" w14:textId="77777777" w:rsidR="001F60E9" w:rsidRDefault="001F60E9" w:rsidP="001F60E9">
      <w:pPr>
        <w:spacing w:line="300" w:lineRule="atLeast"/>
        <w:rPr>
          <w:rFonts w:ascii="Helvetica" w:hAnsi="Helvetica"/>
          <w:color w:val="333333"/>
          <w:sz w:val="21"/>
          <w:szCs w:val="21"/>
          <w:lang w:val="en-US"/>
        </w:rPr>
      </w:pPr>
    </w:p>
    <w:p w14:paraId="6FD61EAA" w14:textId="77777777" w:rsidR="001F60E9" w:rsidRDefault="001F60E9" w:rsidP="001F60E9">
      <w:pPr>
        <w:spacing w:line="300" w:lineRule="atLeast"/>
        <w:rPr>
          <w:rFonts w:ascii="Helvetica" w:hAnsi="Helvetica"/>
          <w:color w:val="333333"/>
          <w:sz w:val="21"/>
          <w:szCs w:val="21"/>
          <w:lang w:val="en-US"/>
        </w:rPr>
      </w:pPr>
    </w:p>
    <w:p w14:paraId="04636476" w14:textId="77777777" w:rsidR="001F60E9" w:rsidRPr="00617E2A" w:rsidRDefault="001F60E9" w:rsidP="001F60E9">
      <w:pPr>
        <w:spacing w:before="120" w:line="480" w:lineRule="auto"/>
        <w:ind w:left="708" w:right="425"/>
        <w:rPr>
          <w:rFonts w:ascii="Helvetica" w:hAnsi="Helvetica"/>
          <w:b/>
          <w:bCs/>
          <w:color w:val="333333"/>
          <w:sz w:val="21"/>
          <w:szCs w:val="21"/>
          <w:lang w:val="en-US"/>
        </w:rPr>
      </w:pPr>
      <w:r w:rsidRPr="00617E2A">
        <w:rPr>
          <w:rFonts w:ascii="Helvetica" w:hAnsi="Helvetica"/>
          <w:b/>
          <w:bCs/>
          <w:color w:val="333333"/>
          <w:sz w:val="21"/>
          <w:szCs w:val="21"/>
          <w:lang w:val="en-US"/>
        </w:rPr>
        <w:t xml:space="preserve">RPPH1 </w:t>
      </w:r>
      <w:r>
        <w:rPr>
          <w:rFonts w:ascii="Helvetica" w:hAnsi="Helvetica"/>
          <w:b/>
          <w:bCs/>
          <w:color w:val="333333"/>
          <w:sz w:val="21"/>
          <w:szCs w:val="21"/>
          <w:lang w:val="en-US"/>
        </w:rPr>
        <w:t>amplified sequence</w:t>
      </w:r>
    </w:p>
    <w:p w14:paraId="7411AA5A" w14:textId="77777777" w:rsidR="001F60E9" w:rsidRPr="00A47CD9" w:rsidRDefault="001F60E9" w:rsidP="001F60E9">
      <w:pPr>
        <w:pStyle w:val="HTMLVorformatiert"/>
        <w:ind w:left="708" w:right="425"/>
        <w:rPr>
          <w:color w:val="000000"/>
          <w:sz w:val="18"/>
          <w:szCs w:val="18"/>
          <w:lang w:val="en-US"/>
        </w:rPr>
      </w:pPr>
      <w:r w:rsidRPr="00A47CD9">
        <w:rPr>
          <w:color w:val="000000"/>
          <w:sz w:val="18"/>
          <w:szCs w:val="18"/>
          <w:lang w:val="en-US"/>
        </w:rPr>
        <w:t xml:space="preserve">LOCUS       </w:t>
      </w:r>
      <w:r w:rsidRPr="00A47CD9">
        <w:rPr>
          <w:color w:val="000000"/>
          <w:sz w:val="18"/>
          <w:szCs w:val="18"/>
          <w:lang w:val="en-US"/>
        </w:rPr>
        <w:tab/>
        <w:t xml:space="preserve">X16612                  </w:t>
      </w:r>
    </w:p>
    <w:p w14:paraId="64C13455" w14:textId="77777777" w:rsidR="001F60E9" w:rsidRPr="00A47CD9" w:rsidRDefault="001F60E9" w:rsidP="001F60E9">
      <w:pPr>
        <w:pStyle w:val="HTMLVorformatiert"/>
        <w:ind w:left="708" w:right="425"/>
        <w:rPr>
          <w:color w:val="000000"/>
          <w:sz w:val="18"/>
          <w:szCs w:val="18"/>
          <w:lang w:val="en-US"/>
        </w:rPr>
      </w:pPr>
      <w:proofErr w:type="gramStart"/>
      <w:r w:rsidRPr="00A47CD9">
        <w:rPr>
          <w:color w:val="000000"/>
          <w:sz w:val="18"/>
          <w:szCs w:val="18"/>
          <w:lang w:val="en-US"/>
        </w:rPr>
        <w:t xml:space="preserve">DEFINITION  </w:t>
      </w:r>
      <w:r w:rsidRPr="00A47CD9">
        <w:rPr>
          <w:color w:val="000000"/>
          <w:sz w:val="18"/>
          <w:szCs w:val="18"/>
          <w:lang w:val="en-US"/>
        </w:rPr>
        <w:tab/>
      </w:r>
      <w:proofErr w:type="gramEnd"/>
      <w:r w:rsidRPr="00A47CD9">
        <w:rPr>
          <w:color w:val="000000"/>
          <w:sz w:val="18"/>
          <w:szCs w:val="18"/>
          <w:lang w:val="en-US"/>
        </w:rPr>
        <w:t>Human gene for H1 RNA</w:t>
      </w:r>
    </w:p>
    <w:p w14:paraId="6301819C" w14:textId="77777777" w:rsidR="001F60E9" w:rsidRPr="00606D10" w:rsidRDefault="001F60E9" w:rsidP="001F60E9">
      <w:pPr>
        <w:pStyle w:val="HTMLVorformatiert"/>
        <w:ind w:left="708" w:right="425"/>
        <w:rPr>
          <w:color w:val="000000"/>
          <w:sz w:val="18"/>
          <w:szCs w:val="18"/>
          <w:lang w:val="en-US"/>
        </w:rPr>
      </w:pPr>
      <w:r w:rsidRPr="00606D10">
        <w:rPr>
          <w:color w:val="000000"/>
          <w:sz w:val="18"/>
          <w:szCs w:val="18"/>
          <w:lang w:val="en-US"/>
        </w:rPr>
        <w:t xml:space="preserve">ACCESSION   </w:t>
      </w:r>
      <w:r w:rsidRPr="00606D10">
        <w:rPr>
          <w:color w:val="000000"/>
          <w:sz w:val="18"/>
          <w:szCs w:val="18"/>
          <w:lang w:val="en-US"/>
        </w:rPr>
        <w:tab/>
        <w:t>X16612</w:t>
      </w:r>
    </w:p>
    <w:p w14:paraId="4BD62A9E" w14:textId="77777777" w:rsidR="001F60E9" w:rsidRPr="00606D10" w:rsidRDefault="001F60E9" w:rsidP="001F60E9">
      <w:pPr>
        <w:pStyle w:val="HTMLVorformatiert"/>
        <w:ind w:left="708" w:right="425"/>
        <w:rPr>
          <w:color w:val="000000"/>
          <w:sz w:val="18"/>
          <w:szCs w:val="18"/>
          <w:lang w:val="en-US"/>
        </w:rPr>
      </w:pPr>
      <w:r w:rsidRPr="00606D10">
        <w:rPr>
          <w:color w:val="000000"/>
          <w:sz w:val="18"/>
          <w:szCs w:val="18"/>
          <w:lang w:val="en-US"/>
        </w:rPr>
        <w:t xml:space="preserve">VERSION     </w:t>
      </w:r>
      <w:r w:rsidRPr="00606D10">
        <w:rPr>
          <w:color w:val="000000"/>
          <w:sz w:val="18"/>
          <w:szCs w:val="18"/>
          <w:lang w:val="en-US"/>
        </w:rPr>
        <w:tab/>
        <w:t>X16612.1</w:t>
      </w:r>
      <w:r w:rsidRPr="00A47CD9">
        <w:rPr>
          <w:rFonts w:ascii="Helvetica" w:hAnsi="Helvetica"/>
          <w:color w:val="333333"/>
          <w:lang w:val="en-US"/>
        </w:rPr>
        <w:t xml:space="preserve"> </w:t>
      </w:r>
    </w:p>
    <w:p w14:paraId="722DCD48" w14:textId="77777777" w:rsidR="001F60E9" w:rsidRDefault="001F60E9" w:rsidP="001F60E9">
      <w:pPr>
        <w:spacing w:line="480" w:lineRule="auto"/>
        <w:ind w:left="708" w:right="425"/>
        <w:rPr>
          <w:rFonts w:ascii="Helvetica" w:hAnsi="Helvetica"/>
          <w:color w:val="333333"/>
          <w:sz w:val="16"/>
          <w:szCs w:val="16"/>
          <w:lang w:val="en-US"/>
        </w:rPr>
      </w:pPr>
    </w:p>
    <w:p w14:paraId="622933D9" w14:textId="77777777" w:rsidR="001F60E9" w:rsidRPr="00301A59" w:rsidRDefault="001F60E9" w:rsidP="001F60E9">
      <w:pPr>
        <w:spacing w:line="480" w:lineRule="auto"/>
        <w:ind w:left="708" w:right="425"/>
        <w:rPr>
          <w:rFonts w:ascii="Arial" w:hAnsi="Arial" w:cs="Arial"/>
          <w:color w:val="333333"/>
          <w:sz w:val="16"/>
          <w:szCs w:val="16"/>
          <w:lang w:val="en-US"/>
        </w:rPr>
      </w:pPr>
      <w:r w:rsidRPr="00301A59">
        <w:rPr>
          <w:rFonts w:ascii="Arial" w:hAnsi="Arial" w:cs="Arial"/>
          <w:color w:val="333333"/>
          <w:sz w:val="16"/>
          <w:szCs w:val="16"/>
          <w:lang w:val="en-US"/>
        </w:rPr>
        <w:t>5’ TTTTTTTCCAAAAATGGGCGGAGGAGAGTAGTCTGAATGGGTTATGAGGTCCCCTGCGG-GGTACCTCACCTCAGCCATTGAACTCACTTCGCTGGCCGTGAGTCTGTTCCAAGCTCCGGCAA 3’</w:t>
      </w:r>
    </w:p>
    <w:p w14:paraId="61B6ECDD" w14:textId="77777777" w:rsidR="001F60E9" w:rsidRPr="004177DB" w:rsidRDefault="001F60E9" w:rsidP="001F60E9">
      <w:pPr>
        <w:pStyle w:val="Kommentartext"/>
        <w:spacing w:before="120" w:after="0" w:line="480" w:lineRule="auto"/>
        <w:ind w:left="708" w:right="425"/>
        <w:rPr>
          <w:lang w:val="en-US"/>
        </w:rPr>
      </w:pPr>
    </w:p>
    <w:p w14:paraId="41A9BCBE" w14:textId="77777777" w:rsidR="001F60E9" w:rsidRPr="00617E2A" w:rsidRDefault="001F60E9" w:rsidP="001F60E9">
      <w:pPr>
        <w:spacing w:before="120" w:line="480" w:lineRule="auto"/>
        <w:ind w:left="708" w:right="425"/>
        <w:rPr>
          <w:rFonts w:ascii="Helvetica" w:hAnsi="Helvetica"/>
          <w:b/>
          <w:bCs/>
          <w:color w:val="333333"/>
          <w:sz w:val="21"/>
          <w:szCs w:val="21"/>
          <w:lang w:val="en-US"/>
        </w:rPr>
      </w:pPr>
      <w:r w:rsidRPr="00617E2A">
        <w:rPr>
          <w:rFonts w:ascii="Helvetica" w:hAnsi="Helvetica"/>
          <w:b/>
          <w:bCs/>
          <w:color w:val="333333"/>
          <w:sz w:val="21"/>
          <w:szCs w:val="21"/>
          <w:lang w:val="en-US"/>
        </w:rPr>
        <w:t xml:space="preserve">TERT </w:t>
      </w:r>
      <w:r>
        <w:rPr>
          <w:rFonts w:ascii="Helvetica" w:hAnsi="Helvetica"/>
          <w:b/>
          <w:bCs/>
          <w:color w:val="333333"/>
          <w:sz w:val="21"/>
          <w:szCs w:val="21"/>
          <w:lang w:val="en-US"/>
        </w:rPr>
        <w:t>amplified sequence</w:t>
      </w:r>
    </w:p>
    <w:p w14:paraId="27BA926D" w14:textId="77777777" w:rsidR="001F60E9" w:rsidRPr="00A47CD9" w:rsidRDefault="001F60E9" w:rsidP="001F60E9">
      <w:pPr>
        <w:pStyle w:val="HTMLVorformatiert"/>
        <w:ind w:left="708" w:right="425"/>
        <w:rPr>
          <w:color w:val="000000"/>
          <w:sz w:val="18"/>
          <w:szCs w:val="18"/>
          <w:lang w:val="en-US"/>
        </w:rPr>
      </w:pPr>
      <w:r w:rsidRPr="00A47CD9">
        <w:rPr>
          <w:color w:val="000000"/>
          <w:sz w:val="18"/>
          <w:szCs w:val="18"/>
          <w:lang w:val="en-US"/>
        </w:rPr>
        <w:t xml:space="preserve">LOCUS       </w:t>
      </w:r>
      <w:r w:rsidRPr="00A47CD9">
        <w:rPr>
          <w:color w:val="000000"/>
          <w:sz w:val="18"/>
          <w:szCs w:val="18"/>
          <w:lang w:val="en-US"/>
        </w:rPr>
        <w:tab/>
        <w:t xml:space="preserve">NR_149163               </w:t>
      </w:r>
    </w:p>
    <w:p w14:paraId="3B902B6D" w14:textId="457A2A31" w:rsidR="001F60E9" w:rsidRPr="00A47CD9" w:rsidRDefault="001F60E9" w:rsidP="001F60E9">
      <w:pPr>
        <w:pStyle w:val="HTMLVorformatiert"/>
        <w:ind w:left="708" w:right="425"/>
        <w:rPr>
          <w:color w:val="000000"/>
          <w:sz w:val="18"/>
          <w:szCs w:val="18"/>
          <w:lang w:val="en-US"/>
        </w:rPr>
      </w:pPr>
      <w:proofErr w:type="gramStart"/>
      <w:r w:rsidRPr="00A47CD9">
        <w:rPr>
          <w:color w:val="000000"/>
          <w:sz w:val="18"/>
          <w:szCs w:val="18"/>
          <w:lang w:val="en-US"/>
        </w:rPr>
        <w:t xml:space="preserve">DEFINITION  </w:t>
      </w:r>
      <w:r w:rsidRPr="00A47CD9">
        <w:rPr>
          <w:color w:val="000000"/>
          <w:sz w:val="18"/>
          <w:szCs w:val="18"/>
          <w:lang w:val="en-US"/>
        </w:rPr>
        <w:tab/>
      </w:r>
      <w:proofErr w:type="gramEnd"/>
      <w:r w:rsidRPr="00A47CD9">
        <w:rPr>
          <w:color w:val="000000"/>
          <w:sz w:val="18"/>
          <w:szCs w:val="18"/>
          <w:lang w:val="en-US"/>
        </w:rPr>
        <w:t xml:space="preserve">Homo sapiens telomerase reverse transcriptase (TERT), </w:t>
      </w:r>
      <w:r w:rsidRPr="00A47CD9">
        <w:rPr>
          <w:color w:val="000000"/>
          <w:sz w:val="18"/>
          <w:szCs w:val="18"/>
          <w:lang w:val="en-US"/>
        </w:rPr>
        <w:br/>
      </w:r>
      <w:r w:rsidRPr="00A47CD9">
        <w:rPr>
          <w:color w:val="000000"/>
          <w:sz w:val="18"/>
          <w:szCs w:val="18"/>
          <w:lang w:val="en-US"/>
        </w:rPr>
        <w:tab/>
      </w:r>
      <w:r w:rsidRPr="00A47CD9">
        <w:rPr>
          <w:color w:val="000000"/>
          <w:sz w:val="18"/>
          <w:szCs w:val="18"/>
          <w:lang w:val="en-US"/>
        </w:rPr>
        <w:tab/>
      </w:r>
      <w:r>
        <w:rPr>
          <w:color w:val="000000"/>
          <w:sz w:val="18"/>
          <w:szCs w:val="18"/>
          <w:lang w:val="en-US"/>
        </w:rPr>
        <w:tab/>
      </w:r>
      <w:r w:rsidRPr="00A47CD9">
        <w:rPr>
          <w:color w:val="000000"/>
          <w:sz w:val="18"/>
          <w:szCs w:val="18"/>
          <w:lang w:val="en-US"/>
        </w:rPr>
        <w:t>transcript variant 4, non-coding RNA</w:t>
      </w:r>
    </w:p>
    <w:p w14:paraId="24DEC78C" w14:textId="77777777" w:rsidR="001F60E9" w:rsidRPr="00606D10" w:rsidRDefault="001F60E9" w:rsidP="001F60E9">
      <w:pPr>
        <w:pStyle w:val="HTMLVorformatiert"/>
        <w:ind w:left="708" w:right="425"/>
        <w:rPr>
          <w:color w:val="000000"/>
          <w:sz w:val="18"/>
          <w:szCs w:val="18"/>
          <w:lang w:val="en-US"/>
        </w:rPr>
      </w:pPr>
      <w:r w:rsidRPr="00606D10">
        <w:rPr>
          <w:color w:val="000000"/>
          <w:sz w:val="18"/>
          <w:szCs w:val="18"/>
          <w:lang w:val="en-US"/>
        </w:rPr>
        <w:t xml:space="preserve">ACCESSION   </w:t>
      </w:r>
      <w:r w:rsidRPr="00606D10">
        <w:rPr>
          <w:color w:val="000000"/>
          <w:sz w:val="18"/>
          <w:szCs w:val="18"/>
          <w:lang w:val="en-US"/>
        </w:rPr>
        <w:tab/>
        <w:t>NR_149163</w:t>
      </w:r>
    </w:p>
    <w:p w14:paraId="1199FC43" w14:textId="77777777" w:rsidR="001F60E9" w:rsidRPr="00606D10" w:rsidRDefault="001F60E9" w:rsidP="001F60E9">
      <w:pPr>
        <w:pStyle w:val="HTMLVorformatiert"/>
        <w:ind w:left="708" w:right="425"/>
        <w:rPr>
          <w:color w:val="000000"/>
          <w:sz w:val="18"/>
          <w:szCs w:val="18"/>
          <w:lang w:val="en-US"/>
        </w:rPr>
      </w:pPr>
      <w:r w:rsidRPr="00606D10">
        <w:rPr>
          <w:color w:val="000000"/>
          <w:sz w:val="18"/>
          <w:szCs w:val="18"/>
          <w:lang w:val="en-US"/>
        </w:rPr>
        <w:t xml:space="preserve">VERSION     </w:t>
      </w:r>
      <w:r w:rsidRPr="00606D10">
        <w:rPr>
          <w:color w:val="000000"/>
          <w:sz w:val="18"/>
          <w:szCs w:val="18"/>
          <w:lang w:val="en-US"/>
        </w:rPr>
        <w:tab/>
        <w:t>NR_149163.2</w:t>
      </w:r>
    </w:p>
    <w:p w14:paraId="5B6F44DE" w14:textId="77777777" w:rsidR="001F60E9" w:rsidRDefault="001F60E9" w:rsidP="001F60E9">
      <w:pPr>
        <w:spacing w:line="480" w:lineRule="auto"/>
        <w:ind w:left="708" w:right="425"/>
        <w:rPr>
          <w:rFonts w:ascii="Helvetica" w:hAnsi="Helvetica"/>
          <w:color w:val="333333"/>
          <w:sz w:val="21"/>
          <w:szCs w:val="21"/>
          <w:lang w:val="en-US"/>
        </w:rPr>
      </w:pPr>
    </w:p>
    <w:p w14:paraId="56B1F122" w14:textId="036C3ABD" w:rsidR="001F60E9" w:rsidRPr="00301A59" w:rsidRDefault="001F60E9" w:rsidP="001F60E9">
      <w:pPr>
        <w:spacing w:after="160" w:line="480" w:lineRule="auto"/>
        <w:ind w:left="708" w:right="425"/>
        <w:rPr>
          <w:rFonts w:ascii="Arial" w:hAnsi="Arial" w:cs="Arial"/>
          <w:b/>
          <w:i/>
          <w:iCs/>
          <w:lang w:val="en-US"/>
        </w:rPr>
      </w:pPr>
      <w:r w:rsidRPr="00301A59">
        <w:rPr>
          <w:rFonts w:ascii="Arial" w:hAnsi="Arial" w:cs="Arial"/>
          <w:color w:val="333333"/>
          <w:sz w:val="16"/>
          <w:szCs w:val="16"/>
          <w:lang w:val="en-US"/>
        </w:rPr>
        <w:t>5’ CCAGACACTCTTCCGGTAGAAAAAGAGCCTGTTCTTTTGAAACGTGGTCTCCGTGACATAAAA-GAAAGACCTGAGCAGCTCGACGACGTACACACTCATCAGCCAGTGCAGGAACTTGGCCAG 3’</w:t>
      </w:r>
    </w:p>
    <w:p w14:paraId="077E3EC1" w14:textId="77777777" w:rsidR="00DC41B3" w:rsidRDefault="00DC41B3" w:rsidP="001F60E9">
      <w:pPr>
        <w:pStyle w:val="Beschriftung"/>
        <w:spacing w:before="240" w:after="0" w:line="480" w:lineRule="auto"/>
        <w:jc w:val="both"/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</w:pPr>
    </w:p>
    <w:p w14:paraId="06FA1596" w14:textId="0FEE9A2F" w:rsidR="00BF325B" w:rsidRPr="00041A6C" w:rsidRDefault="00BF325B" w:rsidP="00ED4411">
      <w:pPr>
        <w:pStyle w:val="Beschriftung"/>
        <w:spacing w:before="240" w:line="480" w:lineRule="auto"/>
        <w:jc w:val="both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891346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Figure S</w:t>
      </w:r>
      <w:r w:rsidR="00385A32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2</w:t>
      </w:r>
      <w:r w:rsidRPr="00891346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:</w:t>
      </w:r>
      <w:r w:rsidRPr="0089134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7F717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7F7171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Nucleotide sequences of two </w:t>
      </w:r>
      <w:r w:rsidR="007F7171" w:rsidRPr="00041A6C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reference genes </w:t>
      </w:r>
      <w:r w:rsidR="007F7171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(</w:t>
      </w:r>
      <w:r w:rsidR="007F7171" w:rsidRPr="00041A6C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RPPH1 and TERT</w:t>
      </w:r>
      <w:r w:rsidR="007F7171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) which</w:t>
      </w:r>
      <w:r w:rsidR="007F7171" w:rsidRPr="00041A6C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were used as control housekeeping genes</w:t>
      </w:r>
      <w:r w:rsidR="007F7171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.</w:t>
      </w:r>
      <w:r w:rsidR="00ED4411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 w:rsidR="00ED4411" w:rsidRPr="008661F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Unique assay identifiers </w:t>
      </w:r>
      <w:r w:rsidR="008661F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(</w:t>
      </w:r>
      <w:r w:rsidR="00ED4411" w:rsidRPr="008661F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BioRad</w:t>
      </w:r>
      <w:r w:rsidR="00ED4411" w:rsidRPr="008661F8">
        <w:rPr>
          <w:rFonts w:ascii="Times New Roman" w:hAnsi="Times New Roman" w:cs="Times New Roman"/>
          <w:i w:val="0"/>
          <w:iCs w:val="0"/>
          <w:sz w:val="24"/>
          <w:szCs w:val="24"/>
          <w:vertAlign w:val="superscript"/>
          <w:lang w:val="en-US"/>
        </w:rPr>
        <w:t>TM</w:t>
      </w:r>
      <w:r w:rsidR="008661F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):</w:t>
      </w:r>
      <w:r w:rsidR="00ED4411" w:rsidRPr="008661F8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dHsaCNS674780718 (RPPH1), dHsaCP2500351 (TERT).</w:t>
      </w:r>
    </w:p>
    <w:p w14:paraId="6C17D9EC" w14:textId="77777777" w:rsidR="00BF325B" w:rsidRPr="001632FF" w:rsidRDefault="00BF325B" w:rsidP="001632FF">
      <w:pPr>
        <w:spacing w:before="240" w:line="480" w:lineRule="auto"/>
        <w:jc w:val="both"/>
        <w:rPr>
          <w:iCs/>
          <w:lang w:val="en-US"/>
        </w:rPr>
      </w:pPr>
    </w:p>
    <w:p w14:paraId="6CCB46D5" w14:textId="77777777" w:rsidR="001F60E9" w:rsidRDefault="001F60E9">
      <w:pPr>
        <w:spacing w:after="160" w:line="259" w:lineRule="auto"/>
        <w:rPr>
          <w:rFonts w:eastAsiaTheme="minorHAnsi"/>
          <w:b/>
          <w:i/>
          <w:lang w:val="en-US" w:eastAsia="en-US"/>
        </w:rPr>
      </w:pPr>
      <w:r>
        <w:rPr>
          <w:b/>
          <w:iCs/>
          <w:lang w:val="en-US"/>
        </w:rPr>
        <w:br w:type="page"/>
      </w:r>
    </w:p>
    <w:p w14:paraId="22959799" w14:textId="7597B886" w:rsidR="005B2833" w:rsidRPr="00EA6A2B" w:rsidRDefault="005B2833" w:rsidP="005B2833">
      <w:pPr>
        <w:spacing w:after="160" w:line="259" w:lineRule="auto"/>
        <w:rPr>
          <w:b/>
          <w:i/>
          <w:iCs/>
          <w:lang w:val="en-US"/>
        </w:rPr>
      </w:pPr>
      <w:r w:rsidRPr="00EA6A2B">
        <w:rPr>
          <w:b/>
          <w:i/>
          <w:iCs/>
          <w:lang w:val="en-US"/>
        </w:rPr>
        <w:lastRenderedPageBreak/>
        <w:t xml:space="preserve">Supp. </w:t>
      </w:r>
      <w:r>
        <w:rPr>
          <w:b/>
          <w:i/>
          <w:iCs/>
          <w:lang w:val="en-US"/>
        </w:rPr>
        <w:t>Fig. S3</w:t>
      </w:r>
    </w:p>
    <w:p w14:paraId="5FE57B75" w14:textId="77777777" w:rsidR="005B2833" w:rsidRDefault="005B2833" w:rsidP="005B2833">
      <w:pPr>
        <w:spacing w:line="300" w:lineRule="atLeast"/>
        <w:rPr>
          <w:rFonts w:ascii="Helvetica" w:hAnsi="Helvetica"/>
          <w:color w:val="333333"/>
          <w:sz w:val="21"/>
          <w:szCs w:val="21"/>
          <w:lang w:val="en-US"/>
        </w:rPr>
      </w:pPr>
    </w:p>
    <w:p w14:paraId="54C07802" w14:textId="5F7A2956" w:rsidR="005B2833" w:rsidRPr="00053BDD" w:rsidRDefault="00053BDD" w:rsidP="00C8266A">
      <w:pPr>
        <w:pStyle w:val="Beschriftung"/>
        <w:spacing w:before="240" w:after="0" w:line="480" w:lineRule="auto"/>
        <w:jc w:val="both"/>
        <w:rPr>
          <w:rFonts w:ascii="Times New Roman" w:hAnsi="Times New Roman" w:cs="Times New Roman"/>
          <w:b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Cs w:val="0"/>
          <w:noProof/>
          <w:color w:val="auto"/>
          <w:sz w:val="24"/>
          <w:szCs w:val="24"/>
        </w:rPr>
        <w:drawing>
          <wp:inline distT="0" distB="0" distL="0" distR="0" wp14:anchorId="6C90B1E4" wp14:editId="33482442">
            <wp:extent cx="5760720" cy="4813300"/>
            <wp:effectExtent l="0" t="0" r="5080" b="0"/>
            <wp:docPr id="1" name="Grafik 1" descr="Ein Bild, das Computer, Tisch, sitzend, Schreib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S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1FC11" w14:textId="77777777" w:rsidR="005B2833" w:rsidRDefault="005B2833" w:rsidP="005B2833">
      <w:pPr>
        <w:pStyle w:val="Beschriftung"/>
        <w:spacing w:after="0" w:line="480" w:lineRule="auto"/>
        <w:jc w:val="both"/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</w:pPr>
    </w:p>
    <w:p w14:paraId="41F23BFB" w14:textId="1A491128" w:rsidR="002A7106" w:rsidRDefault="002A7106" w:rsidP="005B2833">
      <w:pPr>
        <w:pStyle w:val="Beschriftung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891346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3</w:t>
      </w:r>
      <w:r w:rsidRPr="00891346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:</w:t>
      </w:r>
      <w:r w:rsidRPr="0089134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7F717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2D-Amplitude of the assays performed. </w:t>
      </w:r>
      <w:r w:rsidRPr="00891346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Blue:</w:t>
      </w:r>
      <w:r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AM positive calls, </w:t>
      </w:r>
      <w:r w:rsidRPr="00891346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orange:</w:t>
      </w:r>
      <w:r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ouble-positive counts, </w:t>
      </w:r>
      <w:r w:rsidRPr="00891346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green:</w:t>
      </w:r>
      <w:r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Hex positive counts, </w:t>
      </w:r>
      <w:r w:rsidRPr="00891346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black:</w:t>
      </w:r>
      <w:r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negative counts. </w:t>
      </w:r>
      <w:r w:rsidRPr="0089134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A</w:t>
      </w:r>
      <w:r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MC63-28z-1 + RPPH1. </w:t>
      </w:r>
      <w:r w:rsidRPr="00891346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Top:</w:t>
      </w:r>
      <w:r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ositive sample with CD19-CAR positive counts (blue + orange) and housekeepers (green). </w:t>
      </w:r>
      <w:r w:rsidRPr="00891346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Middle:</w:t>
      </w:r>
      <w:r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negative sample with positive housekeepers but no FAM counts. </w:t>
      </w:r>
      <w:r w:rsidRPr="00891346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Bottom:</w:t>
      </w:r>
      <w:r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Empty droplets.</w:t>
      </w:r>
      <w:r w:rsidR="00C8266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 </w:t>
      </w:r>
      <w:r w:rsidR="00C8266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B</w:t>
      </w:r>
      <w:r w:rsidR="00C8266A"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MC63-28z-</w:t>
      </w:r>
      <w:r w:rsidR="004C439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2</w:t>
      </w:r>
      <w:r w:rsidR="00C8266A"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+ </w:t>
      </w:r>
      <w:r w:rsidR="00C8266A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ERT</w:t>
      </w:r>
      <w:r w:rsidR="00C8266A"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C8266A" w:rsidRPr="00891346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Top:</w:t>
      </w:r>
      <w:r w:rsidR="00C8266A"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ositive sample with CD19-CAR positive counts (blue + orange) and housekeepers (green). </w:t>
      </w:r>
      <w:r w:rsidR="00C8266A" w:rsidRPr="00891346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Middle:</w:t>
      </w:r>
      <w:r w:rsidR="00C8266A"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negative sample with positive housekeepers but no FAM counts. </w:t>
      </w:r>
      <w:r w:rsidR="00C8266A" w:rsidRPr="00891346">
        <w:rPr>
          <w:rFonts w:ascii="Times New Roman" w:hAnsi="Times New Roman" w:cs="Times New Roman"/>
          <w:iCs w:val="0"/>
          <w:color w:val="auto"/>
          <w:sz w:val="24"/>
          <w:szCs w:val="24"/>
          <w:lang w:val="en-US"/>
        </w:rPr>
        <w:t>Bottom:</w:t>
      </w:r>
      <w:r w:rsidR="00C8266A" w:rsidRPr="0089134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Empty droplets.</w:t>
      </w:r>
    </w:p>
    <w:p w14:paraId="4ECB0CDF" w14:textId="5EB99396" w:rsidR="00CE5F64" w:rsidRDefault="00CE5F64" w:rsidP="001632FF">
      <w:pPr>
        <w:spacing w:before="240" w:line="480" w:lineRule="auto"/>
        <w:jc w:val="both"/>
        <w:rPr>
          <w:lang w:val="en-US" w:eastAsia="en-US"/>
        </w:rPr>
      </w:pPr>
    </w:p>
    <w:p w14:paraId="39E4BAF3" w14:textId="76603B8B" w:rsidR="00AD57D3" w:rsidRDefault="00AD57D3">
      <w:pPr>
        <w:spacing w:after="160" w:line="259" w:lineRule="auto"/>
        <w:rPr>
          <w:b/>
          <w:i/>
          <w:iCs/>
          <w:lang w:val="en-US"/>
        </w:rPr>
      </w:pPr>
      <w:r>
        <w:rPr>
          <w:b/>
          <w:i/>
          <w:iCs/>
          <w:lang w:val="en-US"/>
        </w:rPr>
        <w:br w:type="page"/>
      </w:r>
    </w:p>
    <w:p w14:paraId="5E79BFDA" w14:textId="448574CF" w:rsidR="00C11EF6" w:rsidRPr="00EA6A2B" w:rsidRDefault="00C11EF6" w:rsidP="00C11EF6">
      <w:pPr>
        <w:spacing w:after="160" w:line="259" w:lineRule="auto"/>
        <w:rPr>
          <w:b/>
          <w:i/>
          <w:iCs/>
          <w:lang w:val="en-US"/>
        </w:rPr>
      </w:pPr>
      <w:r w:rsidRPr="00EA6A2B">
        <w:rPr>
          <w:b/>
          <w:i/>
          <w:iCs/>
          <w:lang w:val="en-US"/>
        </w:rPr>
        <w:lastRenderedPageBreak/>
        <w:t xml:space="preserve">Supp. </w:t>
      </w:r>
      <w:r>
        <w:rPr>
          <w:b/>
          <w:i/>
          <w:iCs/>
          <w:lang w:val="en-US"/>
        </w:rPr>
        <w:t>Fig. S4</w:t>
      </w:r>
    </w:p>
    <w:p w14:paraId="7FC1E40F" w14:textId="77777777" w:rsidR="00C11EF6" w:rsidRDefault="00C11EF6" w:rsidP="00C11EF6">
      <w:pPr>
        <w:spacing w:line="300" w:lineRule="atLeast"/>
        <w:rPr>
          <w:rFonts w:ascii="Helvetica" w:hAnsi="Helvetica"/>
          <w:color w:val="333333"/>
          <w:sz w:val="21"/>
          <w:szCs w:val="21"/>
          <w:lang w:val="en-US"/>
        </w:rPr>
      </w:pPr>
    </w:p>
    <w:p w14:paraId="636A34E8" w14:textId="116E866B" w:rsidR="005B2833" w:rsidRDefault="009C7946" w:rsidP="001632FF">
      <w:pPr>
        <w:spacing w:before="240" w:line="480" w:lineRule="auto"/>
        <w:jc w:val="both"/>
        <w:rPr>
          <w:b/>
          <w:i/>
          <w:lang w:val="en-US"/>
        </w:rPr>
      </w:pPr>
      <w:r>
        <w:rPr>
          <w:b/>
          <w:i/>
          <w:noProof/>
          <w:lang w:val="en-US"/>
        </w:rPr>
        <w:drawing>
          <wp:inline distT="0" distB="0" distL="0" distR="0" wp14:anchorId="5827604E" wp14:editId="02D65468">
            <wp:extent cx="5156200" cy="4000500"/>
            <wp:effectExtent l="0" t="0" r="0" b="0"/>
            <wp:docPr id="3" name="Grafik 3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w Supp Fig. S4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6950E" w14:textId="77777777" w:rsidR="00C11EF6" w:rsidRDefault="00C11EF6" w:rsidP="00C11EF6">
      <w:pPr>
        <w:spacing w:line="480" w:lineRule="auto"/>
        <w:jc w:val="both"/>
        <w:rPr>
          <w:b/>
          <w:i/>
          <w:lang w:val="en-US"/>
        </w:rPr>
      </w:pPr>
    </w:p>
    <w:p w14:paraId="5D543713" w14:textId="49A7B4D4" w:rsidR="00301A59" w:rsidRDefault="00CE5F64" w:rsidP="00C11EF6">
      <w:pPr>
        <w:spacing w:line="480" w:lineRule="auto"/>
        <w:jc w:val="both"/>
        <w:rPr>
          <w:lang w:val="en-US"/>
        </w:rPr>
      </w:pPr>
      <w:r w:rsidRPr="00F161B8">
        <w:rPr>
          <w:b/>
          <w:i/>
          <w:lang w:val="en-US"/>
        </w:rPr>
        <w:t>Figure S4:</w:t>
      </w:r>
      <w:r>
        <w:rPr>
          <w:i/>
          <w:lang w:val="en-US"/>
        </w:rPr>
        <w:t xml:space="preserve"> </w:t>
      </w:r>
      <w:r w:rsidRPr="004D7D6B">
        <w:rPr>
          <w:b/>
          <w:lang w:val="en-US"/>
        </w:rPr>
        <w:t>A</w:t>
      </w:r>
      <w:r>
        <w:rPr>
          <w:lang w:val="en-US"/>
        </w:rPr>
        <w:t xml:space="preserve"> Replicate tests of positive control and negative control samples</w:t>
      </w:r>
      <w:r w:rsidR="00035833">
        <w:rPr>
          <w:lang w:val="en-US"/>
        </w:rPr>
        <w:t xml:space="preserve"> (each n=5)</w:t>
      </w:r>
      <w:r>
        <w:rPr>
          <w:lang w:val="en-US"/>
        </w:rPr>
        <w:t xml:space="preserve">. FMC63-28z-1: Pos. Ctrl.: Mean 0.51 [95%CI: 0.50-0.52], Neg. Ctrl.: Mean 0 [95%CI: 0.00-0.00]. FMC63-28z-2: Pos. Ctrl.: Mean 0.61 [95%CI: 0.61-0.62], Neg. Ctrl.: </w:t>
      </w:r>
      <w:r w:rsidRPr="002F736A">
        <w:rPr>
          <w:lang w:val="en-US"/>
        </w:rPr>
        <w:t>Mean 0.000</w:t>
      </w:r>
      <w:r>
        <w:rPr>
          <w:lang w:val="en-US"/>
        </w:rPr>
        <w:t>4</w:t>
      </w:r>
      <w:r w:rsidRPr="002F736A">
        <w:rPr>
          <w:lang w:val="en-US"/>
        </w:rPr>
        <w:t xml:space="preserve"> [95%CI: -0.0007-0.0016]. </w:t>
      </w:r>
      <w:r w:rsidR="00301A59">
        <w:rPr>
          <w:lang w:val="en-US"/>
        </w:rPr>
        <w:t xml:space="preserve"> </w:t>
      </w:r>
      <w:r w:rsidR="00301A59" w:rsidRPr="004D7D6B">
        <w:rPr>
          <w:b/>
          <w:lang w:val="en-US"/>
        </w:rPr>
        <w:t>B:</w:t>
      </w:r>
      <w:r w:rsidR="00301A59">
        <w:rPr>
          <w:b/>
          <w:lang w:val="en-US"/>
        </w:rPr>
        <w:t xml:space="preserve"> </w:t>
      </w:r>
      <w:r w:rsidR="00301A59">
        <w:rPr>
          <w:lang w:val="en-US"/>
        </w:rPr>
        <w:t xml:space="preserve">Deviance from expected values (dotted line) for both assays in spike-in experiments.  </w:t>
      </w:r>
      <w:r w:rsidR="00301A59" w:rsidRPr="00F161B8">
        <w:rPr>
          <w:i/>
          <w:lang w:val="en-US"/>
        </w:rPr>
        <w:t>Left</w:t>
      </w:r>
      <w:r w:rsidR="00301A59">
        <w:rPr>
          <w:i/>
          <w:lang w:val="en-US"/>
        </w:rPr>
        <w:t>:</w:t>
      </w:r>
      <w:r w:rsidR="00301A59">
        <w:rPr>
          <w:lang w:val="en-US"/>
        </w:rPr>
        <w:t xml:space="preserve"> </w:t>
      </w:r>
      <w:r w:rsidR="00301A59" w:rsidRPr="00DE707C">
        <w:rPr>
          <w:i/>
          <w:lang w:val="en-US"/>
        </w:rPr>
        <w:t>FMC63-28z-1</w:t>
      </w:r>
      <w:r w:rsidR="00301A59">
        <w:rPr>
          <w:i/>
          <w:lang w:val="en-US"/>
        </w:rPr>
        <w:t>+ RPPH1:</w:t>
      </w:r>
      <w:r w:rsidR="00301A59">
        <w:rPr>
          <w:lang w:val="en-US"/>
        </w:rPr>
        <w:t xml:space="preserve"> Increasing overestimation in lower dilutions. Mean squared error = 0.14. </w:t>
      </w:r>
      <w:r w:rsidR="00301A59" w:rsidRPr="00F161B8">
        <w:rPr>
          <w:i/>
          <w:lang w:val="en-US"/>
        </w:rPr>
        <w:t>right:</w:t>
      </w:r>
      <w:r w:rsidR="00301A59">
        <w:rPr>
          <w:lang w:val="en-US"/>
        </w:rPr>
        <w:t xml:space="preserve"> </w:t>
      </w:r>
      <w:r w:rsidR="00301A59" w:rsidRPr="0096613B">
        <w:rPr>
          <w:i/>
          <w:lang w:val="en-US"/>
        </w:rPr>
        <w:t>FMC63-28z-2</w:t>
      </w:r>
      <w:r w:rsidR="00301A59">
        <w:rPr>
          <w:i/>
          <w:lang w:val="en-US"/>
        </w:rPr>
        <w:t xml:space="preserve"> + TERT: </w:t>
      </w:r>
      <w:r w:rsidR="00301A59">
        <w:rPr>
          <w:lang w:val="en-US"/>
        </w:rPr>
        <w:t xml:space="preserve"> High accuracy in all dilution samples. Mean squared error = 0.11.</w:t>
      </w:r>
    </w:p>
    <w:p w14:paraId="39623BF8" w14:textId="77777777" w:rsidR="00CE5F64" w:rsidRDefault="00CE5F64" w:rsidP="00CE5F64">
      <w:pPr>
        <w:spacing w:before="240" w:line="360" w:lineRule="auto"/>
        <w:rPr>
          <w:lang w:val="en-US"/>
        </w:rPr>
      </w:pPr>
    </w:p>
    <w:p w14:paraId="73BBB77F" w14:textId="1D30BCD6" w:rsidR="002A7106" w:rsidRDefault="002A7106" w:rsidP="003F3374">
      <w:pPr>
        <w:spacing w:line="360" w:lineRule="auto"/>
        <w:jc w:val="both"/>
        <w:rPr>
          <w:lang w:val="en-US"/>
        </w:rPr>
        <w:sectPr w:rsidR="002A7106" w:rsidSect="00A32805">
          <w:footerReference w:type="default" r:id="rId11"/>
          <w:footerReference w:type="first" r:id="rId12"/>
          <w:pgSz w:w="11906" w:h="16838"/>
          <w:pgMar w:top="1137" w:right="1417" w:bottom="1134" w:left="1417" w:header="708" w:footer="708" w:gutter="0"/>
          <w:cols w:space="708"/>
          <w:docGrid w:linePitch="360"/>
        </w:sectPr>
      </w:pPr>
    </w:p>
    <w:p w14:paraId="2CA84212" w14:textId="36382726" w:rsidR="009C7946" w:rsidRPr="00EA6A2B" w:rsidRDefault="009C7946" w:rsidP="009C7946">
      <w:pPr>
        <w:spacing w:after="160" w:line="259" w:lineRule="auto"/>
        <w:rPr>
          <w:b/>
          <w:i/>
          <w:iCs/>
          <w:lang w:val="en-US"/>
        </w:rPr>
      </w:pPr>
      <w:r w:rsidRPr="00EA6A2B">
        <w:rPr>
          <w:b/>
          <w:i/>
          <w:iCs/>
          <w:lang w:val="en-US"/>
        </w:rPr>
        <w:lastRenderedPageBreak/>
        <w:t xml:space="preserve">Supp. </w:t>
      </w:r>
      <w:r>
        <w:rPr>
          <w:b/>
          <w:i/>
          <w:iCs/>
          <w:lang w:val="en-US"/>
        </w:rPr>
        <w:t>Fig. S5</w:t>
      </w:r>
    </w:p>
    <w:p w14:paraId="1436CE9D" w14:textId="4DFB894D" w:rsidR="009C7946" w:rsidRDefault="009C7946">
      <w:pPr>
        <w:spacing w:after="160" w:line="259" w:lineRule="auto"/>
        <w:rPr>
          <w:b/>
          <w:i/>
          <w:iCs/>
          <w:lang w:val="en-US"/>
        </w:rPr>
      </w:pPr>
    </w:p>
    <w:p w14:paraId="64D4ACC3" w14:textId="77777777" w:rsidR="009C7946" w:rsidRDefault="009C7946">
      <w:pPr>
        <w:spacing w:after="160" w:line="259" w:lineRule="auto"/>
        <w:rPr>
          <w:b/>
          <w:i/>
          <w:iCs/>
          <w:lang w:val="en-US"/>
        </w:rPr>
      </w:pPr>
      <w:r>
        <w:rPr>
          <w:b/>
          <w:i/>
          <w:iCs/>
          <w:noProof/>
          <w:lang w:val="en-US"/>
        </w:rPr>
        <w:drawing>
          <wp:inline distT="0" distB="0" distL="0" distR="0" wp14:anchorId="06ED7A5E" wp14:editId="381FC793">
            <wp:extent cx="3746500" cy="26035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. Fig S. 5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901B9" w14:textId="77777777" w:rsidR="009C7946" w:rsidRDefault="009C7946">
      <w:pPr>
        <w:spacing w:after="160" w:line="259" w:lineRule="auto"/>
        <w:rPr>
          <w:b/>
          <w:i/>
          <w:iCs/>
          <w:lang w:val="en-US"/>
        </w:rPr>
      </w:pPr>
    </w:p>
    <w:p w14:paraId="4A5F58BD" w14:textId="77CCC75F" w:rsidR="009C7946" w:rsidRPr="00301A59" w:rsidRDefault="009C7946" w:rsidP="009C7946">
      <w:pPr>
        <w:spacing w:line="480" w:lineRule="auto"/>
        <w:jc w:val="both"/>
        <w:rPr>
          <w:lang w:val="en-US"/>
        </w:rPr>
      </w:pPr>
      <w:r w:rsidRPr="00F161B8">
        <w:rPr>
          <w:b/>
          <w:i/>
          <w:lang w:val="en-US"/>
        </w:rPr>
        <w:t>Figure S</w:t>
      </w:r>
      <w:r>
        <w:rPr>
          <w:b/>
          <w:i/>
          <w:lang w:val="en-US"/>
        </w:rPr>
        <w:t>5</w:t>
      </w:r>
      <w:r w:rsidRPr="00F161B8">
        <w:rPr>
          <w:b/>
          <w:i/>
          <w:lang w:val="en-US"/>
        </w:rPr>
        <w:t>:</w:t>
      </w:r>
      <w:r w:rsidRPr="00301A59">
        <w:rPr>
          <w:i/>
          <w:lang w:val="en-US"/>
        </w:rPr>
        <w:t xml:space="preserve"> </w:t>
      </w:r>
      <w:r w:rsidR="001B04FA">
        <w:rPr>
          <w:i/>
          <w:lang w:val="en-US"/>
        </w:rPr>
        <w:t xml:space="preserve"> </w:t>
      </w:r>
      <w:r w:rsidR="001B04FA">
        <w:rPr>
          <w:lang w:val="en-US"/>
        </w:rPr>
        <w:t>Correlation of CAR-T cell</w:t>
      </w:r>
      <w:r w:rsidR="003C16A0">
        <w:rPr>
          <w:lang w:val="en-US"/>
        </w:rPr>
        <w:t xml:space="preserve"> in peripheral blood samples as</w:t>
      </w:r>
      <w:r w:rsidR="001B04FA">
        <w:rPr>
          <w:lang w:val="en-US"/>
        </w:rPr>
        <w:t xml:space="preserve"> assessed by flow </w:t>
      </w:r>
      <w:proofErr w:type="spellStart"/>
      <w:r w:rsidR="001B04FA">
        <w:rPr>
          <w:lang w:val="en-US"/>
        </w:rPr>
        <w:t>cyto</w:t>
      </w:r>
      <w:r w:rsidR="003C16A0">
        <w:rPr>
          <w:lang w:val="en-US"/>
        </w:rPr>
        <w:t>-</w:t>
      </w:r>
      <w:r w:rsidR="001B04FA">
        <w:rPr>
          <w:lang w:val="en-US"/>
        </w:rPr>
        <w:t>metry</w:t>
      </w:r>
      <w:proofErr w:type="spellEnd"/>
      <w:r w:rsidR="001B04FA">
        <w:rPr>
          <w:lang w:val="en-US"/>
        </w:rPr>
        <w:t xml:space="preserve"> (% of CD3</w:t>
      </w:r>
      <w:r w:rsidR="001B04FA" w:rsidRPr="0096613B">
        <w:rPr>
          <w:vertAlign w:val="superscript"/>
          <w:lang w:val="en-US"/>
        </w:rPr>
        <w:t>+</w:t>
      </w:r>
      <w:r w:rsidR="001B04FA">
        <w:rPr>
          <w:lang w:val="en-US"/>
        </w:rPr>
        <w:t>/CAR</w:t>
      </w:r>
      <w:r w:rsidR="001B04FA" w:rsidRPr="0096613B">
        <w:rPr>
          <w:vertAlign w:val="superscript"/>
          <w:lang w:val="en-US"/>
        </w:rPr>
        <w:t>+</w:t>
      </w:r>
      <w:r w:rsidR="001B04FA">
        <w:rPr>
          <w:vertAlign w:val="superscript"/>
          <w:lang w:val="en-US"/>
        </w:rPr>
        <w:t xml:space="preserve"> </w:t>
      </w:r>
      <w:r w:rsidR="001B04FA">
        <w:rPr>
          <w:lang w:val="en-US"/>
        </w:rPr>
        <w:t xml:space="preserve">cells) and </w:t>
      </w:r>
      <w:r w:rsidR="00893847">
        <w:rPr>
          <w:lang w:val="en-US"/>
        </w:rPr>
        <w:t>ddPCR (</w:t>
      </w:r>
      <w:r w:rsidR="001B04FA">
        <w:rPr>
          <w:lang w:val="en-US"/>
        </w:rPr>
        <w:t>fractional abundance</w:t>
      </w:r>
      <w:r w:rsidR="00893847">
        <w:rPr>
          <w:lang w:val="en-US"/>
        </w:rPr>
        <w:t xml:space="preserve">; </w:t>
      </w:r>
      <w:r w:rsidR="001B04FA">
        <w:rPr>
          <w:lang w:val="en-US"/>
        </w:rPr>
        <w:t>n=7, r</w:t>
      </w:r>
      <w:r w:rsidR="001B04FA" w:rsidRPr="0096613B">
        <w:rPr>
          <w:vertAlign w:val="superscript"/>
          <w:lang w:val="en-US"/>
        </w:rPr>
        <w:t>2</w:t>
      </w:r>
      <w:r w:rsidR="001B04FA">
        <w:rPr>
          <w:lang w:val="en-US"/>
        </w:rPr>
        <w:t>=0,929</w:t>
      </w:r>
      <w:r w:rsidR="00893847">
        <w:rPr>
          <w:lang w:val="en-US"/>
        </w:rPr>
        <w:t>,</w:t>
      </w:r>
      <w:r w:rsidR="00893847" w:rsidRPr="00893847">
        <w:rPr>
          <w:lang w:val="en-US"/>
        </w:rPr>
        <w:t xml:space="preserve"> </w:t>
      </w:r>
      <w:r w:rsidR="00893847">
        <w:rPr>
          <w:lang w:val="en-US"/>
        </w:rPr>
        <w:t xml:space="preserve">p=0.0005; </w:t>
      </w:r>
      <w:r w:rsidR="00893847" w:rsidRPr="00301A59">
        <w:rPr>
          <w:b/>
          <w:bCs/>
          <w:lang w:val="en-US"/>
        </w:rPr>
        <w:t>Supp. Tab. S2</w:t>
      </w:r>
      <w:r w:rsidR="001B04FA">
        <w:rPr>
          <w:lang w:val="en-US"/>
        </w:rPr>
        <w:t>).</w:t>
      </w:r>
    </w:p>
    <w:p w14:paraId="369FCDC5" w14:textId="39CEFA22" w:rsidR="00AD57D3" w:rsidRDefault="00AD57D3">
      <w:pPr>
        <w:spacing w:after="160" w:line="259" w:lineRule="auto"/>
        <w:rPr>
          <w:b/>
          <w:i/>
          <w:iCs/>
          <w:lang w:val="en-US"/>
        </w:rPr>
      </w:pPr>
      <w:r>
        <w:rPr>
          <w:b/>
          <w:i/>
          <w:iCs/>
          <w:lang w:val="en-US"/>
        </w:rPr>
        <w:br w:type="page"/>
      </w:r>
    </w:p>
    <w:p w14:paraId="1ABDD2EF" w14:textId="45CF23DE" w:rsidR="00813537" w:rsidRDefault="00813537" w:rsidP="00301A59">
      <w:pPr>
        <w:spacing w:after="160" w:line="259" w:lineRule="auto"/>
        <w:rPr>
          <w:b/>
          <w:i/>
          <w:iCs/>
          <w:lang w:val="en-US"/>
        </w:rPr>
      </w:pPr>
      <w:r w:rsidRPr="00EA6A2B">
        <w:rPr>
          <w:b/>
          <w:i/>
          <w:iCs/>
          <w:lang w:val="en-US"/>
        </w:rPr>
        <w:lastRenderedPageBreak/>
        <w:t xml:space="preserve">Supp. </w:t>
      </w:r>
      <w:r>
        <w:rPr>
          <w:b/>
          <w:i/>
          <w:iCs/>
          <w:lang w:val="en-US"/>
        </w:rPr>
        <w:t>Tab. S1</w:t>
      </w:r>
    </w:p>
    <w:p w14:paraId="6B1F2185" w14:textId="77777777" w:rsidR="00AD57D3" w:rsidRPr="00301A59" w:rsidRDefault="00AD57D3" w:rsidP="00AD57D3">
      <w:pPr>
        <w:spacing w:after="16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4B4D313" w14:textId="4EC80971" w:rsidR="00A32805" w:rsidRPr="00301A59" w:rsidRDefault="00A32805" w:rsidP="00301A59">
      <w:pPr>
        <w:spacing w:after="160" w:line="480" w:lineRule="auto"/>
        <w:rPr>
          <w:rFonts w:ascii="Arial" w:hAnsi="Arial" w:cs="Arial"/>
          <w:b/>
          <w:i/>
          <w:iCs/>
          <w:lang w:val="en-US"/>
        </w:rPr>
      </w:pPr>
      <w:r w:rsidRPr="00301A59">
        <w:rPr>
          <w:rFonts w:ascii="Arial" w:hAnsi="Arial" w:cs="Arial"/>
          <w:b/>
          <w:bCs/>
          <w:sz w:val="22"/>
          <w:szCs w:val="22"/>
          <w:lang w:val="en-US"/>
        </w:rPr>
        <w:t>FMC63-28Z-1</w:t>
      </w:r>
    </w:p>
    <w:tbl>
      <w:tblPr>
        <w:tblStyle w:val="Tabellenraster"/>
        <w:tblW w:w="0" w:type="auto"/>
        <w:tblInd w:w="279" w:type="dxa"/>
        <w:tblLook w:val="04A0" w:firstRow="1" w:lastRow="0" w:firstColumn="1" w:lastColumn="0" w:noHBand="0" w:noVBand="1"/>
      </w:tblPr>
      <w:tblGrid>
        <w:gridCol w:w="2268"/>
        <w:gridCol w:w="1134"/>
        <w:gridCol w:w="709"/>
        <w:gridCol w:w="989"/>
        <w:gridCol w:w="1134"/>
        <w:gridCol w:w="1701"/>
      </w:tblGrid>
      <w:tr w:rsidR="00A32805" w:rsidRPr="00A32805" w14:paraId="2FEA56FA" w14:textId="77777777" w:rsidTr="00301A59">
        <w:trPr>
          <w:trHeight w:val="640"/>
        </w:trPr>
        <w:tc>
          <w:tcPr>
            <w:tcW w:w="2268" w:type="dxa"/>
            <w:hideMark/>
          </w:tcPr>
          <w:p w14:paraId="5FE93921" w14:textId="3D8FA009" w:rsidR="00A32805" w:rsidRPr="00301A59" w:rsidRDefault="00A32805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301A59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Expected</w:t>
            </w:r>
            <w:proofErr w:type="spellEnd"/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br/>
            </w:r>
            <w:r w:rsidRPr="00301A59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301A59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fractional</w:t>
            </w:r>
            <w:proofErr w:type="spellEnd"/>
            <w:r w:rsidRPr="00301A59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01A59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bundance</w:t>
            </w:r>
            <w:proofErr w:type="spellEnd"/>
            <w:r w:rsidRPr="00301A59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1419AC1" w14:textId="3F09F216" w:rsidR="00A32805" w:rsidRPr="00301A59" w:rsidRDefault="00A32805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301A59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sured</w:t>
            </w:r>
            <w:proofErr w:type="spellEnd"/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br/>
            </w:r>
            <w:r w:rsidRPr="00301A59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301A59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mean</w:t>
            </w:r>
            <w:proofErr w:type="spellEnd"/>
            <w:r w:rsidRPr="00301A59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709" w:type="dxa"/>
          </w:tcPr>
          <w:p w14:paraId="60174C6A" w14:textId="008C2118" w:rsidR="00A32805" w:rsidRPr="00A32805" w:rsidRDefault="00A32805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989" w:type="dxa"/>
            <w:noWrap/>
            <w:hideMark/>
          </w:tcPr>
          <w:p w14:paraId="1CDAA9F1" w14:textId="4BCF059E" w:rsidR="00A32805" w:rsidRPr="00301A59" w:rsidRDefault="00A32805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1134" w:type="dxa"/>
            <w:noWrap/>
            <w:hideMark/>
          </w:tcPr>
          <w:p w14:paraId="6CFAC5E5" w14:textId="77777777" w:rsidR="00A32805" w:rsidRPr="00301A59" w:rsidRDefault="00A32805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V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6B86DD72" w14:textId="63AD25B9" w:rsidR="00A32805" w:rsidRPr="00301A59" w:rsidRDefault="00800D5D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R</w:t>
            </w:r>
            <w:r w:rsidR="00A32805" w:rsidRPr="00301A59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ecovery</w:t>
            </w:r>
            <w:r w:rsidR="00A32805" w:rsidRPr="00301A59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%)</w:t>
            </w:r>
          </w:p>
        </w:tc>
      </w:tr>
      <w:tr w:rsidR="00A32805" w:rsidRPr="00A32805" w14:paraId="4B328C5D" w14:textId="77777777" w:rsidTr="00301A59">
        <w:trPr>
          <w:trHeight w:val="300"/>
        </w:trPr>
        <w:tc>
          <w:tcPr>
            <w:tcW w:w="2268" w:type="dxa"/>
            <w:noWrap/>
            <w:hideMark/>
          </w:tcPr>
          <w:p w14:paraId="4C177256" w14:textId="77777777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3A8A2BF4" w14:textId="57546F3F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25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709" w:type="dxa"/>
          </w:tcPr>
          <w:p w14:paraId="16EC658D" w14:textId="1ADE460D" w:rsidR="00A32805" w:rsidRPr="00A32805" w:rsidRDefault="00A32805" w:rsidP="00A32805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89" w:type="dxa"/>
            <w:noWrap/>
            <w:hideMark/>
          </w:tcPr>
          <w:p w14:paraId="61C4F9E5" w14:textId="18B7A00A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7217C430" w14:textId="46A8DA16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14CE58D4" w14:textId="11091773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0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54</w:t>
            </w:r>
          </w:p>
        </w:tc>
      </w:tr>
      <w:tr w:rsidR="00A32805" w:rsidRPr="00A32805" w14:paraId="1C326882" w14:textId="77777777" w:rsidTr="00301A59">
        <w:trPr>
          <w:trHeight w:val="300"/>
        </w:trPr>
        <w:tc>
          <w:tcPr>
            <w:tcW w:w="2268" w:type="dxa"/>
            <w:noWrap/>
            <w:hideMark/>
          </w:tcPr>
          <w:p w14:paraId="6D3FB355" w14:textId="77777777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FCFC521" w14:textId="783CA898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522</w:t>
            </w:r>
          </w:p>
        </w:tc>
        <w:tc>
          <w:tcPr>
            <w:tcW w:w="709" w:type="dxa"/>
          </w:tcPr>
          <w:p w14:paraId="5F99D8BB" w14:textId="5C321A44" w:rsidR="00A32805" w:rsidRPr="00A32805" w:rsidRDefault="00A32805" w:rsidP="00A32805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89" w:type="dxa"/>
            <w:noWrap/>
            <w:hideMark/>
          </w:tcPr>
          <w:p w14:paraId="20CA6991" w14:textId="6312969C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1134" w:type="dxa"/>
            <w:noWrap/>
            <w:hideMark/>
          </w:tcPr>
          <w:p w14:paraId="1C2E44BE" w14:textId="1E248287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360FEE36" w14:textId="27E45663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05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</w:tr>
      <w:tr w:rsidR="00A32805" w:rsidRPr="00A32805" w14:paraId="4A5B3A00" w14:textId="77777777" w:rsidTr="00301A59">
        <w:trPr>
          <w:trHeight w:val="300"/>
        </w:trPr>
        <w:tc>
          <w:tcPr>
            <w:tcW w:w="2268" w:type="dxa"/>
            <w:noWrap/>
            <w:hideMark/>
          </w:tcPr>
          <w:p w14:paraId="54E0035D" w14:textId="77777777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EDF335" w14:textId="4DCCD9E0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531</w:t>
            </w:r>
          </w:p>
        </w:tc>
        <w:tc>
          <w:tcPr>
            <w:tcW w:w="709" w:type="dxa"/>
          </w:tcPr>
          <w:p w14:paraId="55F2DD84" w14:textId="09269B3B" w:rsidR="00A32805" w:rsidRPr="00A32805" w:rsidRDefault="00A32805" w:rsidP="00A32805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89" w:type="dxa"/>
            <w:noWrap/>
            <w:hideMark/>
          </w:tcPr>
          <w:p w14:paraId="33980BBA" w14:textId="489F38B2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1134" w:type="dxa"/>
            <w:noWrap/>
            <w:hideMark/>
          </w:tcPr>
          <w:p w14:paraId="781D5102" w14:textId="7A05FA55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701" w:type="dxa"/>
            <w:noWrap/>
            <w:hideMark/>
          </w:tcPr>
          <w:p w14:paraId="17B9B4D6" w14:textId="1DEEA10C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53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</w:tr>
      <w:tr w:rsidR="00A32805" w:rsidRPr="00A32805" w14:paraId="45208FAA" w14:textId="77777777" w:rsidTr="00301A59">
        <w:trPr>
          <w:trHeight w:val="300"/>
        </w:trPr>
        <w:tc>
          <w:tcPr>
            <w:tcW w:w="2268" w:type="dxa"/>
            <w:noWrap/>
            <w:hideMark/>
          </w:tcPr>
          <w:p w14:paraId="28CCFE0C" w14:textId="7AFBF5EC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3AE95A" w14:textId="18F0635E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709" w:type="dxa"/>
          </w:tcPr>
          <w:p w14:paraId="7A2BBAC2" w14:textId="291DCD40" w:rsidR="00A32805" w:rsidRPr="00A32805" w:rsidRDefault="00A32805" w:rsidP="00A32805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89" w:type="dxa"/>
            <w:noWrap/>
            <w:hideMark/>
          </w:tcPr>
          <w:p w14:paraId="7E16F71C" w14:textId="2FA6AD71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41</w:t>
            </w:r>
          </w:p>
        </w:tc>
        <w:tc>
          <w:tcPr>
            <w:tcW w:w="1134" w:type="dxa"/>
            <w:noWrap/>
            <w:hideMark/>
          </w:tcPr>
          <w:p w14:paraId="3B90C8F7" w14:textId="042265B9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19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701" w:type="dxa"/>
            <w:noWrap/>
            <w:hideMark/>
          </w:tcPr>
          <w:p w14:paraId="3C7A912F" w14:textId="659DCBB8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209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0</w:t>
            </w:r>
          </w:p>
        </w:tc>
      </w:tr>
      <w:tr w:rsidR="00A32805" w:rsidRPr="00A32805" w14:paraId="241381CD" w14:textId="77777777" w:rsidTr="00301A59">
        <w:trPr>
          <w:trHeight w:val="300"/>
        </w:trPr>
        <w:tc>
          <w:tcPr>
            <w:tcW w:w="2268" w:type="dxa"/>
            <w:noWrap/>
            <w:hideMark/>
          </w:tcPr>
          <w:p w14:paraId="0D345390" w14:textId="04933990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134" w:type="dxa"/>
            <w:noWrap/>
            <w:hideMark/>
          </w:tcPr>
          <w:p w14:paraId="2B7676E2" w14:textId="5D0B37F0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33</w:t>
            </w:r>
          </w:p>
        </w:tc>
        <w:tc>
          <w:tcPr>
            <w:tcW w:w="709" w:type="dxa"/>
          </w:tcPr>
          <w:p w14:paraId="3374B0F1" w14:textId="7757C72B" w:rsidR="00A32805" w:rsidRPr="00A32805" w:rsidRDefault="00A32805" w:rsidP="00A32805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89" w:type="dxa"/>
            <w:noWrap/>
            <w:hideMark/>
          </w:tcPr>
          <w:p w14:paraId="7ABB7F16" w14:textId="69C92AB3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16</w:t>
            </w:r>
          </w:p>
        </w:tc>
        <w:tc>
          <w:tcPr>
            <w:tcW w:w="1134" w:type="dxa"/>
            <w:noWrap/>
            <w:hideMark/>
          </w:tcPr>
          <w:p w14:paraId="62BB0B84" w14:textId="792E2033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48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701" w:type="dxa"/>
            <w:noWrap/>
            <w:hideMark/>
          </w:tcPr>
          <w:p w14:paraId="3CB5C356" w14:textId="3795D3BF" w:rsidR="00A32805" w:rsidRPr="00301A59" w:rsidRDefault="00A32805" w:rsidP="00301A59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330</w:t>
            </w:r>
            <w:r w:rsidR="00800D5D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Pr="00301A59">
              <w:rPr>
                <w:rFonts w:ascii="Calibri" w:hAnsi="Calibri" w:cs="Calibri"/>
                <w:color w:val="000000"/>
                <w:sz w:val="21"/>
                <w:szCs w:val="21"/>
              </w:rPr>
              <w:t>00</w:t>
            </w:r>
          </w:p>
        </w:tc>
      </w:tr>
    </w:tbl>
    <w:p w14:paraId="7F51D318" w14:textId="584C3BEC" w:rsidR="00813537" w:rsidRDefault="00813537" w:rsidP="00813537">
      <w:pPr>
        <w:spacing w:line="480" w:lineRule="auto"/>
        <w:rPr>
          <w:rFonts w:ascii="Helvetica" w:hAnsi="Helvetica"/>
          <w:color w:val="333333"/>
          <w:sz w:val="21"/>
          <w:szCs w:val="21"/>
          <w:lang w:val="en-US"/>
        </w:rPr>
      </w:pPr>
    </w:p>
    <w:p w14:paraId="7FA3A778" w14:textId="445CA586" w:rsidR="00A32805" w:rsidRDefault="00A32805" w:rsidP="00813537">
      <w:pPr>
        <w:spacing w:line="480" w:lineRule="auto"/>
        <w:rPr>
          <w:rFonts w:ascii="Helvetica" w:hAnsi="Helvetica"/>
          <w:color w:val="333333"/>
          <w:sz w:val="21"/>
          <w:szCs w:val="21"/>
          <w:lang w:val="en-US"/>
        </w:rPr>
      </w:pPr>
    </w:p>
    <w:p w14:paraId="3146D421" w14:textId="0544D6A6" w:rsidR="00A32805" w:rsidRPr="00301A59" w:rsidRDefault="00A32805" w:rsidP="00813537">
      <w:pPr>
        <w:spacing w:line="480" w:lineRule="auto"/>
        <w:rPr>
          <w:rFonts w:ascii="Arial" w:hAnsi="Arial" w:cs="Arial"/>
          <w:color w:val="333333"/>
          <w:sz w:val="21"/>
          <w:szCs w:val="21"/>
          <w:lang w:val="en-US"/>
        </w:rPr>
      </w:pPr>
      <w:r w:rsidRPr="00301A59">
        <w:rPr>
          <w:rFonts w:ascii="Arial" w:hAnsi="Arial" w:cs="Arial"/>
          <w:b/>
          <w:bCs/>
          <w:sz w:val="22"/>
          <w:szCs w:val="22"/>
          <w:lang w:val="en-US"/>
        </w:rPr>
        <w:t>FMC63-28Z-2</w:t>
      </w:r>
    </w:p>
    <w:tbl>
      <w:tblPr>
        <w:tblStyle w:val="Tabellenraster"/>
        <w:tblW w:w="0" w:type="auto"/>
        <w:tblInd w:w="279" w:type="dxa"/>
        <w:tblLook w:val="04A0" w:firstRow="1" w:lastRow="0" w:firstColumn="1" w:lastColumn="0" w:noHBand="0" w:noVBand="1"/>
      </w:tblPr>
      <w:tblGrid>
        <w:gridCol w:w="2268"/>
        <w:gridCol w:w="1134"/>
        <w:gridCol w:w="709"/>
        <w:gridCol w:w="992"/>
        <w:gridCol w:w="1134"/>
        <w:gridCol w:w="1701"/>
      </w:tblGrid>
      <w:tr w:rsidR="000A4D3F" w:rsidRPr="00A32805" w14:paraId="59E78147" w14:textId="77777777" w:rsidTr="00301A59">
        <w:trPr>
          <w:trHeight w:val="640"/>
        </w:trPr>
        <w:tc>
          <w:tcPr>
            <w:tcW w:w="2268" w:type="dxa"/>
            <w:hideMark/>
          </w:tcPr>
          <w:p w14:paraId="1A2D6202" w14:textId="77777777" w:rsidR="000A4D3F" w:rsidRPr="0096613B" w:rsidRDefault="000A4D3F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96613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Expected</w:t>
            </w:r>
            <w:proofErr w:type="spellEnd"/>
            <w:r w:rsidRPr="0096613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br/>
            </w:r>
            <w:r w:rsidRPr="0096613B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96613B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fractional</w:t>
            </w:r>
            <w:proofErr w:type="spellEnd"/>
            <w:r w:rsidRPr="0096613B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96613B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bundance</w:t>
            </w:r>
            <w:proofErr w:type="spellEnd"/>
            <w:r w:rsidRPr="0096613B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A159FD2" w14:textId="77777777" w:rsidR="000A4D3F" w:rsidRPr="0096613B" w:rsidRDefault="000A4D3F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 w:rsidRPr="0096613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sured</w:t>
            </w:r>
            <w:proofErr w:type="spellEnd"/>
            <w:r w:rsidRPr="0096613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br/>
            </w:r>
            <w:r w:rsidRPr="0096613B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(</w:t>
            </w:r>
            <w:proofErr w:type="spellStart"/>
            <w:r w:rsidRPr="0096613B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mean</w:t>
            </w:r>
            <w:proofErr w:type="spellEnd"/>
            <w:r w:rsidRPr="0096613B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709" w:type="dxa"/>
          </w:tcPr>
          <w:p w14:paraId="0AA124DE" w14:textId="77777777" w:rsidR="000A4D3F" w:rsidRPr="0096613B" w:rsidRDefault="000A4D3F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96613B">
              <w:rPr>
                <w:rFonts w:ascii="Calibri" w:hAnsi="Calibri" w:cs="Calibri"/>
                <w:color w:val="000000"/>
                <w:sz w:val="21"/>
                <w:szCs w:val="21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3100980" w14:textId="77777777" w:rsidR="000A4D3F" w:rsidRPr="0096613B" w:rsidRDefault="000A4D3F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96613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D</w:t>
            </w:r>
          </w:p>
        </w:tc>
        <w:tc>
          <w:tcPr>
            <w:tcW w:w="1134" w:type="dxa"/>
            <w:noWrap/>
            <w:hideMark/>
          </w:tcPr>
          <w:p w14:paraId="79495DD2" w14:textId="77777777" w:rsidR="000A4D3F" w:rsidRPr="0096613B" w:rsidRDefault="000A4D3F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96613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V</w:t>
            </w:r>
            <w:r w:rsidRPr="0096613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0EA137D4" w14:textId="34ACA652" w:rsidR="000A4D3F" w:rsidRPr="0096613B" w:rsidRDefault="00800D5D" w:rsidP="00301A59">
            <w:pPr>
              <w:spacing w:before="120" w:after="120" w:line="300" w:lineRule="exact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R</w:t>
            </w:r>
            <w:r w:rsidR="000A4D3F" w:rsidRPr="0096613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ecovery</w:t>
            </w:r>
            <w:r w:rsidR="000A4D3F" w:rsidRPr="0096613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%)</w:t>
            </w:r>
          </w:p>
        </w:tc>
      </w:tr>
      <w:tr w:rsidR="000A4D3F" w14:paraId="24BC7CC5" w14:textId="77777777" w:rsidTr="00301A59">
        <w:trPr>
          <w:trHeight w:val="300"/>
        </w:trPr>
        <w:tc>
          <w:tcPr>
            <w:tcW w:w="2268" w:type="dxa"/>
            <w:noWrap/>
            <w:hideMark/>
          </w:tcPr>
          <w:p w14:paraId="67FF37F3" w14:textId="77777777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451248A2" w14:textId="47F9330C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09" w:type="dxa"/>
            <w:noWrap/>
          </w:tcPr>
          <w:p w14:paraId="69794325" w14:textId="2A95F53F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C11C98A" w14:textId="670AD9ED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1134" w:type="dxa"/>
            <w:noWrap/>
            <w:hideMark/>
          </w:tcPr>
          <w:p w14:paraId="016DB0F1" w14:textId="41B4F13E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6829C020" w14:textId="4B7B514D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</w:tr>
      <w:tr w:rsidR="000A4D3F" w14:paraId="1146FB42" w14:textId="77777777" w:rsidTr="00301A59">
        <w:trPr>
          <w:trHeight w:val="300"/>
        </w:trPr>
        <w:tc>
          <w:tcPr>
            <w:tcW w:w="2268" w:type="dxa"/>
            <w:noWrap/>
            <w:hideMark/>
          </w:tcPr>
          <w:p w14:paraId="6E0B5B25" w14:textId="5B12575C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4B48284" w14:textId="295A4CAC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709" w:type="dxa"/>
            <w:noWrap/>
          </w:tcPr>
          <w:p w14:paraId="5BFFE754" w14:textId="55EE432F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35A7881" w14:textId="7E8E41B6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134" w:type="dxa"/>
            <w:noWrap/>
            <w:hideMark/>
          </w:tcPr>
          <w:p w14:paraId="40CDB16C" w14:textId="2695D97F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701" w:type="dxa"/>
            <w:noWrap/>
            <w:hideMark/>
          </w:tcPr>
          <w:p w14:paraId="2E1C5DCB" w14:textId="4D6563BD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</w:tr>
      <w:tr w:rsidR="000A4D3F" w14:paraId="64193AEB" w14:textId="77777777" w:rsidTr="00301A59">
        <w:trPr>
          <w:trHeight w:val="300"/>
        </w:trPr>
        <w:tc>
          <w:tcPr>
            <w:tcW w:w="2268" w:type="dxa"/>
            <w:noWrap/>
            <w:hideMark/>
          </w:tcPr>
          <w:p w14:paraId="6B21C387" w14:textId="5BBFCBB6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95706DC" w14:textId="05E69BBD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709" w:type="dxa"/>
            <w:noWrap/>
          </w:tcPr>
          <w:p w14:paraId="6AAEE04A" w14:textId="30943EFD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1DF63D4" w14:textId="56C3C76A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34" w:type="dxa"/>
            <w:noWrap/>
            <w:hideMark/>
          </w:tcPr>
          <w:p w14:paraId="020599E8" w14:textId="04B32A60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01" w:type="dxa"/>
            <w:noWrap/>
            <w:hideMark/>
          </w:tcPr>
          <w:p w14:paraId="2BEDFD40" w14:textId="0F774C62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</w:tr>
      <w:tr w:rsidR="000A4D3F" w14:paraId="3DBB19B3" w14:textId="77777777" w:rsidTr="00301A59">
        <w:trPr>
          <w:trHeight w:val="300"/>
        </w:trPr>
        <w:tc>
          <w:tcPr>
            <w:tcW w:w="2268" w:type="dxa"/>
            <w:noWrap/>
            <w:hideMark/>
          </w:tcPr>
          <w:p w14:paraId="36F642D5" w14:textId="05164BB5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134" w:type="dxa"/>
            <w:noWrap/>
            <w:hideMark/>
          </w:tcPr>
          <w:p w14:paraId="206EA9B7" w14:textId="1811093E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709" w:type="dxa"/>
            <w:noWrap/>
          </w:tcPr>
          <w:p w14:paraId="50719E22" w14:textId="42412C61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1CC5139" w14:textId="5AB01787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07</w:t>
            </w:r>
          </w:p>
        </w:tc>
        <w:tc>
          <w:tcPr>
            <w:tcW w:w="1134" w:type="dxa"/>
            <w:noWrap/>
            <w:hideMark/>
          </w:tcPr>
          <w:p w14:paraId="0654CD81" w14:textId="4719B866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1701" w:type="dxa"/>
            <w:noWrap/>
            <w:hideMark/>
          </w:tcPr>
          <w:p w14:paraId="7E5C8083" w14:textId="73F68BD8" w:rsidR="000A4D3F" w:rsidRDefault="000A4D3F" w:rsidP="00301A5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  <w:r w:rsidR="00800D5D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</w:tr>
    </w:tbl>
    <w:p w14:paraId="3F95141E" w14:textId="55319565" w:rsidR="00813537" w:rsidRDefault="00813537" w:rsidP="00813537">
      <w:pPr>
        <w:spacing w:line="480" w:lineRule="auto"/>
        <w:rPr>
          <w:b/>
          <w:lang w:val="en-US"/>
        </w:rPr>
      </w:pPr>
    </w:p>
    <w:p w14:paraId="3543350C" w14:textId="77777777" w:rsidR="00893847" w:rsidRDefault="00893847" w:rsidP="00A02348">
      <w:pPr>
        <w:spacing w:line="480" w:lineRule="auto"/>
        <w:rPr>
          <w:b/>
          <w:i/>
          <w:lang w:val="en-US"/>
        </w:rPr>
      </w:pPr>
    </w:p>
    <w:p w14:paraId="224A117B" w14:textId="3EA26A17" w:rsidR="00A02348" w:rsidRPr="00100853" w:rsidRDefault="00813537" w:rsidP="00301A59">
      <w:pPr>
        <w:spacing w:line="480" w:lineRule="auto"/>
        <w:jc w:val="both"/>
        <w:rPr>
          <w:lang w:val="en-US"/>
        </w:rPr>
      </w:pPr>
      <w:r>
        <w:rPr>
          <w:b/>
          <w:i/>
          <w:lang w:val="en-US"/>
        </w:rPr>
        <w:t>Table</w:t>
      </w:r>
      <w:r w:rsidRPr="00F161B8">
        <w:rPr>
          <w:b/>
          <w:i/>
          <w:lang w:val="en-US"/>
        </w:rPr>
        <w:t xml:space="preserve"> S</w:t>
      </w:r>
      <w:r>
        <w:rPr>
          <w:b/>
          <w:i/>
          <w:lang w:val="en-US"/>
        </w:rPr>
        <w:t>1</w:t>
      </w:r>
      <w:r w:rsidRPr="00F161B8">
        <w:rPr>
          <w:b/>
          <w:i/>
          <w:lang w:val="en-US"/>
        </w:rPr>
        <w:t>:</w:t>
      </w:r>
      <w:r>
        <w:rPr>
          <w:i/>
          <w:lang w:val="en-US"/>
        </w:rPr>
        <w:t xml:space="preserve"> </w:t>
      </w:r>
      <w:r w:rsidR="00A02348">
        <w:rPr>
          <w:lang w:val="en-US"/>
        </w:rPr>
        <w:t xml:space="preserve">Analytical performance of </w:t>
      </w:r>
      <w:r w:rsidR="003C16A0">
        <w:rPr>
          <w:lang w:val="en-US"/>
        </w:rPr>
        <w:t>two ddPCR</w:t>
      </w:r>
      <w:r w:rsidR="00A02348">
        <w:rPr>
          <w:lang w:val="en-US"/>
        </w:rPr>
        <w:t xml:space="preserve"> assays based on dilution series of positive controls. </w:t>
      </w:r>
      <w:r w:rsidR="003C16A0">
        <w:rPr>
          <w:lang w:val="en-US"/>
        </w:rPr>
        <w:t xml:space="preserve"> </w:t>
      </w:r>
      <w:r w:rsidR="00A02348" w:rsidRPr="00301A59">
        <w:rPr>
          <w:b/>
          <w:bCs/>
          <w:iCs/>
          <w:lang w:val="en-US"/>
        </w:rPr>
        <w:t>FMC63-28Z-1:</w:t>
      </w:r>
      <w:r w:rsidR="00A02348">
        <w:rPr>
          <w:lang w:val="en-US"/>
        </w:rPr>
        <w:t xml:space="preserve"> Measured fractional abundance (mean from 3 replicate tests) shows increasing overestimation of CAR-signal in low-dilution samples. CAR-Signal is detectable in very low amounts. </w:t>
      </w:r>
      <w:r w:rsidR="003C16A0">
        <w:rPr>
          <w:lang w:val="en-US"/>
        </w:rPr>
        <w:t xml:space="preserve"> </w:t>
      </w:r>
      <w:r w:rsidR="00A02348" w:rsidRPr="00301A59">
        <w:rPr>
          <w:b/>
          <w:bCs/>
          <w:iCs/>
          <w:lang w:val="en-US"/>
        </w:rPr>
        <w:t>FMC63-28Z-2:</w:t>
      </w:r>
      <w:r w:rsidR="00A02348">
        <w:rPr>
          <w:lang w:val="en-US"/>
        </w:rPr>
        <w:t xml:space="preserve"> Measured fractional abundance (mean from 4 replicate tests) shows high accuracy of the assay even in low-dilution samples.</w:t>
      </w:r>
    </w:p>
    <w:p w14:paraId="6A3D1D01" w14:textId="79F7B136" w:rsidR="00813537" w:rsidRDefault="00813537" w:rsidP="00813537">
      <w:pPr>
        <w:spacing w:line="480" w:lineRule="auto"/>
        <w:rPr>
          <w:lang w:val="en-US"/>
        </w:rPr>
      </w:pPr>
    </w:p>
    <w:p w14:paraId="7ACDB886" w14:textId="412CEEFB" w:rsidR="000A4D3F" w:rsidRDefault="000A4D3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6039BBB" w14:textId="2C383F01" w:rsidR="000A4D3F" w:rsidRPr="00EA6A2B" w:rsidRDefault="000A4D3F" w:rsidP="00301A59">
      <w:pPr>
        <w:spacing w:after="160" w:line="480" w:lineRule="auto"/>
        <w:rPr>
          <w:b/>
          <w:i/>
          <w:iCs/>
          <w:lang w:val="en-US"/>
        </w:rPr>
      </w:pPr>
      <w:r w:rsidRPr="00EA6A2B">
        <w:rPr>
          <w:b/>
          <w:i/>
          <w:iCs/>
          <w:lang w:val="en-US"/>
        </w:rPr>
        <w:lastRenderedPageBreak/>
        <w:t xml:space="preserve">Supp. </w:t>
      </w:r>
      <w:r>
        <w:rPr>
          <w:b/>
          <w:i/>
          <w:iCs/>
          <w:lang w:val="en-US"/>
        </w:rPr>
        <w:t>Tab. S2</w:t>
      </w:r>
    </w:p>
    <w:tbl>
      <w:tblPr>
        <w:tblStyle w:val="Tabellenraster"/>
        <w:tblW w:w="7933" w:type="dxa"/>
        <w:tblLook w:val="04A0" w:firstRow="1" w:lastRow="0" w:firstColumn="1" w:lastColumn="0" w:noHBand="0" w:noVBand="1"/>
      </w:tblPr>
      <w:tblGrid>
        <w:gridCol w:w="1980"/>
        <w:gridCol w:w="2693"/>
        <w:gridCol w:w="3260"/>
      </w:tblGrid>
      <w:tr w:rsidR="000A4D3F" w:rsidRPr="00301A59" w14:paraId="30940F75" w14:textId="77777777" w:rsidTr="00301A59">
        <w:trPr>
          <w:trHeight w:val="300"/>
        </w:trPr>
        <w:tc>
          <w:tcPr>
            <w:tcW w:w="1980" w:type="dxa"/>
          </w:tcPr>
          <w:p w14:paraId="0B814407" w14:textId="66AEF0B2" w:rsidR="000A4D3F" w:rsidRPr="00301A59" w:rsidRDefault="000A4D3F" w:rsidP="00301A59">
            <w:pPr>
              <w:spacing w:before="120" w:after="120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301A5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atient</w:t>
            </w:r>
            <w:proofErr w:type="spellEnd"/>
            <w:r w:rsidRPr="00301A5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/ </w:t>
            </w:r>
            <w:proofErr w:type="spellStart"/>
            <w:r w:rsidRPr="00301A5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2693" w:type="dxa"/>
            <w:noWrap/>
            <w:hideMark/>
          </w:tcPr>
          <w:p w14:paraId="5D797115" w14:textId="60A7414E" w:rsidR="000A4D3F" w:rsidRPr="00301A59" w:rsidRDefault="000A4D3F" w:rsidP="00301A59">
            <w:pPr>
              <w:spacing w:before="120" w:after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b/>
                <w:bCs/>
                <w:sz w:val="22"/>
                <w:szCs w:val="22"/>
              </w:rPr>
              <w:t>ddPCR</w:t>
            </w:r>
            <w:r w:rsidRPr="00301A5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</w:rPr>
              <w:br/>
            </w:r>
            <w:r w:rsidRPr="00301A59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spellStart"/>
            <w:r w:rsidRPr="00301A59">
              <w:rPr>
                <w:rFonts w:ascii="Arial" w:hAnsi="Arial" w:cs="Arial"/>
                <w:i/>
                <w:iCs/>
                <w:sz w:val="22"/>
                <w:szCs w:val="22"/>
              </w:rPr>
              <w:t>Fractional</w:t>
            </w:r>
            <w:proofErr w:type="spellEnd"/>
            <w:r w:rsidRPr="00301A5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01A59">
              <w:rPr>
                <w:rFonts w:ascii="Arial" w:hAnsi="Arial" w:cs="Arial"/>
                <w:i/>
                <w:iCs/>
                <w:sz w:val="22"/>
                <w:szCs w:val="22"/>
              </w:rPr>
              <w:t>Abundance</w:t>
            </w:r>
            <w:proofErr w:type="spellEnd"/>
            <w:r w:rsidRPr="00301A59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16F42DF7" w14:textId="6445B576" w:rsidR="000A4D3F" w:rsidRPr="00301A59" w:rsidRDefault="00893847" w:rsidP="00301A59">
            <w:pPr>
              <w:spacing w:before="120" w:after="12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CM</w:t>
            </w:r>
            <w:r w:rsidR="000A4D3F" w:rsidRPr="00301A5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A4D3F" w:rsidRPr="00301A59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0A4D3F" w:rsidRPr="00301A59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(% CD3+/CAR+ </w:t>
            </w:r>
            <w:r w:rsidR="00EF071A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ells</w:t>
            </w:r>
            <w:r w:rsidR="000A4D3F" w:rsidRPr="00301A59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)</w:t>
            </w:r>
          </w:p>
        </w:tc>
      </w:tr>
      <w:tr w:rsidR="00EF071A" w14:paraId="2C6ED29C" w14:textId="77777777" w:rsidTr="00301A59">
        <w:trPr>
          <w:trHeight w:val="300"/>
        </w:trPr>
        <w:tc>
          <w:tcPr>
            <w:tcW w:w="1980" w:type="dxa"/>
          </w:tcPr>
          <w:p w14:paraId="2BA0C81D" w14:textId="3F347C44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2693" w:type="dxa"/>
            <w:noWrap/>
            <w:hideMark/>
          </w:tcPr>
          <w:p w14:paraId="3B21D438" w14:textId="4A738666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0.335</w:t>
            </w:r>
          </w:p>
        </w:tc>
        <w:tc>
          <w:tcPr>
            <w:tcW w:w="3260" w:type="dxa"/>
            <w:noWrap/>
            <w:hideMark/>
          </w:tcPr>
          <w:p w14:paraId="1BD74495" w14:textId="21E3E33A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</w:tr>
      <w:tr w:rsidR="00EF071A" w14:paraId="102D2BE1" w14:textId="77777777" w:rsidTr="00301A59">
        <w:trPr>
          <w:trHeight w:val="300"/>
        </w:trPr>
        <w:tc>
          <w:tcPr>
            <w:tcW w:w="1980" w:type="dxa"/>
          </w:tcPr>
          <w:p w14:paraId="27920A3E" w14:textId="439DAE92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693" w:type="dxa"/>
            <w:noWrap/>
            <w:hideMark/>
          </w:tcPr>
          <w:p w14:paraId="32927347" w14:textId="5B186739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3260" w:type="dxa"/>
            <w:noWrap/>
            <w:hideMark/>
          </w:tcPr>
          <w:p w14:paraId="375D4502" w14:textId="5C1C0188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EF071A" w14:paraId="107AB9CE" w14:textId="77777777" w:rsidTr="00301A59">
        <w:trPr>
          <w:trHeight w:val="300"/>
        </w:trPr>
        <w:tc>
          <w:tcPr>
            <w:tcW w:w="1980" w:type="dxa"/>
          </w:tcPr>
          <w:p w14:paraId="12730784" w14:textId="4A2B8FF5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61F8">
              <w:rPr>
                <w:rFonts w:ascii="Arial" w:hAnsi="Arial" w:cs="Arial"/>
                <w:sz w:val="22"/>
                <w:szCs w:val="22"/>
              </w:rPr>
              <w:t xml:space="preserve">1 / </w:t>
            </w:r>
            <w:r w:rsidR="00ED4411" w:rsidRPr="008661F8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693" w:type="dxa"/>
            <w:noWrap/>
            <w:hideMark/>
          </w:tcPr>
          <w:p w14:paraId="2FF91B86" w14:textId="03CA6A53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3260" w:type="dxa"/>
            <w:noWrap/>
            <w:hideMark/>
          </w:tcPr>
          <w:p w14:paraId="02A1B3C8" w14:textId="2A99A40D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</w:tr>
      <w:tr w:rsidR="00EF071A" w14:paraId="6A85A59B" w14:textId="77777777" w:rsidTr="00301A59">
        <w:trPr>
          <w:trHeight w:val="300"/>
        </w:trPr>
        <w:tc>
          <w:tcPr>
            <w:tcW w:w="1980" w:type="dxa"/>
          </w:tcPr>
          <w:p w14:paraId="69797DB3" w14:textId="4A7E8D37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693" w:type="dxa"/>
            <w:noWrap/>
            <w:hideMark/>
          </w:tcPr>
          <w:p w14:paraId="4F36C584" w14:textId="30CA0A97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0.895</w:t>
            </w:r>
          </w:p>
        </w:tc>
        <w:tc>
          <w:tcPr>
            <w:tcW w:w="3260" w:type="dxa"/>
            <w:noWrap/>
            <w:hideMark/>
          </w:tcPr>
          <w:p w14:paraId="034433D8" w14:textId="6E5F728B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EF071A" w14:paraId="628FB2E4" w14:textId="77777777" w:rsidTr="00301A59">
        <w:trPr>
          <w:trHeight w:val="300"/>
        </w:trPr>
        <w:tc>
          <w:tcPr>
            <w:tcW w:w="1980" w:type="dxa"/>
          </w:tcPr>
          <w:p w14:paraId="24DC4882" w14:textId="2FFD8DC0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2693" w:type="dxa"/>
            <w:noWrap/>
            <w:hideMark/>
          </w:tcPr>
          <w:p w14:paraId="242F17BC" w14:textId="26BDC646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  <w:tc>
          <w:tcPr>
            <w:tcW w:w="3260" w:type="dxa"/>
            <w:noWrap/>
            <w:hideMark/>
          </w:tcPr>
          <w:p w14:paraId="3DAE4B68" w14:textId="655880E6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</w:tr>
      <w:tr w:rsidR="00EF071A" w14:paraId="2072B844" w14:textId="77777777" w:rsidTr="00301A59">
        <w:trPr>
          <w:trHeight w:val="300"/>
        </w:trPr>
        <w:tc>
          <w:tcPr>
            <w:tcW w:w="1980" w:type="dxa"/>
          </w:tcPr>
          <w:p w14:paraId="075E8257" w14:textId="35BBD08D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2693" w:type="dxa"/>
            <w:noWrap/>
            <w:hideMark/>
          </w:tcPr>
          <w:p w14:paraId="3DCEB410" w14:textId="25042F48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12.195</w:t>
            </w:r>
          </w:p>
        </w:tc>
        <w:tc>
          <w:tcPr>
            <w:tcW w:w="3260" w:type="dxa"/>
            <w:noWrap/>
            <w:hideMark/>
          </w:tcPr>
          <w:p w14:paraId="3DDE9E7B" w14:textId="2DFC8E9E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19.6</w:t>
            </w:r>
          </w:p>
        </w:tc>
      </w:tr>
      <w:tr w:rsidR="00EF071A" w14:paraId="4C4914B2" w14:textId="77777777" w:rsidTr="00301A59">
        <w:trPr>
          <w:trHeight w:val="300"/>
        </w:trPr>
        <w:tc>
          <w:tcPr>
            <w:tcW w:w="1980" w:type="dxa"/>
          </w:tcPr>
          <w:p w14:paraId="54F5D7A9" w14:textId="083752F1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01A59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2693" w:type="dxa"/>
            <w:noWrap/>
          </w:tcPr>
          <w:p w14:paraId="6B567745" w14:textId="29DDCA01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2.065</w:t>
            </w:r>
          </w:p>
        </w:tc>
        <w:tc>
          <w:tcPr>
            <w:tcW w:w="3260" w:type="dxa"/>
            <w:noWrap/>
          </w:tcPr>
          <w:p w14:paraId="6F2A7EA3" w14:textId="20EEE72C" w:rsidR="00EF071A" w:rsidRPr="00301A59" w:rsidRDefault="00EF071A" w:rsidP="00301A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1A59">
              <w:rPr>
                <w:rFonts w:ascii="Arial" w:hAnsi="Arial" w:cs="Arial"/>
                <w:sz w:val="22"/>
                <w:szCs w:val="22"/>
              </w:rPr>
              <w:t>8.38</w:t>
            </w:r>
          </w:p>
        </w:tc>
      </w:tr>
    </w:tbl>
    <w:p w14:paraId="7F878B90" w14:textId="2670E957" w:rsidR="000A4D3F" w:rsidRDefault="000A4D3F" w:rsidP="000A4D3F">
      <w:pPr>
        <w:spacing w:line="480" w:lineRule="auto"/>
        <w:rPr>
          <w:b/>
          <w:bCs/>
          <w:sz w:val="22"/>
          <w:szCs w:val="22"/>
          <w:lang w:val="en-US"/>
        </w:rPr>
      </w:pPr>
    </w:p>
    <w:p w14:paraId="7DA2C414" w14:textId="77777777" w:rsidR="000A4D3F" w:rsidRDefault="000A4D3F" w:rsidP="000A4D3F">
      <w:pPr>
        <w:spacing w:line="480" w:lineRule="auto"/>
        <w:rPr>
          <w:b/>
          <w:bCs/>
          <w:sz w:val="22"/>
          <w:szCs w:val="22"/>
          <w:lang w:val="en-US"/>
        </w:rPr>
      </w:pPr>
    </w:p>
    <w:p w14:paraId="2680FC58" w14:textId="4D5CAFFF" w:rsidR="00893847" w:rsidRDefault="000A4D3F" w:rsidP="00893847">
      <w:pPr>
        <w:spacing w:line="480" w:lineRule="auto"/>
        <w:rPr>
          <w:b/>
          <w:lang w:val="en-US"/>
        </w:rPr>
      </w:pPr>
      <w:r>
        <w:rPr>
          <w:b/>
          <w:i/>
          <w:lang w:val="en-US"/>
        </w:rPr>
        <w:t>Table</w:t>
      </w:r>
      <w:r w:rsidRPr="00F161B8">
        <w:rPr>
          <w:b/>
          <w:i/>
          <w:lang w:val="en-US"/>
        </w:rPr>
        <w:t xml:space="preserve"> S</w:t>
      </w:r>
      <w:r>
        <w:rPr>
          <w:b/>
          <w:i/>
          <w:lang w:val="en-US"/>
        </w:rPr>
        <w:t>2</w:t>
      </w:r>
      <w:r w:rsidRPr="00F161B8">
        <w:rPr>
          <w:b/>
          <w:i/>
          <w:lang w:val="en-US"/>
        </w:rPr>
        <w:t>: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 </w:t>
      </w:r>
      <w:r w:rsidR="00893847">
        <w:rPr>
          <w:lang w:val="en-US"/>
        </w:rPr>
        <w:t xml:space="preserve">Fractional abundance as assessed by ddPCR and corresponding results of flow cytometry (FCM) measurements </w:t>
      </w:r>
      <w:r w:rsidR="003C16A0">
        <w:rPr>
          <w:lang w:val="en-US"/>
        </w:rPr>
        <w:t>in</w:t>
      </w:r>
      <w:r w:rsidR="00893847">
        <w:rPr>
          <w:lang w:val="en-US"/>
        </w:rPr>
        <w:t xml:space="preserve"> the same sample (n=7, p=0.0005, r</w:t>
      </w:r>
      <w:r w:rsidR="00893847" w:rsidRPr="0096613B">
        <w:rPr>
          <w:vertAlign w:val="superscript"/>
          <w:lang w:val="en-US"/>
        </w:rPr>
        <w:t>2</w:t>
      </w:r>
      <w:r w:rsidR="00893847">
        <w:rPr>
          <w:lang w:val="en-US"/>
        </w:rPr>
        <w:t xml:space="preserve">=0,929; </w:t>
      </w:r>
      <w:r w:rsidR="00893847" w:rsidRPr="00301A59">
        <w:rPr>
          <w:b/>
          <w:bCs/>
          <w:lang w:val="en-US"/>
        </w:rPr>
        <w:t>Supp. Fig. S5</w:t>
      </w:r>
      <w:r w:rsidR="00893847">
        <w:rPr>
          <w:lang w:val="en-US"/>
        </w:rPr>
        <w:t>).</w:t>
      </w:r>
    </w:p>
    <w:p w14:paraId="68AEB5F1" w14:textId="3D5D7956" w:rsidR="000A4D3F" w:rsidRDefault="000A4D3F" w:rsidP="000A4D3F">
      <w:pPr>
        <w:spacing w:line="480" w:lineRule="auto"/>
        <w:rPr>
          <w:b/>
          <w:lang w:val="en-US"/>
        </w:rPr>
      </w:pPr>
    </w:p>
    <w:p w14:paraId="73D8E839" w14:textId="77777777" w:rsidR="000A4D3F" w:rsidRDefault="000A4D3F" w:rsidP="00813537">
      <w:pPr>
        <w:spacing w:line="480" w:lineRule="auto"/>
        <w:rPr>
          <w:b/>
          <w:lang w:val="en-US"/>
        </w:rPr>
      </w:pPr>
    </w:p>
    <w:sectPr w:rsidR="000A4D3F" w:rsidSect="009C79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30A574" w14:textId="77777777" w:rsidR="00094D4F" w:rsidRDefault="00094D4F">
      <w:r>
        <w:separator/>
      </w:r>
    </w:p>
  </w:endnote>
  <w:endnote w:type="continuationSeparator" w:id="0">
    <w:p w14:paraId="12076381" w14:textId="77777777" w:rsidR="00094D4F" w:rsidRDefault="00094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49D1A3" w14:textId="7AC8961B" w:rsidR="00BF325B" w:rsidRPr="00F361DD" w:rsidRDefault="005A5C12" w:rsidP="00F361DD">
    <w:pPr>
      <w:pStyle w:val="Fuzeile"/>
      <w:jc w:val="right"/>
      <w:rPr>
        <w:rFonts w:ascii="Verdana" w:hAnsi="Verdana" w:cs="Times New Roman"/>
        <w:i/>
        <w:iCs/>
        <w:sz w:val="16"/>
        <w:szCs w:val="16"/>
        <w:lang w:val="en-US"/>
      </w:rPr>
    </w:pPr>
    <w:r w:rsidRPr="00F361DD">
      <w:rPr>
        <w:rStyle w:val="Seitenzahl"/>
        <w:rFonts w:ascii="Verdana" w:hAnsi="Verdana" w:cs="Times New Roman"/>
        <w:i/>
        <w:iCs/>
        <w:sz w:val="16"/>
        <w:szCs w:val="16"/>
        <w:lang w:val="en-US"/>
      </w:rPr>
      <w:t>Mika et al., ddPCR for CD19-directed CAR-T</w:t>
    </w:r>
    <w:r w:rsidR="000846C5">
      <w:rPr>
        <w:rStyle w:val="Seitenzahl"/>
        <w:rFonts w:ascii="Verdana" w:hAnsi="Verdana" w:cs="Times New Roman"/>
        <w:i/>
        <w:iCs/>
        <w:sz w:val="16"/>
        <w:szCs w:val="16"/>
        <w:lang w:val="en-US"/>
      </w:rPr>
      <w:t>-cell</w:t>
    </w:r>
    <w:r w:rsidRPr="00F361DD">
      <w:rPr>
        <w:rStyle w:val="Seitenzahl"/>
        <w:rFonts w:ascii="Verdana" w:hAnsi="Verdana" w:cs="Times New Roman"/>
        <w:i/>
        <w:iCs/>
        <w:sz w:val="16"/>
        <w:szCs w:val="16"/>
        <w:lang w:val="en-US"/>
      </w:rPr>
      <w:t xml:space="preserve"> quantification - </w:t>
    </w:r>
    <w:r w:rsidRPr="00F361DD">
      <w:rPr>
        <w:rStyle w:val="Seitenzahl"/>
        <w:rFonts w:ascii="Verdana" w:hAnsi="Verdana" w:cs="Times New Roman"/>
        <w:b/>
        <w:bCs/>
        <w:i/>
        <w:iCs/>
        <w:sz w:val="16"/>
        <w:szCs w:val="16"/>
        <w:lang w:val="en-US"/>
      </w:rPr>
      <w:t>Supplementary Data</w:t>
    </w:r>
    <w:r w:rsidR="00120B1A" w:rsidRPr="00F361DD">
      <w:rPr>
        <w:rStyle w:val="Seitenzahl"/>
        <w:rFonts w:ascii="Verdana" w:hAnsi="Verdana" w:cs="Times New Roman"/>
        <w:b/>
        <w:bCs/>
        <w:i/>
        <w:iCs/>
        <w:sz w:val="16"/>
        <w:szCs w:val="16"/>
        <w:lang w:val="en-US"/>
      </w:rPr>
      <w:t>:</w:t>
    </w:r>
    <w:r w:rsidRPr="00F361DD">
      <w:rPr>
        <w:rStyle w:val="Seitenzahl"/>
        <w:rFonts w:ascii="Verdana" w:hAnsi="Verdana" w:cs="Times New Roman"/>
        <w:i/>
        <w:iCs/>
        <w:sz w:val="16"/>
        <w:szCs w:val="16"/>
        <w:lang w:val="en-US"/>
      </w:rPr>
      <w:t xml:space="preserve"> </w:t>
    </w:r>
    <w:r w:rsidR="00120B1A">
      <w:rPr>
        <w:rStyle w:val="Seitenzahl"/>
        <w:rFonts w:ascii="Verdana" w:hAnsi="Verdana" w:cs="Times New Roman"/>
        <w:i/>
        <w:iCs/>
        <w:sz w:val="16"/>
        <w:szCs w:val="16"/>
        <w:lang w:val="en-US"/>
      </w:rPr>
      <w:t xml:space="preserve"> </w:t>
    </w:r>
    <w:r w:rsidR="00120B1A">
      <w:rPr>
        <w:rStyle w:val="Seitenzahl"/>
        <w:rFonts w:ascii="Verdana" w:hAnsi="Verdana" w:cs="Times New Roman"/>
        <w:b/>
        <w:bCs/>
        <w:i/>
        <w:iCs/>
        <w:sz w:val="16"/>
        <w:szCs w:val="16"/>
        <w:lang w:val="en-US"/>
      </w:rPr>
      <w:t>P</w:t>
    </w:r>
    <w:r w:rsidRPr="00F361DD">
      <w:rPr>
        <w:rStyle w:val="Seitenzahl"/>
        <w:rFonts w:ascii="Verdana" w:hAnsi="Verdana" w:cs="Times New Roman"/>
        <w:b/>
        <w:bCs/>
        <w:i/>
        <w:iCs/>
        <w:sz w:val="16"/>
        <w:szCs w:val="16"/>
        <w:lang w:val="en-US"/>
      </w:rPr>
      <w:t xml:space="preserve">age </w:t>
    </w:r>
    <w:r w:rsidR="00BF325B" w:rsidRPr="00F361DD">
      <w:rPr>
        <w:rStyle w:val="Seitenzahl"/>
        <w:rFonts w:ascii="Verdana" w:hAnsi="Verdana" w:cs="Times New Roman"/>
        <w:b/>
        <w:bCs/>
        <w:i/>
        <w:iCs/>
        <w:sz w:val="16"/>
        <w:szCs w:val="16"/>
      </w:rPr>
      <w:fldChar w:fldCharType="begin"/>
    </w:r>
    <w:r w:rsidR="00BF325B" w:rsidRPr="00F361DD">
      <w:rPr>
        <w:rStyle w:val="Seitenzahl"/>
        <w:rFonts w:ascii="Verdana" w:hAnsi="Verdana" w:cs="Times New Roman"/>
        <w:b/>
        <w:bCs/>
        <w:i/>
        <w:iCs/>
        <w:sz w:val="16"/>
        <w:szCs w:val="16"/>
        <w:lang w:val="en-US"/>
      </w:rPr>
      <w:instrText xml:space="preserve"> PAGE </w:instrText>
    </w:r>
    <w:r w:rsidR="00BF325B" w:rsidRPr="00F361DD">
      <w:rPr>
        <w:rStyle w:val="Seitenzahl"/>
        <w:rFonts w:ascii="Verdana" w:hAnsi="Verdana" w:cs="Times New Roman"/>
        <w:b/>
        <w:bCs/>
        <w:i/>
        <w:iCs/>
        <w:sz w:val="16"/>
        <w:szCs w:val="16"/>
      </w:rPr>
      <w:fldChar w:fldCharType="separate"/>
    </w:r>
    <w:r w:rsidR="00BF325B" w:rsidRPr="00F361DD">
      <w:rPr>
        <w:rStyle w:val="Seitenzahl"/>
        <w:rFonts w:ascii="Verdana" w:hAnsi="Verdana" w:cs="Times New Roman"/>
        <w:b/>
        <w:bCs/>
        <w:i/>
        <w:iCs/>
        <w:noProof/>
        <w:sz w:val="16"/>
        <w:szCs w:val="16"/>
        <w:lang w:val="en-US"/>
      </w:rPr>
      <w:t>21</w:t>
    </w:r>
    <w:r w:rsidR="00BF325B" w:rsidRPr="00F361DD">
      <w:rPr>
        <w:rStyle w:val="Seitenzahl"/>
        <w:rFonts w:ascii="Verdana" w:hAnsi="Verdana" w:cs="Times New Roman"/>
        <w:b/>
        <w:bCs/>
        <w:i/>
        <w:iCs/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8F519" w14:textId="77777777" w:rsidR="00BF325B" w:rsidRDefault="00BF325B" w:rsidP="008548FB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28853" w14:textId="77777777" w:rsidR="00094D4F" w:rsidRDefault="00094D4F">
      <w:r>
        <w:separator/>
      </w:r>
    </w:p>
  </w:footnote>
  <w:footnote w:type="continuationSeparator" w:id="0">
    <w:p w14:paraId="5B2AAC3F" w14:textId="77777777" w:rsidR="00094D4F" w:rsidRDefault="00094D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4432A"/>
    <w:multiLevelType w:val="hybridMultilevel"/>
    <w:tmpl w:val="CA98E150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D14226"/>
    <w:multiLevelType w:val="hybridMultilevel"/>
    <w:tmpl w:val="CA3CEFD8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66E"/>
    <w:rsid w:val="000001F3"/>
    <w:rsid w:val="00002122"/>
    <w:rsid w:val="00006596"/>
    <w:rsid w:val="00012963"/>
    <w:rsid w:val="0001524B"/>
    <w:rsid w:val="0001678E"/>
    <w:rsid w:val="000206FE"/>
    <w:rsid w:val="00022687"/>
    <w:rsid w:val="00023984"/>
    <w:rsid w:val="00025174"/>
    <w:rsid w:val="000252DC"/>
    <w:rsid w:val="00026C53"/>
    <w:rsid w:val="000308A2"/>
    <w:rsid w:val="00031E64"/>
    <w:rsid w:val="00035833"/>
    <w:rsid w:val="00035BF0"/>
    <w:rsid w:val="00036BD5"/>
    <w:rsid w:val="00041A6C"/>
    <w:rsid w:val="00042BF1"/>
    <w:rsid w:val="000449F7"/>
    <w:rsid w:val="00044B29"/>
    <w:rsid w:val="00045D38"/>
    <w:rsid w:val="0004648E"/>
    <w:rsid w:val="00046655"/>
    <w:rsid w:val="000478A6"/>
    <w:rsid w:val="000504D7"/>
    <w:rsid w:val="00050E29"/>
    <w:rsid w:val="00051B8C"/>
    <w:rsid w:val="00052719"/>
    <w:rsid w:val="00052EED"/>
    <w:rsid w:val="00053BDD"/>
    <w:rsid w:val="0005722A"/>
    <w:rsid w:val="00061916"/>
    <w:rsid w:val="00062706"/>
    <w:rsid w:val="0006404C"/>
    <w:rsid w:val="00067BA2"/>
    <w:rsid w:val="00067BB7"/>
    <w:rsid w:val="000719B7"/>
    <w:rsid w:val="00074FD6"/>
    <w:rsid w:val="00077149"/>
    <w:rsid w:val="000779D0"/>
    <w:rsid w:val="000809F1"/>
    <w:rsid w:val="0008297B"/>
    <w:rsid w:val="00083765"/>
    <w:rsid w:val="00084662"/>
    <w:rsid w:val="000846C5"/>
    <w:rsid w:val="00085490"/>
    <w:rsid w:val="0008601E"/>
    <w:rsid w:val="00086D03"/>
    <w:rsid w:val="00091409"/>
    <w:rsid w:val="00092038"/>
    <w:rsid w:val="000946D2"/>
    <w:rsid w:val="00094D4F"/>
    <w:rsid w:val="000957E8"/>
    <w:rsid w:val="000A16F5"/>
    <w:rsid w:val="000A2BC5"/>
    <w:rsid w:val="000A4164"/>
    <w:rsid w:val="000A499F"/>
    <w:rsid w:val="000A4D3F"/>
    <w:rsid w:val="000A6CE9"/>
    <w:rsid w:val="000B3F76"/>
    <w:rsid w:val="000B5148"/>
    <w:rsid w:val="000B5643"/>
    <w:rsid w:val="000B71BA"/>
    <w:rsid w:val="000B73F7"/>
    <w:rsid w:val="000C1DD9"/>
    <w:rsid w:val="000C2730"/>
    <w:rsid w:val="000C3125"/>
    <w:rsid w:val="000C3ACF"/>
    <w:rsid w:val="000D3864"/>
    <w:rsid w:val="000D3F75"/>
    <w:rsid w:val="000E00AD"/>
    <w:rsid w:val="000E01D1"/>
    <w:rsid w:val="000E079D"/>
    <w:rsid w:val="000E3A8B"/>
    <w:rsid w:val="000E48E8"/>
    <w:rsid w:val="000E49C4"/>
    <w:rsid w:val="000E710C"/>
    <w:rsid w:val="000F107E"/>
    <w:rsid w:val="000F2240"/>
    <w:rsid w:val="000F26AB"/>
    <w:rsid w:val="000F4194"/>
    <w:rsid w:val="000F7B03"/>
    <w:rsid w:val="00101A34"/>
    <w:rsid w:val="00101CEE"/>
    <w:rsid w:val="00103D77"/>
    <w:rsid w:val="00107D95"/>
    <w:rsid w:val="00110EC6"/>
    <w:rsid w:val="00110F72"/>
    <w:rsid w:val="001113DB"/>
    <w:rsid w:val="00117C63"/>
    <w:rsid w:val="00117EE2"/>
    <w:rsid w:val="001200A5"/>
    <w:rsid w:val="00120B13"/>
    <w:rsid w:val="00120B1A"/>
    <w:rsid w:val="00123EC4"/>
    <w:rsid w:val="00125ACD"/>
    <w:rsid w:val="00126136"/>
    <w:rsid w:val="00127A94"/>
    <w:rsid w:val="0013085E"/>
    <w:rsid w:val="00130C21"/>
    <w:rsid w:val="00131B36"/>
    <w:rsid w:val="001362DD"/>
    <w:rsid w:val="00136AD5"/>
    <w:rsid w:val="00141604"/>
    <w:rsid w:val="00141B76"/>
    <w:rsid w:val="001422A6"/>
    <w:rsid w:val="00143F77"/>
    <w:rsid w:val="0014400B"/>
    <w:rsid w:val="00144E8A"/>
    <w:rsid w:val="00146744"/>
    <w:rsid w:val="00147CEE"/>
    <w:rsid w:val="0015369E"/>
    <w:rsid w:val="00154C2E"/>
    <w:rsid w:val="00154D19"/>
    <w:rsid w:val="001567B1"/>
    <w:rsid w:val="0015694D"/>
    <w:rsid w:val="00157B8A"/>
    <w:rsid w:val="001601AD"/>
    <w:rsid w:val="00161B94"/>
    <w:rsid w:val="00163011"/>
    <w:rsid w:val="001632FF"/>
    <w:rsid w:val="00164453"/>
    <w:rsid w:val="001719DB"/>
    <w:rsid w:val="0017276F"/>
    <w:rsid w:val="001729AF"/>
    <w:rsid w:val="001739B1"/>
    <w:rsid w:val="00175070"/>
    <w:rsid w:val="00175C34"/>
    <w:rsid w:val="00176DB7"/>
    <w:rsid w:val="0018178F"/>
    <w:rsid w:val="00185163"/>
    <w:rsid w:val="00186FBC"/>
    <w:rsid w:val="00187416"/>
    <w:rsid w:val="00190197"/>
    <w:rsid w:val="00190BAE"/>
    <w:rsid w:val="00191D53"/>
    <w:rsid w:val="0019218B"/>
    <w:rsid w:val="00194E23"/>
    <w:rsid w:val="0019553D"/>
    <w:rsid w:val="00196CF0"/>
    <w:rsid w:val="00197A61"/>
    <w:rsid w:val="001A05CB"/>
    <w:rsid w:val="001A0634"/>
    <w:rsid w:val="001A22C4"/>
    <w:rsid w:val="001A2ADC"/>
    <w:rsid w:val="001A6F00"/>
    <w:rsid w:val="001B0457"/>
    <w:rsid w:val="001B04FA"/>
    <w:rsid w:val="001B1125"/>
    <w:rsid w:val="001B7EC4"/>
    <w:rsid w:val="001C2BF8"/>
    <w:rsid w:val="001C32B9"/>
    <w:rsid w:val="001C3E6D"/>
    <w:rsid w:val="001C4D24"/>
    <w:rsid w:val="001C5612"/>
    <w:rsid w:val="001C577E"/>
    <w:rsid w:val="001C710B"/>
    <w:rsid w:val="001D12F3"/>
    <w:rsid w:val="001D2762"/>
    <w:rsid w:val="001D566E"/>
    <w:rsid w:val="001D76FE"/>
    <w:rsid w:val="001E2619"/>
    <w:rsid w:val="001E634F"/>
    <w:rsid w:val="001E6B15"/>
    <w:rsid w:val="001E77FC"/>
    <w:rsid w:val="001F156E"/>
    <w:rsid w:val="001F1DD9"/>
    <w:rsid w:val="001F21A6"/>
    <w:rsid w:val="001F525E"/>
    <w:rsid w:val="001F56EA"/>
    <w:rsid w:val="001F60E9"/>
    <w:rsid w:val="001F6734"/>
    <w:rsid w:val="001F71D6"/>
    <w:rsid w:val="00201ABB"/>
    <w:rsid w:val="00202188"/>
    <w:rsid w:val="00205CB7"/>
    <w:rsid w:val="00210B95"/>
    <w:rsid w:val="0021287F"/>
    <w:rsid w:val="0021727A"/>
    <w:rsid w:val="002201DC"/>
    <w:rsid w:val="002203A6"/>
    <w:rsid w:val="00222AC6"/>
    <w:rsid w:val="00223D92"/>
    <w:rsid w:val="0022572D"/>
    <w:rsid w:val="0022632E"/>
    <w:rsid w:val="00230F0D"/>
    <w:rsid w:val="00240DC0"/>
    <w:rsid w:val="0024114E"/>
    <w:rsid w:val="00242EA5"/>
    <w:rsid w:val="002430DB"/>
    <w:rsid w:val="00245ECC"/>
    <w:rsid w:val="002471B4"/>
    <w:rsid w:val="002479F1"/>
    <w:rsid w:val="00250D1A"/>
    <w:rsid w:val="00251781"/>
    <w:rsid w:val="00255AAB"/>
    <w:rsid w:val="00256319"/>
    <w:rsid w:val="00266031"/>
    <w:rsid w:val="00272632"/>
    <w:rsid w:val="002746EC"/>
    <w:rsid w:val="002762FF"/>
    <w:rsid w:val="00276597"/>
    <w:rsid w:val="00281C0F"/>
    <w:rsid w:val="0028321B"/>
    <w:rsid w:val="0028458B"/>
    <w:rsid w:val="0029006C"/>
    <w:rsid w:val="00293883"/>
    <w:rsid w:val="00297062"/>
    <w:rsid w:val="00297E08"/>
    <w:rsid w:val="002A31E0"/>
    <w:rsid w:val="002A610A"/>
    <w:rsid w:val="002A7106"/>
    <w:rsid w:val="002A757B"/>
    <w:rsid w:val="002B192C"/>
    <w:rsid w:val="002B2379"/>
    <w:rsid w:val="002B4BBB"/>
    <w:rsid w:val="002B4D1C"/>
    <w:rsid w:val="002B67E2"/>
    <w:rsid w:val="002B6833"/>
    <w:rsid w:val="002C0684"/>
    <w:rsid w:val="002C317B"/>
    <w:rsid w:val="002D06E5"/>
    <w:rsid w:val="002D1A3E"/>
    <w:rsid w:val="002D381B"/>
    <w:rsid w:val="002D3942"/>
    <w:rsid w:val="002D52D6"/>
    <w:rsid w:val="002D7410"/>
    <w:rsid w:val="002E1116"/>
    <w:rsid w:val="002E178E"/>
    <w:rsid w:val="002E2295"/>
    <w:rsid w:val="002E2FD0"/>
    <w:rsid w:val="002E3DC5"/>
    <w:rsid w:val="002E45F9"/>
    <w:rsid w:val="002E6744"/>
    <w:rsid w:val="002E6A20"/>
    <w:rsid w:val="002E6DE2"/>
    <w:rsid w:val="002F005B"/>
    <w:rsid w:val="002F0A78"/>
    <w:rsid w:val="002F12D9"/>
    <w:rsid w:val="002F2E57"/>
    <w:rsid w:val="002F34CD"/>
    <w:rsid w:val="002F38EC"/>
    <w:rsid w:val="002F736A"/>
    <w:rsid w:val="002F7E85"/>
    <w:rsid w:val="003017A8"/>
    <w:rsid w:val="00301A59"/>
    <w:rsid w:val="003024CB"/>
    <w:rsid w:val="00305838"/>
    <w:rsid w:val="00306334"/>
    <w:rsid w:val="00306F5D"/>
    <w:rsid w:val="0030747C"/>
    <w:rsid w:val="00311543"/>
    <w:rsid w:val="003161DF"/>
    <w:rsid w:val="00317D61"/>
    <w:rsid w:val="003227D3"/>
    <w:rsid w:val="00322B31"/>
    <w:rsid w:val="003241DA"/>
    <w:rsid w:val="00324250"/>
    <w:rsid w:val="00324C7F"/>
    <w:rsid w:val="003257F1"/>
    <w:rsid w:val="00326157"/>
    <w:rsid w:val="00326B50"/>
    <w:rsid w:val="00326D47"/>
    <w:rsid w:val="003272FB"/>
    <w:rsid w:val="0032736E"/>
    <w:rsid w:val="0032756F"/>
    <w:rsid w:val="00333174"/>
    <w:rsid w:val="003332EB"/>
    <w:rsid w:val="00335AA5"/>
    <w:rsid w:val="00340190"/>
    <w:rsid w:val="00341469"/>
    <w:rsid w:val="00346065"/>
    <w:rsid w:val="00346585"/>
    <w:rsid w:val="003507C0"/>
    <w:rsid w:val="00353EE9"/>
    <w:rsid w:val="003553D3"/>
    <w:rsid w:val="00355E72"/>
    <w:rsid w:val="00355F2C"/>
    <w:rsid w:val="00360CBA"/>
    <w:rsid w:val="0036118D"/>
    <w:rsid w:val="003613C5"/>
    <w:rsid w:val="00361BBE"/>
    <w:rsid w:val="00362991"/>
    <w:rsid w:val="00364048"/>
    <w:rsid w:val="00364107"/>
    <w:rsid w:val="0036462F"/>
    <w:rsid w:val="00364D70"/>
    <w:rsid w:val="00365283"/>
    <w:rsid w:val="003652AC"/>
    <w:rsid w:val="00366E78"/>
    <w:rsid w:val="00367E9E"/>
    <w:rsid w:val="00367FA6"/>
    <w:rsid w:val="00370B2B"/>
    <w:rsid w:val="0037217D"/>
    <w:rsid w:val="003726E1"/>
    <w:rsid w:val="003747D9"/>
    <w:rsid w:val="0037515D"/>
    <w:rsid w:val="0038016D"/>
    <w:rsid w:val="00380C40"/>
    <w:rsid w:val="00382183"/>
    <w:rsid w:val="00383F8E"/>
    <w:rsid w:val="00385A32"/>
    <w:rsid w:val="003864C9"/>
    <w:rsid w:val="00386966"/>
    <w:rsid w:val="00390F18"/>
    <w:rsid w:val="003916E5"/>
    <w:rsid w:val="00396449"/>
    <w:rsid w:val="00396D70"/>
    <w:rsid w:val="003979C5"/>
    <w:rsid w:val="003A094D"/>
    <w:rsid w:val="003A334F"/>
    <w:rsid w:val="003A3623"/>
    <w:rsid w:val="003A6F0E"/>
    <w:rsid w:val="003B0501"/>
    <w:rsid w:val="003B25F7"/>
    <w:rsid w:val="003B2FED"/>
    <w:rsid w:val="003B40B1"/>
    <w:rsid w:val="003B727E"/>
    <w:rsid w:val="003B77C6"/>
    <w:rsid w:val="003C05FC"/>
    <w:rsid w:val="003C16A0"/>
    <w:rsid w:val="003C218C"/>
    <w:rsid w:val="003C2738"/>
    <w:rsid w:val="003C331E"/>
    <w:rsid w:val="003C35E6"/>
    <w:rsid w:val="003C3ED2"/>
    <w:rsid w:val="003C5E5F"/>
    <w:rsid w:val="003C6123"/>
    <w:rsid w:val="003D2B44"/>
    <w:rsid w:val="003D413F"/>
    <w:rsid w:val="003D4ECC"/>
    <w:rsid w:val="003D5C2B"/>
    <w:rsid w:val="003D77F7"/>
    <w:rsid w:val="003E00FE"/>
    <w:rsid w:val="003E085F"/>
    <w:rsid w:val="003E17FD"/>
    <w:rsid w:val="003E52B6"/>
    <w:rsid w:val="003F3374"/>
    <w:rsid w:val="0040045F"/>
    <w:rsid w:val="0040165B"/>
    <w:rsid w:val="00402F5F"/>
    <w:rsid w:val="00404F1D"/>
    <w:rsid w:val="00405E43"/>
    <w:rsid w:val="00411B74"/>
    <w:rsid w:val="00414A63"/>
    <w:rsid w:val="00414F27"/>
    <w:rsid w:val="00414FBB"/>
    <w:rsid w:val="00415872"/>
    <w:rsid w:val="00415AAC"/>
    <w:rsid w:val="004168D6"/>
    <w:rsid w:val="00416AE8"/>
    <w:rsid w:val="00417999"/>
    <w:rsid w:val="00420D64"/>
    <w:rsid w:val="00420DC2"/>
    <w:rsid w:val="00421D2A"/>
    <w:rsid w:val="00421D8C"/>
    <w:rsid w:val="004225EE"/>
    <w:rsid w:val="00423105"/>
    <w:rsid w:val="00423B28"/>
    <w:rsid w:val="004249F5"/>
    <w:rsid w:val="00425044"/>
    <w:rsid w:val="00432314"/>
    <w:rsid w:val="00432AFF"/>
    <w:rsid w:val="0043384B"/>
    <w:rsid w:val="00433CD3"/>
    <w:rsid w:val="0043665F"/>
    <w:rsid w:val="004377F0"/>
    <w:rsid w:val="004403AF"/>
    <w:rsid w:val="00442650"/>
    <w:rsid w:val="0044400A"/>
    <w:rsid w:val="004455B5"/>
    <w:rsid w:val="0045012F"/>
    <w:rsid w:val="004511E8"/>
    <w:rsid w:val="004518CC"/>
    <w:rsid w:val="0045329D"/>
    <w:rsid w:val="004557A7"/>
    <w:rsid w:val="00457B98"/>
    <w:rsid w:val="00457E6F"/>
    <w:rsid w:val="00457EC7"/>
    <w:rsid w:val="00460FE4"/>
    <w:rsid w:val="0046136D"/>
    <w:rsid w:val="00461803"/>
    <w:rsid w:val="00462196"/>
    <w:rsid w:val="00462E3E"/>
    <w:rsid w:val="0046312D"/>
    <w:rsid w:val="00471072"/>
    <w:rsid w:val="0047112B"/>
    <w:rsid w:val="004732E7"/>
    <w:rsid w:val="004749D0"/>
    <w:rsid w:val="00474A46"/>
    <w:rsid w:val="004806FD"/>
    <w:rsid w:val="00483F6B"/>
    <w:rsid w:val="00487946"/>
    <w:rsid w:val="00487C3C"/>
    <w:rsid w:val="004921CB"/>
    <w:rsid w:val="00493B03"/>
    <w:rsid w:val="00493F3D"/>
    <w:rsid w:val="00494553"/>
    <w:rsid w:val="00494FE3"/>
    <w:rsid w:val="004A0AA6"/>
    <w:rsid w:val="004A37C2"/>
    <w:rsid w:val="004B05A1"/>
    <w:rsid w:val="004B36CA"/>
    <w:rsid w:val="004B6C4F"/>
    <w:rsid w:val="004B775D"/>
    <w:rsid w:val="004C01C7"/>
    <w:rsid w:val="004C25B3"/>
    <w:rsid w:val="004C4390"/>
    <w:rsid w:val="004C4F02"/>
    <w:rsid w:val="004C50A4"/>
    <w:rsid w:val="004C651D"/>
    <w:rsid w:val="004D0C7A"/>
    <w:rsid w:val="004D12ED"/>
    <w:rsid w:val="004D2E9B"/>
    <w:rsid w:val="004D2FA5"/>
    <w:rsid w:val="004D4B94"/>
    <w:rsid w:val="004D6D26"/>
    <w:rsid w:val="004D7D6B"/>
    <w:rsid w:val="004E1ABF"/>
    <w:rsid w:val="004E3086"/>
    <w:rsid w:val="004E7CB9"/>
    <w:rsid w:val="004F3408"/>
    <w:rsid w:val="004F3BB1"/>
    <w:rsid w:val="004F49B4"/>
    <w:rsid w:val="004F4FAB"/>
    <w:rsid w:val="004F6B71"/>
    <w:rsid w:val="004F7D45"/>
    <w:rsid w:val="00500B49"/>
    <w:rsid w:val="00501687"/>
    <w:rsid w:val="0050292F"/>
    <w:rsid w:val="00502DE6"/>
    <w:rsid w:val="00504A50"/>
    <w:rsid w:val="00506FA4"/>
    <w:rsid w:val="00510809"/>
    <w:rsid w:val="00511287"/>
    <w:rsid w:val="00511672"/>
    <w:rsid w:val="00511B98"/>
    <w:rsid w:val="00515997"/>
    <w:rsid w:val="00515DAD"/>
    <w:rsid w:val="00517F0D"/>
    <w:rsid w:val="00520DC0"/>
    <w:rsid w:val="00522575"/>
    <w:rsid w:val="005248C4"/>
    <w:rsid w:val="005255C0"/>
    <w:rsid w:val="005257A6"/>
    <w:rsid w:val="00525B65"/>
    <w:rsid w:val="00525F66"/>
    <w:rsid w:val="00526C6D"/>
    <w:rsid w:val="005273C1"/>
    <w:rsid w:val="0052744F"/>
    <w:rsid w:val="00530EA6"/>
    <w:rsid w:val="005347A2"/>
    <w:rsid w:val="00534B58"/>
    <w:rsid w:val="00535876"/>
    <w:rsid w:val="00540438"/>
    <w:rsid w:val="00541883"/>
    <w:rsid w:val="00543150"/>
    <w:rsid w:val="00544923"/>
    <w:rsid w:val="00547348"/>
    <w:rsid w:val="00547EAF"/>
    <w:rsid w:val="00550448"/>
    <w:rsid w:val="0055460B"/>
    <w:rsid w:val="00556B38"/>
    <w:rsid w:val="0056019D"/>
    <w:rsid w:val="00560509"/>
    <w:rsid w:val="0056110E"/>
    <w:rsid w:val="00561702"/>
    <w:rsid w:val="00563AA7"/>
    <w:rsid w:val="00564DE1"/>
    <w:rsid w:val="00565EAA"/>
    <w:rsid w:val="00565ED5"/>
    <w:rsid w:val="0056606D"/>
    <w:rsid w:val="005663D8"/>
    <w:rsid w:val="00570DD5"/>
    <w:rsid w:val="005725AD"/>
    <w:rsid w:val="0057441E"/>
    <w:rsid w:val="00577761"/>
    <w:rsid w:val="005778E6"/>
    <w:rsid w:val="00577E2A"/>
    <w:rsid w:val="00580221"/>
    <w:rsid w:val="00581670"/>
    <w:rsid w:val="00583029"/>
    <w:rsid w:val="00583037"/>
    <w:rsid w:val="00583162"/>
    <w:rsid w:val="00587123"/>
    <w:rsid w:val="00587CD1"/>
    <w:rsid w:val="00587D2A"/>
    <w:rsid w:val="005956B4"/>
    <w:rsid w:val="00595BEE"/>
    <w:rsid w:val="005A1B08"/>
    <w:rsid w:val="005A237F"/>
    <w:rsid w:val="005A5C12"/>
    <w:rsid w:val="005B2833"/>
    <w:rsid w:val="005B2FD2"/>
    <w:rsid w:val="005B35BC"/>
    <w:rsid w:val="005B6D58"/>
    <w:rsid w:val="005C312C"/>
    <w:rsid w:val="005C37C9"/>
    <w:rsid w:val="005C3F77"/>
    <w:rsid w:val="005C4160"/>
    <w:rsid w:val="005C65F3"/>
    <w:rsid w:val="005D05E4"/>
    <w:rsid w:val="005D086E"/>
    <w:rsid w:val="005D1880"/>
    <w:rsid w:val="005D419C"/>
    <w:rsid w:val="005D5444"/>
    <w:rsid w:val="005D5C9C"/>
    <w:rsid w:val="005D74B9"/>
    <w:rsid w:val="005D78C8"/>
    <w:rsid w:val="005E54B5"/>
    <w:rsid w:val="005E6604"/>
    <w:rsid w:val="005E6719"/>
    <w:rsid w:val="005E6F6A"/>
    <w:rsid w:val="005E7518"/>
    <w:rsid w:val="005F1D52"/>
    <w:rsid w:val="005F43C2"/>
    <w:rsid w:val="005F794C"/>
    <w:rsid w:val="006038ED"/>
    <w:rsid w:val="00605C83"/>
    <w:rsid w:val="00605E25"/>
    <w:rsid w:val="00606D10"/>
    <w:rsid w:val="00607F31"/>
    <w:rsid w:val="0061081D"/>
    <w:rsid w:val="006123A2"/>
    <w:rsid w:val="00614220"/>
    <w:rsid w:val="006157AC"/>
    <w:rsid w:val="00615DFD"/>
    <w:rsid w:val="0061605C"/>
    <w:rsid w:val="00617E2A"/>
    <w:rsid w:val="00617EC1"/>
    <w:rsid w:val="00621058"/>
    <w:rsid w:val="006319A2"/>
    <w:rsid w:val="006354E8"/>
    <w:rsid w:val="006404F1"/>
    <w:rsid w:val="006407FD"/>
    <w:rsid w:val="006408EE"/>
    <w:rsid w:val="00641F3D"/>
    <w:rsid w:val="00646620"/>
    <w:rsid w:val="00647836"/>
    <w:rsid w:val="00650AB5"/>
    <w:rsid w:val="00650DBA"/>
    <w:rsid w:val="00652A69"/>
    <w:rsid w:val="00652E9B"/>
    <w:rsid w:val="00652FF5"/>
    <w:rsid w:val="00653B93"/>
    <w:rsid w:val="00654CEF"/>
    <w:rsid w:val="006623F4"/>
    <w:rsid w:val="006625C0"/>
    <w:rsid w:val="00662A77"/>
    <w:rsid w:val="006638A3"/>
    <w:rsid w:val="00663F07"/>
    <w:rsid w:val="00664117"/>
    <w:rsid w:val="0066591A"/>
    <w:rsid w:val="00671BE9"/>
    <w:rsid w:val="00673085"/>
    <w:rsid w:val="00676EED"/>
    <w:rsid w:val="00677278"/>
    <w:rsid w:val="00677D29"/>
    <w:rsid w:val="00681A8D"/>
    <w:rsid w:val="0068231A"/>
    <w:rsid w:val="00682B9C"/>
    <w:rsid w:val="006846D3"/>
    <w:rsid w:val="00684F45"/>
    <w:rsid w:val="00693089"/>
    <w:rsid w:val="00694A48"/>
    <w:rsid w:val="00695C76"/>
    <w:rsid w:val="00696E4F"/>
    <w:rsid w:val="00697913"/>
    <w:rsid w:val="00697CAC"/>
    <w:rsid w:val="00697EAD"/>
    <w:rsid w:val="006A031C"/>
    <w:rsid w:val="006A1D73"/>
    <w:rsid w:val="006A42AE"/>
    <w:rsid w:val="006A5E9A"/>
    <w:rsid w:val="006A6A8F"/>
    <w:rsid w:val="006A7DF1"/>
    <w:rsid w:val="006B148D"/>
    <w:rsid w:val="006B1871"/>
    <w:rsid w:val="006B36ED"/>
    <w:rsid w:val="006B3D3B"/>
    <w:rsid w:val="006B5B1D"/>
    <w:rsid w:val="006B6464"/>
    <w:rsid w:val="006B7BDF"/>
    <w:rsid w:val="006C22C5"/>
    <w:rsid w:val="006C334D"/>
    <w:rsid w:val="006C56C0"/>
    <w:rsid w:val="006C5AD0"/>
    <w:rsid w:val="006C5B59"/>
    <w:rsid w:val="006C6003"/>
    <w:rsid w:val="006D13EC"/>
    <w:rsid w:val="006D398D"/>
    <w:rsid w:val="006D3D32"/>
    <w:rsid w:val="006D570F"/>
    <w:rsid w:val="006E24BB"/>
    <w:rsid w:val="006E2E41"/>
    <w:rsid w:val="006E412E"/>
    <w:rsid w:val="006E53FF"/>
    <w:rsid w:val="006E564B"/>
    <w:rsid w:val="006E65E4"/>
    <w:rsid w:val="006E6684"/>
    <w:rsid w:val="006F1737"/>
    <w:rsid w:val="006F454C"/>
    <w:rsid w:val="006F4A91"/>
    <w:rsid w:val="006F67AE"/>
    <w:rsid w:val="006F7B36"/>
    <w:rsid w:val="006F7C67"/>
    <w:rsid w:val="006F7F78"/>
    <w:rsid w:val="007024C5"/>
    <w:rsid w:val="007029AD"/>
    <w:rsid w:val="0070348C"/>
    <w:rsid w:val="007034EA"/>
    <w:rsid w:val="00706AF2"/>
    <w:rsid w:val="00711173"/>
    <w:rsid w:val="007125E1"/>
    <w:rsid w:val="007156A7"/>
    <w:rsid w:val="007161B0"/>
    <w:rsid w:val="00717AEE"/>
    <w:rsid w:val="00720BA4"/>
    <w:rsid w:val="00720D51"/>
    <w:rsid w:val="00721DC6"/>
    <w:rsid w:val="00732205"/>
    <w:rsid w:val="00733AB8"/>
    <w:rsid w:val="00733FB8"/>
    <w:rsid w:val="007346DD"/>
    <w:rsid w:val="007436C8"/>
    <w:rsid w:val="0074422A"/>
    <w:rsid w:val="00744A73"/>
    <w:rsid w:val="00745D23"/>
    <w:rsid w:val="007471B9"/>
    <w:rsid w:val="00751688"/>
    <w:rsid w:val="0075362A"/>
    <w:rsid w:val="007543C8"/>
    <w:rsid w:val="00754EC3"/>
    <w:rsid w:val="00757032"/>
    <w:rsid w:val="0076262A"/>
    <w:rsid w:val="00766164"/>
    <w:rsid w:val="00770AAC"/>
    <w:rsid w:val="00770CD9"/>
    <w:rsid w:val="00770EE6"/>
    <w:rsid w:val="0077153C"/>
    <w:rsid w:val="00772439"/>
    <w:rsid w:val="007733EB"/>
    <w:rsid w:val="0077388F"/>
    <w:rsid w:val="00773E76"/>
    <w:rsid w:val="00774140"/>
    <w:rsid w:val="007746A9"/>
    <w:rsid w:val="007758D0"/>
    <w:rsid w:val="00775914"/>
    <w:rsid w:val="0077622B"/>
    <w:rsid w:val="00777BFB"/>
    <w:rsid w:val="00777E79"/>
    <w:rsid w:val="00777F19"/>
    <w:rsid w:val="00780B37"/>
    <w:rsid w:val="007813DC"/>
    <w:rsid w:val="00781F27"/>
    <w:rsid w:val="00783004"/>
    <w:rsid w:val="00783473"/>
    <w:rsid w:val="00790006"/>
    <w:rsid w:val="00790996"/>
    <w:rsid w:val="0079115F"/>
    <w:rsid w:val="007935F1"/>
    <w:rsid w:val="007A0EF9"/>
    <w:rsid w:val="007A1E50"/>
    <w:rsid w:val="007A2DB6"/>
    <w:rsid w:val="007A326D"/>
    <w:rsid w:val="007A4342"/>
    <w:rsid w:val="007A51F4"/>
    <w:rsid w:val="007B0468"/>
    <w:rsid w:val="007B0FD4"/>
    <w:rsid w:val="007B1F5F"/>
    <w:rsid w:val="007B2432"/>
    <w:rsid w:val="007B3EED"/>
    <w:rsid w:val="007B41A1"/>
    <w:rsid w:val="007B5D03"/>
    <w:rsid w:val="007B7308"/>
    <w:rsid w:val="007C0F07"/>
    <w:rsid w:val="007C2CBD"/>
    <w:rsid w:val="007C62C2"/>
    <w:rsid w:val="007C6512"/>
    <w:rsid w:val="007D0DBA"/>
    <w:rsid w:val="007D3145"/>
    <w:rsid w:val="007D54E5"/>
    <w:rsid w:val="007E0267"/>
    <w:rsid w:val="007E2BE1"/>
    <w:rsid w:val="007E2C95"/>
    <w:rsid w:val="007E6DD7"/>
    <w:rsid w:val="007F1590"/>
    <w:rsid w:val="007F2F10"/>
    <w:rsid w:val="007F3318"/>
    <w:rsid w:val="007F5E43"/>
    <w:rsid w:val="007F60DB"/>
    <w:rsid w:val="007F70E3"/>
    <w:rsid w:val="007F7171"/>
    <w:rsid w:val="00800D5D"/>
    <w:rsid w:val="00802AA0"/>
    <w:rsid w:val="00806323"/>
    <w:rsid w:val="0080755A"/>
    <w:rsid w:val="00807D35"/>
    <w:rsid w:val="00813537"/>
    <w:rsid w:val="00820AA8"/>
    <w:rsid w:val="00822338"/>
    <w:rsid w:val="008234EF"/>
    <w:rsid w:val="008237F0"/>
    <w:rsid w:val="00830612"/>
    <w:rsid w:val="00831B33"/>
    <w:rsid w:val="00831C57"/>
    <w:rsid w:val="00832E44"/>
    <w:rsid w:val="00833856"/>
    <w:rsid w:val="00833DEA"/>
    <w:rsid w:val="00833F16"/>
    <w:rsid w:val="0083503C"/>
    <w:rsid w:val="00836D73"/>
    <w:rsid w:val="00841B38"/>
    <w:rsid w:val="008423F8"/>
    <w:rsid w:val="008448B6"/>
    <w:rsid w:val="008448E5"/>
    <w:rsid w:val="00845DBA"/>
    <w:rsid w:val="00845F75"/>
    <w:rsid w:val="00846C77"/>
    <w:rsid w:val="00852034"/>
    <w:rsid w:val="008547E7"/>
    <w:rsid w:val="008548FB"/>
    <w:rsid w:val="00861219"/>
    <w:rsid w:val="008615B6"/>
    <w:rsid w:val="00863293"/>
    <w:rsid w:val="008656C9"/>
    <w:rsid w:val="008661F8"/>
    <w:rsid w:val="00866860"/>
    <w:rsid w:val="00866FDA"/>
    <w:rsid w:val="00870755"/>
    <w:rsid w:val="00871C41"/>
    <w:rsid w:val="00872FF7"/>
    <w:rsid w:val="00874392"/>
    <w:rsid w:val="0088099F"/>
    <w:rsid w:val="00881688"/>
    <w:rsid w:val="008817AD"/>
    <w:rsid w:val="00881920"/>
    <w:rsid w:val="0088289B"/>
    <w:rsid w:val="00882B46"/>
    <w:rsid w:val="0088465C"/>
    <w:rsid w:val="00885005"/>
    <w:rsid w:val="008865C1"/>
    <w:rsid w:val="00886D3B"/>
    <w:rsid w:val="00890BEC"/>
    <w:rsid w:val="00891346"/>
    <w:rsid w:val="00892DCA"/>
    <w:rsid w:val="00893847"/>
    <w:rsid w:val="008A0483"/>
    <w:rsid w:val="008A088B"/>
    <w:rsid w:val="008A3117"/>
    <w:rsid w:val="008A3CFE"/>
    <w:rsid w:val="008A6849"/>
    <w:rsid w:val="008A6E88"/>
    <w:rsid w:val="008B0E80"/>
    <w:rsid w:val="008B0F0B"/>
    <w:rsid w:val="008B0F14"/>
    <w:rsid w:val="008B29F7"/>
    <w:rsid w:val="008B5560"/>
    <w:rsid w:val="008B6B90"/>
    <w:rsid w:val="008C03B8"/>
    <w:rsid w:val="008C2A8E"/>
    <w:rsid w:val="008C2FDD"/>
    <w:rsid w:val="008C506D"/>
    <w:rsid w:val="008C52EE"/>
    <w:rsid w:val="008C6162"/>
    <w:rsid w:val="008C7817"/>
    <w:rsid w:val="008C7C1B"/>
    <w:rsid w:val="008D0B00"/>
    <w:rsid w:val="008D2FB4"/>
    <w:rsid w:val="008E3DE2"/>
    <w:rsid w:val="008F00BC"/>
    <w:rsid w:val="008F1705"/>
    <w:rsid w:val="008F31BB"/>
    <w:rsid w:val="008F3A84"/>
    <w:rsid w:val="008F4CB9"/>
    <w:rsid w:val="008F684E"/>
    <w:rsid w:val="008F699C"/>
    <w:rsid w:val="008F70F1"/>
    <w:rsid w:val="008F7712"/>
    <w:rsid w:val="008F7758"/>
    <w:rsid w:val="00900412"/>
    <w:rsid w:val="00900B16"/>
    <w:rsid w:val="00903389"/>
    <w:rsid w:val="009057AA"/>
    <w:rsid w:val="009071AB"/>
    <w:rsid w:val="00912536"/>
    <w:rsid w:val="009152CE"/>
    <w:rsid w:val="0091653A"/>
    <w:rsid w:val="00916670"/>
    <w:rsid w:val="00916AA1"/>
    <w:rsid w:val="00920FA9"/>
    <w:rsid w:val="0092136B"/>
    <w:rsid w:val="00921678"/>
    <w:rsid w:val="0092211B"/>
    <w:rsid w:val="009235AB"/>
    <w:rsid w:val="009252C9"/>
    <w:rsid w:val="00926004"/>
    <w:rsid w:val="00926B73"/>
    <w:rsid w:val="0093252C"/>
    <w:rsid w:val="00933481"/>
    <w:rsid w:val="00933F4B"/>
    <w:rsid w:val="00934ACC"/>
    <w:rsid w:val="00937D92"/>
    <w:rsid w:val="00940405"/>
    <w:rsid w:val="00941922"/>
    <w:rsid w:val="00942AF0"/>
    <w:rsid w:val="0094418A"/>
    <w:rsid w:val="00944485"/>
    <w:rsid w:val="0094554D"/>
    <w:rsid w:val="00945E1B"/>
    <w:rsid w:val="00946F0E"/>
    <w:rsid w:val="009509A4"/>
    <w:rsid w:val="009529B2"/>
    <w:rsid w:val="0095315F"/>
    <w:rsid w:val="00960023"/>
    <w:rsid w:val="0096006B"/>
    <w:rsid w:val="00960824"/>
    <w:rsid w:val="009613A5"/>
    <w:rsid w:val="00962417"/>
    <w:rsid w:val="009626C9"/>
    <w:rsid w:val="0096496E"/>
    <w:rsid w:val="0097033A"/>
    <w:rsid w:val="009717C2"/>
    <w:rsid w:val="00973488"/>
    <w:rsid w:val="00974D46"/>
    <w:rsid w:val="009803BD"/>
    <w:rsid w:val="00982FDE"/>
    <w:rsid w:val="00983927"/>
    <w:rsid w:val="0098429F"/>
    <w:rsid w:val="00994AE8"/>
    <w:rsid w:val="00995D2D"/>
    <w:rsid w:val="009964D9"/>
    <w:rsid w:val="009971A9"/>
    <w:rsid w:val="009A079B"/>
    <w:rsid w:val="009A0BA7"/>
    <w:rsid w:val="009A25BD"/>
    <w:rsid w:val="009A296A"/>
    <w:rsid w:val="009A2FA6"/>
    <w:rsid w:val="009A36D1"/>
    <w:rsid w:val="009A6612"/>
    <w:rsid w:val="009A6AA5"/>
    <w:rsid w:val="009B28BC"/>
    <w:rsid w:val="009B5AB7"/>
    <w:rsid w:val="009B662F"/>
    <w:rsid w:val="009C13E2"/>
    <w:rsid w:val="009C39F7"/>
    <w:rsid w:val="009C51DB"/>
    <w:rsid w:val="009C6207"/>
    <w:rsid w:val="009C6CF6"/>
    <w:rsid w:val="009C7946"/>
    <w:rsid w:val="009D0726"/>
    <w:rsid w:val="009D1BE7"/>
    <w:rsid w:val="009D605C"/>
    <w:rsid w:val="009D6654"/>
    <w:rsid w:val="009D71A9"/>
    <w:rsid w:val="009D7A46"/>
    <w:rsid w:val="009E030A"/>
    <w:rsid w:val="009E03CF"/>
    <w:rsid w:val="009E0514"/>
    <w:rsid w:val="009E1AF3"/>
    <w:rsid w:val="009E31EC"/>
    <w:rsid w:val="009F031A"/>
    <w:rsid w:val="009F3D26"/>
    <w:rsid w:val="009F3FA4"/>
    <w:rsid w:val="009F5247"/>
    <w:rsid w:val="009F7C86"/>
    <w:rsid w:val="00A02348"/>
    <w:rsid w:val="00A040F3"/>
    <w:rsid w:val="00A05991"/>
    <w:rsid w:val="00A05A03"/>
    <w:rsid w:val="00A05F84"/>
    <w:rsid w:val="00A0653C"/>
    <w:rsid w:val="00A10618"/>
    <w:rsid w:val="00A11927"/>
    <w:rsid w:val="00A13509"/>
    <w:rsid w:val="00A15B30"/>
    <w:rsid w:val="00A15E62"/>
    <w:rsid w:val="00A202C7"/>
    <w:rsid w:val="00A2359B"/>
    <w:rsid w:val="00A2404A"/>
    <w:rsid w:val="00A263E0"/>
    <w:rsid w:val="00A32805"/>
    <w:rsid w:val="00A3434D"/>
    <w:rsid w:val="00A4217E"/>
    <w:rsid w:val="00A43164"/>
    <w:rsid w:val="00A438ED"/>
    <w:rsid w:val="00A453E8"/>
    <w:rsid w:val="00A47CD9"/>
    <w:rsid w:val="00A51AA8"/>
    <w:rsid w:val="00A52214"/>
    <w:rsid w:val="00A56793"/>
    <w:rsid w:val="00A608FC"/>
    <w:rsid w:val="00A60D49"/>
    <w:rsid w:val="00A62BE2"/>
    <w:rsid w:val="00A62FFB"/>
    <w:rsid w:val="00A64C5E"/>
    <w:rsid w:val="00A6666F"/>
    <w:rsid w:val="00A72E3B"/>
    <w:rsid w:val="00A73599"/>
    <w:rsid w:val="00A737E8"/>
    <w:rsid w:val="00A7606B"/>
    <w:rsid w:val="00A7612C"/>
    <w:rsid w:val="00A77704"/>
    <w:rsid w:val="00A81132"/>
    <w:rsid w:val="00A837D8"/>
    <w:rsid w:val="00A86423"/>
    <w:rsid w:val="00A86AC5"/>
    <w:rsid w:val="00A9018D"/>
    <w:rsid w:val="00A91ED3"/>
    <w:rsid w:val="00A92A63"/>
    <w:rsid w:val="00A92D6F"/>
    <w:rsid w:val="00AA12AA"/>
    <w:rsid w:val="00AA31F4"/>
    <w:rsid w:val="00AA3D6F"/>
    <w:rsid w:val="00AB149F"/>
    <w:rsid w:val="00AB1B74"/>
    <w:rsid w:val="00AB3FFF"/>
    <w:rsid w:val="00AB45BB"/>
    <w:rsid w:val="00AC305A"/>
    <w:rsid w:val="00AC54A4"/>
    <w:rsid w:val="00AC6101"/>
    <w:rsid w:val="00AC6824"/>
    <w:rsid w:val="00AD25C8"/>
    <w:rsid w:val="00AD51F2"/>
    <w:rsid w:val="00AD57D3"/>
    <w:rsid w:val="00AE000A"/>
    <w:rsid w:val="00AE041D"/>
    <w:rsid w:val="00AE1386"/>
    <w:rsid w:val="00AE1E46"/>
    <w:rsid w:val="00AE21C8"/>
    <w:rsid w:val="00AE2496"/>
    <w:rsid w:val="00AE4F46"/>
    <w:rsid w:val="00AE5FBB"/>
    <w:rsid w:val="00AE6066"/>
    <w:rsid w:val="00AE6FD4"/>
    <w:rsid w:val="00AE78C5"/>
    <w:rsid w:val="00AE7CE5"/>
    <w:rsid w:val="00AF09B6"/>
    <w:rsid w:val="00AF2232"/>
    <w:rsid w:val="00AF2D8A"/>
    <w:rsid w:val="00AF31F5"/>
    <w:rsid w:val="00AF559C"/>
    <w:rsid w:val="00AF5EF0"/>
    <w:rsid w:val="00AF7153"/>
    <w:rsid w:val="00B02FD8"/>
    <w:rsid w:val="00B03AB7"/>
    <w:rsid w:val="00B04096"/>
    <w:rsid w:val="00B07185"/>
    <w:rsid w:val="00B073A1"/>
    <w:rsid w:val="00B10092"/>
    <w:rsid w:val="00B10184"/>
    <w:rsid w:val="00B110A9"/>
    <w:rsid w:val="00B1374B"/>
    <w:rsid w:val="00B155CC"/>
    <w:rsid w:val="00B15A93"/>
    <w:rsid w:val="00B15AD0"/>
    <w:rsid w:val="00B1675F"/>
    <w:rsid w:val="00B167C7"/>
    <w:rsid w:val="00B25C3F"/>
    <w:rsid w:val="00B2696F"/>
    <w:rsid w:val="00B3107B"/>
    <w:rsid w:val="00B33904"/>
    <w:rsid w:val="00B348C8"/>
    <w:rsid w:val="00B34D2F"/>
    <w:rsid w:val="00B35087"/>
    <w:rsid w:val="00B36075"/>
    <w:rsid w:val="00B41B8F"/>
    <w:rsid w:val="00B428A4"/>
    <w:rsid w:val="00B44E50"/>
    <w:rsid w:val="00B469EB"/>
    <w:rsid w:val="00B47F21"/>
    <w:rsid w:val="00B50030"/>
    <w:rsid w:val="00B51741"/>
    <w:rsid w:val="00B51B74"/>
    <w:rsid w:val="00B51C74"/>
    <w:rsid w:val="00B53A34"/>
    <w:rsid w:val="00B53D45"/>
    <w:rsid w:val="00B54DA2"/>
    <w:rsid w:val="00B570B9"/>
    <w:rsid w:val="00B57D3F"/>
    <w:rsid w:val="00B57EC9"/>
    <w:rsid w:val="00B6127E"/>
    <w:rsid w:val="00B63162"/>
    <w:rsid w:val="00B63F16"/>
    <w:rsid w:val="00B64849"/>
    <w:rsid w:val="00B64C35"/>
    <w:rsid w:val="00B65DAB"/>
    <w:rsid w:val="00B664EC"/>
    <w:rsid w:val="00B67084"/>
    <w:rsid w:val="00B7197F"/>
    <w:rsid w:val="00B71B6C"/>
    <w:rsid w:val="00B73644"/>
    <w:rsid w:val="00B737B2"/>
    <w:rsid w:val="00B73ABF"/>
    <w:rsid w:val="00B8030D"/>
    <w:rsid w:val="00B805F6"/>
    <w:rsid w:val="00B80805"/>
    <w:rsid w:val="00B8273E"/>
    <w:rsid w:val="00B82D24"/>
    <w:rsid w:val="00B845F8"/>
    <w:rsid w:val="00B851AF"/>
    <w:rsid w:val="00B92B0B"/>
    <w:rsid w:val="00B93855"/>
    <w:rsid w:val="00B938E3"/>
    <w:rsid w:val="00B947CE"/>
    <w:rsid w:val="00BA078C"/>
    <w:rsid w:val="00BA1C7D"/>
    <w:rsid w:val="00BA2466"/>
    <w:rsid w:val="00BA2EA4"/>
    <w:rsid w:val="00BA2F47"/>
    <w:rsid w:val="00BA5443"/>
    <w:rsid w:val="00BA580F"/>
    <w:rsid w:val="00BB00C8"/>
    <w:rsid w:val="00BB425B"/>
    <w:rsid w:val="00BB66C8"/>
    <w:rsid w:val="00BC02B9"/>
    <w:rsid w:val="00BC04B8"/>
    <w:rsid w:val="00BC1AD8"/>
    <w:rsid w:val="00BC3391"/>
    <w:rsid w:val="00BC6E1C"/>
    <w:rsid w:val="00BD04FA"/>
    <w:rsid w:val="00BD27D2"/>
    <w:rsid w:val="00BD4DD5"/>
    <w:rsid w:val="00BD6008"/>
    <w:rsid w:val="00BE0D50"/>
    <w:rsid w:val="00BE1C54"/>
    <w:rsid w:val="00BE1E6F"/>
    <w:rsid w:val="00BE34EC"/>
    <w:rsid w:val="00BE3619"/>
    <w:rsid w:val="00BE3762"/>
    <w:rsid w:val="00BE6AF9"/>
    <w:rsid w:val="00BF2553"/>
    <w:rsid w:val="00BF325B"/>
    <w:rsid w:val="00BF3692"/>
    <w:rsid w:val="00BF7D65"/>
    <w:rsid w:val="00BF7DA3"/>
    <w:rsid w:val="00C06916"/>
    <w:rsid w:val="00C07C5F"/>
    <w:rsid w:val="00C07E5D"/>
    <w:rsid w:val="00C10D89"/>
    <w:rsid w:val="00C11212"/>
    <w:rsid w:val="00C11C1B"/>
    <w:rsid w:val="00C11EF6"/>
    <w:rsid w:val="00C13DE1"/>
    <w:rsid w:val="00C15EB0"/>
    <w:rsid w:val="00C163A0"/>
    <w:rsid w:val="00C169CB"/>
    <w:rsid w:val="00C17E66"/>
    <w:rsid w:val="00C20155"/>
    <w:rsid w:val="00C2612B"/>
    <w:rsid w:val="00C267A2"/>
    <w:rsid w:val="00C26EAB"/>
    <w:rsid w:val="00C30790"/>
    <w:rsid w:val="00C3148E"/>
    <w:rsid w:val="00C31AE1"/>
    <w:rsid w:val="00C3335F"/>
    <w:rsid w:val="00C35699"/>
    <w:rsid w:val="00C401C6"/>
    <w:rsid w:val="00C4073B"/>
    <w:rsid w:val="00C41107"/>
    <w:rsid w:val="00C42C05"/>
    <w:rsid w:val="00C4331B"/>
    <w:rsid w:val="00C43542"/>
    <w:rsid w:val="00C43B50"/>
    <w:rsid w:val="00C44407"/>
    <w:rsid w:val="00C448BF"/>
    <w:rsid w:val="00C4495A"/>
    <w:rsid w:val="00C457D4"/>
    <w:rsid w:val="00C467B9"/>
    <w:rsid w:val="00C52352"/>
    <w:rsid w:val="00C52358"/>
    <w:rsid w:val="00C535A5"/>
    <w:rsid w:val="00C53D2A"/>
    <w:rsid w:val="00C561A3"/>
    <w:rsid w:val="00C56EF6"/>
    <w:rsid w:val="00C60A67"/>
    <w:rsid w:val="00C62245"/>
    <w:rsid w:val="00C64331"/>
    <w:rsid w:val="00C655D4"/>
    <w:rsid w:val="00C716CE"/>
    <w:rsid w:val="00C71C63"/>
    <w:rsid w:val="00C7218B"/>
    <w:rsid w:val="00C73E25"/>
    <w:rsid w:val="00C747D5"/>
    <w:rsid w:val="00C75757"/>
    <w:rsid w:val="00C75EBA"/>
    <w:rsid w:val="00C8266A"/>
    <w:rsid w:val="00C827F6"/>
    <w:rsid w:val="00C84D68"/>
    <w:rsid w:val="00C84D9E"/>
    <w:rsid w:val="00C86A83"/>
    <w:rsid w:val="00C86E92"/>
    <w:rsid w:val="00C90A55"/>
    <w:rsid w:val="00C913AD"/>
    <w:rsid w:val="00C92AEC"/>
    <w:rsid w:val="00C939E4"/>
    <w:rsid w:val="00CA0A15"/>
    <w:rsid w:val="00CA0DFF"/>
    <w:rsid w:val="00CA1362"/>
    <w:rsid w:val="00CA5E5F"/>
    <w:rsid w:val="00CA77AA"/>
    <w:rsid w:val="00CB266A"/>
    <w:rsid w:val="00CB3B1B"/>
    <w:rsid w:val="00CB5939"/>
    <w:rsid w:val="00CB5AE1"/>
    <w:rsid w:val="00CB7C09"/>
    <w:rsid w:val="00CC059E"/>
    <w:rsid w:val="00CC0D98"/>
    <w:rsid w:val="00CC1BD7"/>
    <w:rsid w:val="00CC4338"/>
    <w:rsid w:val="00CC711A"/>
    <w:rsid w:val="00CD0C13"/>
    <w:rsid w:val="00CD10D8"/>
    <w:rsid w:val="00CD20C6"/>
    <w:rsid w:val="00CD2F26"/>
    <w:rsid w:val="00CD3A00"/>
    <w:rsid w:val="00CD7EC7"/>
    <w:rsid w:val="00CE258B"/>
    <w:rsid w:val="00CE304F"/>
    <w:rsid w:val="00CE375D"/>
    <w:rsid w:val="00CE3CA7"/>
    <w:rsid w:val="00CE4C34"/>
    <w:rsid w:val="00CE5E6F"/>
    <w:rsid w:val="00CE5F64"/>
    <w:rsid w:val="00CE783A"/>
    <w:rsid w:val="00CF0253"/>
    <w:rsid w:val="00CF4DCA"/>
    <w:rsid w:val="00CF7EF7"/>
    <w:rsid w:val="00D01376"/>
    <w:rsid w:val="00D01573"/>
    <w:rsid w:val="00D015C0"/>
    <w:rsid w:val="00D03DC9"/>
    <w:rsid w:val="00D05700"/>
    <w:rsid w:val="00D07040"/>
    <w:rsid w:val="00D11137"/>
    <w:rsid w:val="00D1254E"/>
    <w:rsid w:val="00D13815"/>
    <w:rsid w:val="00D14B01"/>
    <w:rsid w:val="00D15048"/>
    <w:rsid w:val="00D174B5"/>
    <w:rsid w:val="00D22412"/>
    <w:rsid w:val="00D23E63"/>
    <w:rsid w:val="00D2534D"/>
    <w:rsid w:val="00D2602D"/>
    <w:rsid w:val="00D26091"/>
    <w:rsid w:val="00D26C62"/>
    <w:rsid w:val="00D30328"/>
    <w:rsid w:val="00D31C3B"/>
    <w:rsid w:val="00D32028"/>
    <w:rsid w:val="00D3316D"/>
    <w:rsid w:val="00D33994"/>
    <w:rsid w:val="00D3662B"/>
    <w:rsid w:val="00D41574"/>
    <w:rsid w:val="00D41D8F"/>
    <w:rsid w:val="00D440F5"/>
    <w:rsid w:val="00D44377"/>
    <w:rsid w:val="00D463AB"/>
    <w:rsid w:val="00D47042"/>
    <w:rsid w:val="00D4724B"/>
    <w:rsid w:val="00D5025D"/>
    <w:rsid w:val="00D503AC"/>
    <w:rsid w:val="00D507D3"/>
    <w:rsid w:val="00D51609"/>
    <w:rsid w:val="00D52465"/>
    <w:rsid w:val="00D524FD"/>
    <w:rsid w:val="00D526E3"/>
    <w:rsid w:val="00D533D6"/>
    <w:rsid w:val="00D5406F"/>
    <w:rsid w:val="00D55888"/>
    <w:rsid w:val="00D5671A"/>
    <w:rsid w:val="00D57E80"/>
    <w:rsid w:val="00D61DC1"/>
    <w:rsid w:val="00D62453"/>
    <w:rsid w:val="00D626B3"/>
    <w:rsid w:val="00D63751"/>
    <w:rsid w:val="00D65AB8"/>
    <w:rsid w:val="00D7045D"/>
    <w:rsid w:val="00D7142C"/>
    <w:rsid w:val="00D71610"/>
    <w:rsid w:val="00D7167C"/>
    <w:rsid w:val="00D72C3B"/>
    <w:rsid w:val="00D73B2B"/>
    <w:rsid w:val="00D74594"/>
    <w:rsid w:val="00D76E16"/>
    <w:rsid w:val="00D77963"/>
    <w:rsid w:val="00D80413"/>
    <w:rsid w:val="00D808C5"/>
    <w:rsid w:val="00D8120E"/>
    <w:rsid w:val="00D821A4"/>
    <w:rsid w:val="00D82680"/>
    <w:rsid w:val="00D82970"/>
    <w:rsid w:val="00D8357C"/>
    <w:rsid w:val="00D854E7"/>
    <w:rsid w:val="00D86BED"/>
    <w:rsid w:val="00D93E2A"/>
    <w:rsid w:val="00D940DD"/>
    <w:rsid w:val="00D94348"/>
    <w:rsid w:val="00D96F57"/>
    <w:rsid w:val="00D97DDD"/>
    <w:rsid w:val="00DA0BFE"/>
    <w:rsid w:val="00DA148E"/>
    <w:rsid w:val="00DA270A"/>
    <w:rsid w:val="00DA2723"/>
    <w:rsid w:val="00DA2B97"/>
    <w:rsid w:val="00DA2F68"/>
    <w:rsid w:val="00DA405D"/>
    <w:rsid w:val="00DB04DC"/>
    <w:rsid w:val="00DB2C9C"/>
    <w:rsid w:val="00DB3D21"/>
    <w:rsid w:val="00DB4763"/>
    <w:rsid w:val="00DB57E9"/>
    <w:rsid w:val="00DB64A6"/>
    <w:rsid w:val="00DB7203"/>
    <w:rsid w:val="00DC0DD4"/>
    <w:rsid w:val="00DC2C65"/>
    <w:rsid w:val="00DC41B3"/>
    <w:rsid w:val="00DC5AFA"/>
    <w:rsid w:val="00DC7916"/>
    <w:rsid w:val="00DC79EF"/>
    <w:rsid w:val="00DC7DB0"/>
    <w:rsid w:val="00DD17E9"/>
    <w:rsid w:val="00DD3181"/>
    <w:rsid w:val="00DD370A"/>
    <w:rsid w:val="00DD5547"/>
    <w:rsid w:val="00DD674F"/>
    <w:rsid w:val="00DD772B"/>
    <w:rsid w:val="00DD7A31"/>
    <w:rsid w:val="00DE09DE"/>
    <w:rsid w:val="00DE15E0"/>
    <w:rsid w:val="00DE3B2A"/>
    <w:rsid w:val="00DE4D90"/>
    <w:rsid w:val="00DE5DA8"/>
    <w:rsid w:val="00DE6457"/>
    <w:rsid w:val="00DE64F6"/>
    <w:rsid w:val="00DE652D"/>
    <w:rsid w:val="00DE707D"/>
    <w:rsid w:val="00DE70AA"/>
    <w:rsid w:val="00DF0885"/>
    <w:rsid w:val="00DF1DC8"/>
    <w:rsid w:val="00DF1EA7"/>
    <w:rsid w:val="00DF2582"/>
    <w:rsid w:val="00DF27B8"/>
    <w:rsid w:val="00DF3D57"/>
    <w:rsid w:val="00DF5A7D"/>
    <w:rsid w:val="00DF7ADF"/>
    <w:rsid w:val="00E0060C"/>
    <w:rsid w:val="00E021C2"/>
    <w:rsid w:val="00E02A2B"/>
    <w:rsid w:val="00E02F0C"/>
    <w:rsid w:val="00E034C2"/>
    <w:rsid w:val="00E04E39"/>
    <w:rsid w:val="00E04FDB"/>
    <w:rsid w:val="00E05F60"/>
    <w:rsid w:val="00E07804"/>
    <w:rsid w:val="00E10138"/>
    <w:rsid w:val="00E1077A"/>
    <w:rsid w:val="00E11FA7"/>
    <w:rsid w:val="00E2130B"/>
    <w:rsid w:val="00E2164F"/>
    <w:rsid w:val="00E23E86"/>
    <w:rsid w:val="00E2412E"/>
    <w:rsid w:val="00E24AC2"/>
    <w:rsid w:val="00E2621E"/>
    <w:rsid w:val="00E30E65"/>
    <w:rsid w:val="00E31F60"/>
    <w:rsid w:val="00E33408"/>
    <w:rsid w:val="00E3477C"/>
    <w:rsid w:val="00E349D5"/>
    <w:rsid w:val="00E34EBC"/>
    <w:rsid w:val="00E3531E"/>
    <w:rsid w:val="00E37541"/>
    <w:rsid w:val="00E40E58"/>
    <w:rsid w:val="00E41874"/>
    <w:rsid w:val="00E43F09"/>
    <w:rsid w:val="00E4429C"/>
    <w:rsid w:val="00E44E2E"/>
    <w:rsid w:val="00E451CA"/>
    <w:rsid w:val="00E45BB9"/>
    <w:rsid w:val="00E4650E"/>
    <w:rsid w:val="00E501C1"/>
    <w:rsid w:val="00E51547"/>
    <w:rsid w:val="00E52651"/>
    <w:rsid w:val="00E5454B"/>
    <w:rsid w:val="00E55F16"/>
    <w:rsid w:val="00E57620"/>
    <w:rsid w:val="00E612B2"/>
    <w:rsid w:val="00E61899"/>
    <w:rsid w:val="00E624DC"/>
    <w:rsid w:val="00E62D05"/>
    <w:rsid w:val="00E6384E"/>
    <w:rsid w:val="00E65443"/>
    <w:rsid w:val="00E6582F"/>
    <w:rsid w:val="00E662BA"/>
    <w:rsid w:val="00E677F3"/>
    <w:rsid w:val="00E72B6F"/>
    <w:rsid w:val="00E7360F"/>
    <w:rsid w:val="00E73700"/>
    <w:rsid w:val="00E74CCE"/>
    <w:rsid w:val="00E753E5"/>
    <w:rsid w:val="00E769AF"/>
    <w:rsid w:val="00E80F5E"/>
    <w:rsid w:val="00E81B26"/>
    <w:rsid w:val="00E828C8"/>
    <w:rsid w:val="00E82D67"/>
    <w:rsid w:val="00E83CAA"/>
    <w:rsid w:val="00E86640"/>
    <w:rsid w:val="00E87857"/>
    <w:rsid w:val="00E91124"/>
    <w:rsid w:val="00E91B14"/>
    <w:rsid w:val="00E92A3A"/>
    <w:rsid w:val="00E92D53"/>
    <w:rsid w:val="00E93595"/>
    <w:rsid w:val="00E93E42"/>
    <w:rsid w:val="00EA0977"/>
    <w:rsid w:val="00EA114D"/>
    <w:rsid w:val="00EA2C57"/>
    <w:rsid w:val="00EA35C8"/>
    <w:rsid w:val="00EA5F36"/>
    <w:rsid w:val="00EA68D9"/>
    <w:rsid w:val="00EA6A2B"/>
    <w:rsid w:val="00EA79FE"/>
    <w:rsid w:val="00EB2B25"/>
    <w:rsid w:val="00EB3E4D"/>
    <w:rsid w:val="00EB4EF1"/>
    <w:rsid w:val="00EB564A"/>
    <w:rsid w:val="00EB5C60"/>
    <w:rsid w:val="00EB66BF"/>
    <w:rsid w:val="00EC0C6D"/>
    <w:rsid w:val="00EC1050"/>
    <w:rsid w:val="00EC1AE7"/>
    <w:rsid w:val="00EC1E58"/>
    <w:rsid w:val="00EC6135"/>
    <w:rsid w:val="00EC67C9"/>
    <w:rsid w:val="00EC6F37"/>
    <w:rsid w:val="00ED1622"/>
    <w:rsid w:val="00ED1A20"/>
    <w:rsid w:val="00ED3E11"/>
    <w:rsid w:val="00ED4411"/>
    <w:rsid w:val="00ED658A"/>
    <w:rsid w:val="00ED6C4E"/>
    <w:rsid w:val="00ED7EBE"/>
    <w:rsid w:val="00EE0BB7"/>
    <w:rsid w:val="00EE22F4"/>
    <w:rsid w:val="00EE2923"/>
    <w:rsid w:val="00EE385F"/>
    <w:rsid w:val="00EE3912"/>
    <w:rsid w:val="00EE40E7"/>
    <w:rsid w:val="00EE435B"/>
    <w:rsid w:val="00EE4628"/>
    <w:rsid w:val="00EE46CE"/>
    <w:rsid w:val="00EE4A24"/>
    <w:rsid w:val="00EE4EE5"/>
    <w:rsid w:val="00EE5C7D"/>
    <w:rsid w:val="00EE60C6"/>
    <w:rsid w:val="00EF071A"/>
    <w:rsid w:val="00EF16B7"/>
    <w:rsid w:val="00EF29BD"/>
    <w:rsid w:val="00EF29C7"/>
    <w:rsid w:val="00EF3094"/>
    <w:rsid w:val="00EF7202"/>
    <w:rsid w:val="00F036C1"/>
    <w:rsid w:val="00F0727F"/>
    <w:rsid w:val="00F109D7"/>
    <w:rsid w:val="00F138DF"/>
    <w:rsid w:val="00F158EF"/>
    <w:rsid w:val="00F159AF"/>
    <w:rsid w:val="00F161B8"/>
    <w:rsid w:val="00F217CE"/>
    <w:rsid w:val="00F21E24"/>
    <w:rsid w:val="00F21EDB"/>
    <w:rsid w:val="00F21FFB"/>
    <w:rsid w:val="00F223A9"/>
    <w:rsid w:val="00F245BE"/>
    <w:rsid w:val="00F25B06"/>
    <w:rsid w:val="00F25B0D"/>
    <w:rsid w:val="00F2624C"/>
    <w:rsid w:val="00F3014A"/>
    <w:rsid w:val="00F306FD"/>
    <w:rsid w:val="00F30BB4"/>
    <w:rsid w:val="00F3133A"/>
    <w:rsid w:val="00F3186C"/>
    <w:rsid w:val="00F32A1A"/>
    <w:rsid w:val="00F34427"/>
    <w:rsid w:val="00F361DD"/>
    <w:rsid w:val="00F36285"/>
    <w:rsid w:val="00F37ED1"/>
    <w:rsid w:val="00F423DE"/>
    <w:rsid w:val="00F44ABA"/>
    <w:rsid w:val="00F476C6"/>
    <w:rsid w:val="00F50A2A"/>
    <w:rsid w:val="00F52A0A"/>
    <w:rsid w:val="00F54392"/>
    <w:rsid w:val="00F56C8A"/>
    <w:rsid w:val="00F5759C"/>
    <w:rsid w:val="00F605C8"/>
    <w:rsid w:val="00F619BF"/>
    <w:rsid w:val="00F6575C"/>
    <w:rsid w:val="00F66D43"/>
    <w:rsid w:val="00F67907"/>
    <w:rsid w:val="00F704E3"/>
    <w:rsid w:val="00F70799"/>
    <w:rsid w:val="00F72295"/>
    <w:rsid w:val="00F72736"/>
    <w:rsid w:val="00F72839"/>
    <w:rsid w:val="00F74590"/>
    <w:rsid w:val="00F75081"/>
    <w:rsid w:val="00F7604B"/>
    <w:rsid w:val="00F77A41"/>
    <w:rsid w:val="00F80DE6"/>
    <w:rsid w:val="00F81000"/>
    <w:rsid w:val="00F829C6"/>
    <w:rsid w:val="00F91337"/>
    <w:rsid w:val="00F95258"/>
    <w:rsid w:val="00F955EF"/>
    <w:rsid w:val="00FA068E"/>
    <w:rsid w:val="00FA0C22"/>
    <w:rsid w:val="00FA1F7B"/>
    <w:rsid w:val="00FA2A1E"/>
    <w:rsid w:val="00FA38B7"/>
    <w:rsid w:val="00FA42D6"/>
    <w:rsid w:val="00FA46C3"/>
    <w:rsid w:val="00FA6527"/>
    <w:rsid w:val="00FA6DFA"/>
    <w:rsid w:val="00FA7111"/>
    <w:rsid w:val="00FB074E"/>
    <w:rsid w:val="00FB4101"/>
    <w:rsid w:val="00FB4407"/>
    <w:rsid w:val="00FB59B7"/>
    <w:rsid w:val="00FC071B"/>
    <w:rsid w:val="00FC2AC7"/>
    <w:rsid w:val="00FC49BC"/>
    <w:rsid w:val="00FC7A82"/>
    <w:rsid w:val="00FD0129"/>
    <w:rsid w:val="00FD159F"/>
    <w:rsid w:val="00FD43E8"/>
    <w:rsid w:val="00FD5511"/>
    <w:rsid w:val="00FD61E0"/>
    <w:rsid w:val="00FE0642"/>
    <w:rsid w:val="00FE39E7"/>
    <w:rsid w:val="00FE4438"/>
    <w:rsid w:val="00FE56F1"/>
    <w:rsid w:val="00FE7682"/>
    <w:rsid w:val="00FE7A05"/>
    <w:rsid w:val="00FE7AD9"/>
    <w:rsid w:val="00FF0AA4"/>
    <w:rsid w:val="00FF0F05"/>
    <w:rsid w:val="00FF30DA"/>
    <w:rsid w:val="00FF353F"/>
    <w:rsid w:val="00FF70DE"/>
    <w:rsid w:val="00FF77CB"/>
    <w:rsid w:val="00FF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CB61F"/>
  <w15:chartTrackingRefBased/>
  <w15:docId w15:val="{3419AE1D-A2D6-4C3C-88B8-37A24E18C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4D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495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495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495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495A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495A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495A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495A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495A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495A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D566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D566E"/>
  </w:style>
  <w:style w:type="character" w:styleId="Seitenzahl">
    <w:name w:val="page number"/>
    <w:basedOn w:val="Absatz-Standardschriftart"/>
    <w:rsid w:val="001D566E"/>
  </w:style>
  <w:style w:type="paragraph" w:customStyle="1" w:styleId="CitaviBibliographyEntry">
    <w:name w:val="Citavi Bibliography Entry"/>
    <w:basedOn w:val="Standard"/>
    <w:link w:val="CitaviBibliographyEntryZchn"/>
    <w:rsid w:val="00C4495A"/>
    <w:pPr>
      <w:tabs>
        <w:tab w:val="left" w:pos="397"/>
      </w:tabs>
      <w:spacing w:line="259" w:lineRule="auto"/>
      <w:ind w:left="397" w:hanging="397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C4495A"/>
  </w:style>
  <w:style w:type="paragraph" w:customStyle="1" w:styleId="CitaviBibliographyHeading">
    <w:name w:val="Citavi Bibliography Heading"/>
    <w:basedOn w:val="berschrift1"/>
    <w:link w:val="CitaviBibliographyHeadingZchn"/>
    <w:rsid w:val="00C4495A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449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49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C4495A"/>
    <w:pPr>
      <w:spacing w:before="240" w:line="480" w:lineRule="auto"/>
      <w:outlineLvl w:val="9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C4495A"/>
    <w:rPr>
      <w:rFonts w:ascii="Times New Roman" w:eastAsia="Times New Roman" w:hAnsi="Times New Roman" w:cs="Times New Roman"/>
      <w:color w:val="2E74B5" w:themeColor="accent1" w:themeShade="BF"/>
      <w:sz w:val="24"/>
      <w:szCs w:val="20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49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C4495A"/>
    <w:pPr>
      <w:spacing w:before="240" w:line="480" w:lineRule="auto"/>
      <w:outlineLvl w:val="9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C4495A"/>
    <w:rPr>
      <w:rFonts w:ascii="Times New Roman" w:eastAsia="Times New Roman" w:hAnsi="Times New Roman" w:cs="Times New Roman"/>
      <w:color w:val="1F4D78" w:themeColor="accent1" w:themeShade="7F"/>
      <w:sz w:val="24"/>
      <w:szCs w:val="20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495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C4495A"/>
    <w:pPr>
      <w:spacing w:before="240" w:line="480" w:lineRule="auto"/>
      <w:outlineLvl w:val="9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C4495A"/>
    <w:rPr>
      <w:rFonts w:ascii="Times New Roman" w:eastAsia="Times New Roman" w:hAnsi="Times New Roman" w:cs="Times New Roman"/>
      <w:i/>
      <w:iCs/>
      <w:color w:val="2E74B5" w:themeColor="accent1" w:themeShade="BF"/>
      <w:sz w:val="24"/>
      <w:szCs w:val="20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495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C4495A"/>
    <w:pPr>
      <w:spacing w:before="240" w:line="480" w:lineRule="auto"/>
      <w:outlineLvl w:val="9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C4495A"/>
    <w:rPr>
      <w:rFonts w:ascii="Times New Roman" w:eastAsia="Times New Roman" w:hAnsi="Times New Roman" w:cs="Times New Roman"/>
      <w:color w:val="2E74B5" w:themeColor="accent1" w:themeShade="BF"/>
      <w:sz w:val="24"/>
      <w:szCs w:val="20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495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C4495A"/>
    <w:pPr>
      <w:spacing w:before="240" w:line="480" w:lineRule="auto"/>
      <w:jc w:val="both"/>
      <w:outlineLvl w:val="9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C4495A"/>
    <w:rPr>
      <w:rFonts w:ascii="Times New Roman" w:eastAsia="Times New Roman" w:hAnsi="Times New Roman" w:cs="Times New Roman"/>
      <w:color w:val="1F4D78" w:themeColor="accent1" w:themeShade="7F"/>
      <w:sz w:val="24"/>
      <w:szCs w:val="20"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495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C4495A"/>
    <w:pPr>
      <w:spacing w:before="240" w:line="480" w:lineRule="auto"/>
      <w:jc w:val="both"/>
      <w:outlineLvl w:val="9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C4495A"/>
    <w:rPr>
      <w:rFonts w:ascii="Times New Roman" w:eastAsia="Times New Roman" w:hAnsi="Times New Roman" w:cs="Times New Roman"/>
      <w:i/>
      <w:iCs/>
      <w:color w:val="1F4D78" w:themeColor="accent1" w:themeShade="7F"/>
      <w:sz w:val="24"/>
      <w:szCs w:val="20"/>
      <w:lang w:val="en-GB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495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C4495A"/>
    <w:pPr>
      <w:spacing w:before="240" w:line="480" w:lineRule="auto"/>
      <w:jc w:val="both"/>
      <w:outlineLvl w:val="9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C4495A"/>
    <w:rPr>
      <w:rFonts w:ascii="Times New Roman" w:eastAsia="Times New Roman" w:hAnsi="Times New Roman" w:cs="Times New Roman"/>
      <w:color w:val="272727" w:themeColor="text1" w:themeTint="D8"/>
      <w:sz w:val="24"/>
      <w:szCs w:val="20"/>
      <w:lang w:val="en-GB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495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C4495A"/>
    <w:pPr>
      <w:spacing w:before="240" w:line="480" w:lineRule="auto"/>
      <w:jc w:val="both"/>
      <w:outlineLvl w:val="9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C4495A"/>
    <w:rPr>
      <w:rFonts w:ascii="Times New Roman" w:eastAsia="Times New Roman" w:hAnsi="Times New Roman" w:cs="Times New Roman"/>
      <w:i/>
      <w:iCs/>
      <w:color w:val="272727" w:themeColor="text1" w:themeTint="D8"/>
      <w:sz w:val="24"/>
      <w:szCs w:val="20"/>
      <w:lang w:val="en-GB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495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495A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495A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8615B6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14A6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14A6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14A63"/>
    <w:rPr>
      <w:vertAlign w:val="superscript"/>
    </w:rPr>
  </w:style>
  <w:style w:type="paragraph" w:styleId="Listenabsatz">
    <w:name w:val="List Paragraph"/>
    <w:basedOn w:val="Standard"/>
    <w:uiPriority w:val="34"/>
    <w:qFormat/>
    <w:rsid w:val="00D7796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Absatz-Standardschriftart"/>
    <w:uiPriority w:val="99"/>
    <w:unhideWhenUsed/>
    <w:rsid w:val="0067727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77278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30F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0F0D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30F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0F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0F0D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64D7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364D70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70DD5"/>
    <w:rPr>
      <w:color w:val="605E5C"/>
      <w:shd w:val="clear" w:color="auto" w:fill="E1DFDD"/>
    </w:rPr>
  </w:style>
  <w:style w:type="character" w:customStyle="1" w:styleId="st1">
    <w:name w:val="st1"/>
    <w:basedOn w:val="Absatz-Standardschriftart"/>
    <w:rsid w:val="00570DD5"/>
  </w:style>
  <w:style w:type="table" w:styleId="MittleresRaster2-Akzent3">
    <w:name w:val="Medium Grid 2 Accent 3"/>
    <w:basedOn w:val="NormaleTabelle"/>
    <w:uiPriority w:val="68"/>
    <w:rsid w:val="003F337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F337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ng-binding">
    <w:name w:val="ng-binding"/>
    <w:basedOn w:val="Absatz-Standardschriftart"/>
    <w:rsid w:val="00697913"/>
  </w:style>
  <w:style w:type="character" w:customStyle="1" w:styleId="apple-converted-space">
    <w:name w:val="apple-converted-space"/>
    <w:basedOn w:val="Absatz-Standardschriftart"/>
    <w:rsid w:val="003B40B1"/>
  </w:style>
  <w:style w:type="character" w:customStyle="1" w:styleId="chrsmeloc">
    <w:name w:val="chrsmeloc"/>
    <w:basedOn w:val="Absatz-Standardschriftart"/>
    <w:rsid w:val="003B40B1"/>
  </w:style>
  <w:style w:type="paragraph" w:styleId="HTMLVorformatiert">
    <w:name w:val="HTML Preformatted"/>
    <w:basedOn w:val="Standard"/>
    <w:link w:val="HTMLVorformatiertZchn"/>
    <w:uiPriority w:val="99"/>
    <w:unhideWhenUsed/>
    <w:rsid w:val="003B40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B40B1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A32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A328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Akzent4">
    <w:name w:val="Grid Table 1 Light Accent 4"/>
    <w:basedOn w:val="NormaleTabelle"/>
    <w:uiPriority w:val="46"/>
    <w:rsid w:val="00A32805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A3280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A3280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4">
    <w:name w:val="Plain Table 4"/>
    <w:basedOn w:val="NormaleTabelle"/>
    <w:uiPriority w:val="44"/>
    <w:rsid w:val="00A328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A328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301A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4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25C8D-15FB-FF46-BBDB-60EA3BBA1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03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team</dc:creator>
  <cp:keywords/>
  <dc:description/>
  <cp:lastModifiedBy>Roland Schroers</cp:lastModifiedBy>
  <cp:revision>7</cp:revision>
  <cp:lastPrinted>2020-04-03T14:17:00Z</cp:lastPrinted>
  <dcterms:created xsi:type="dcterms:W3CDTF">2020-05-06T15:18:00Z</dcterms:created>
  <dcterms:modified xsi:type="dcterms:W3CDTF">2020-05-06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AR ddPCR</vt:lpwstr>
  </property>
  <property fmtid="{D5CDD505-2E9C-101B-9397-08002B2CF9AE}" pid="3" name="CitaviDocumentProperty_0">
    <vt:lpwstr>d1e04041-e03f-44d3-9e9f-9abfc9a8bd1e</vt:lpwstr>
  </property>
  <property fmtid="{D5CDD505-2E9C-101B-9397-08002B2CF9AE}" pid="4" name="CitaviDocumentProperty_8">
    <vt:lpwstr>CloudProjectKey=x3x61di2zy2ka2n8sswopgo8xokz6741f25srhsoxktcy; ProjectName=CAR ddPCR</vt:lpwstr>
  </property>
  <property fmtid="{D5CDD505-2E9C-101B-9397-08002B2CF9AE}" pid="5" name="CitaviDocumentProperty_1">
    <vt:lpwstr>6.3.0.0</vt:lpwstr>
  </property>
  <property fmtid="{D5CDD505-2E9C-101B-9397-08002B2CF9AE}" pid="6" name="CitaviDocumentProperty_6">
    <vt:lpwstr>True</vt:lpwstr>
  </property>
</Properties>
</file>